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237136" w14:textId="248165EE" w:rsidR="00077ED1" w:rsidRPr="00077ED1" w:rsidRDefault="00077ED1" w:rsidP="00077ED1">
      <w:pPr>
        <w:rPr>
          <w:rFonts w:cstheme="minorHAnsi"/>
          <w:bCs/>
          <w:lang w:val="en-US"/>
        </w:rPr>
      </w:pPr>
      <w:r w:rsidRPr="00077ED1">
        <w:rPr>
          <w:rFonts w:cstheme="minorHAnsi"/>
          <w:bCs/>
          <w:lang w:val="en-US"/>
        </w:rPr>
        <w:t>Journal</w:t>
      </w:r>
      <w:r w:rsidR="00FD4C91">
        <w:rPr>
          <w:rFonts w:cstheme="minorHAnsi"/>
          <w:bCs/>
          <w:lang w:val="en-US"/>
        </w:rPr>
        <w:t xml:space="preserve"> </w:t>
      </w:r>
      <w:r w:rsidRPr="00077ED1">
        <w:rPr>
          <w:rFonts w:cstheme="minorHAnsi"/>
          <w:bCs/>
          <w:lang w:val="en-US"/>
        </w:rPr>
        <w:t>o</w:t>
      </w:r>
      <w:bookmarkStart w:id="0" w:name="_GoBack"/>
      <w:bookmarkEnd w:id="0"/>
      <w:r w:rsidRPr="00077ED1">
        <w:rPr>
          <w:rFonts w:cstheme="minorHAnsi"/>
          <w:bCs/>
          <w:lang w:val="en-US"/>
        </w:rPr>
        <w:t>f Experimental and Applied Acarology</w:t>
      </w:r>
    </w:p>
    <w:p w14:paraId="4629FACD" w14:textId="2A54B089" w:rsidR="00AB06F6" w:rsidRDefault="00AB06F6" w:rsidP="00AB06F6">
      <w:pPr>
        <w:rPr>
          <w:rFonts w:cstheme="minorHAnsi"/>
          <w:b/>
          <w:lang w:val="en-GB"/>
        </w:rPr>
      </w:pPr>
      <w:r w:rsidRPr="00AB06F6">
        <w:rPr>
          <w:rFonts w:cstheme="minorHAnsi"/>
          <w:lang w:val="en-GB"/>
        </w:rPr>
        <w:t xml:space="preserve">Title: </w:t>
      </w:r>
      <w:r w:rsidRPr="00AB06F6">
        <w:rPr>
          <w:rFonts w:cstheme="minorHAnsi"/>
          <w:b/>
          <w:lang w:val="en-GB"/>
        </w:rPr>
        <w:t xml:space="preserve">The response of the predatory mite </w:t>
      </w:r>
      <w:proofErr w:type="spellStart"/>
      <w:r w:rsidRPr="00AB06F6">
        <w:rPr>
          <w:rFonts w:cstheme="minorHAnsi"/>
          <w:b/>
          <w:i/>
          <w:lang w:val="en-GB"/>
        </w:rPr>
        <w:t>Amblyseius</w:t>
      </w:r>
      <w:proofErr w:type="spellEnd"/>
      <w:r w:rsidRPr="00AB06F6">
        <w:rPr>
          <w:rFonts w:cstheme="minorHAnsi"/>
          <w:b/>
          <w:i/>
          <w:lang w:val="en-GB"/>
        </w:rPr>
        <w:t xml:space="preserve"> </w:t>
      </w:r>
      <w:proofErr w:type="spellStart"/>
      <w:r w:rsidRPr="00AB06F6">
        <w:rPr>
          <w:rFonts w:cstheme="minorHAnsi"/>
          <w:b/>
          <w:i/>
          <w:lang w:val="en-GB"/>
        </w:rPr>
        <w:t>swirskii</w:t>
      </w:r>
      <w:proofErr w:type="spellEnd"/>
      <w:r w:rsidRPr="00AB06F6">
        <w:rPr>
          <w:rFonts w:cstheme="minorHAnsi"/>
          <w:b/>
          <w:i/>
          <w:lang w:val="en-GB"/>
        </w:rPr>
        <w:t xml:space="preserve"> </w:t>
      </w:r>
      <w:r w:rsidRPr="00AB06F6">
        <w:rPr>
          <w:rFonts w:cstheme="minorHAnsi"/>
          <w:b/>
          <w:lang w:val="en-GB"/>
        </w:rPr>
        <w:t>to tomato exudates</w:t>
      </w:r>
    </w:p>
    <w:p w14:paraId="538771B9" w14:textId="77777777" w:rsidR="00AB06F6" w:rsidRPr="00AB06F6" w:rsidRDefault="00AB06F6" w:rsidP="00AB06F6">
      <w:pPr>
        <w:jc w:val="both"/>
        <w:rPr>
          <w:rFonts w:cstheme="minorHAnsi"/>
          <w:sz w:val="20"/>
          <w:szCs w:val="20"/>
          <w:vertAlign w:val="superscript"/>
        </w:rPr>
      </w:pPr>
      <w:proofErr w:type="spellStart"/>
      <w:r w:rsidRPr="00AB06F6">
        <w:rPr>
          <w:rFonts w:cstheme="minorHAnsi"/>
          <w:sz w:val="20"/>
          <w:szCs w:val="20"/>
        </w:rPr>
        <w:t>Angeliki</w:t>
      </w:r>
      <w:proofErr w:type="spellEnd"/>
      <w:r w:rsidRPr="00AB06F6">
        <w:rPr>
          <w:rFonts w:cstheme="minorHAnsi"/>
          <w:sz w:val="20"/>
          <w:szCs w:val="20"/>
        </w:rPr>
        <w:t xml:space="preserve"> </w:t>
      </w:r>
      <w:proofErr w:type="spellStart"/>
      <w:r w:rsidRPr="00AB06F6">
        <w:rPr>
          <w:rFonts w:cstheme="minorHAnsi"/>
          <w:sz w:val="20"/>
          <w:szCs w:val="20"/>
        </w:rPr>
        <w:t>Paspati</w:t>
      </w:r>
      <w:r w:rsidRPr="00AB06F6">
        <w:rPr>
          <w:rFonts w:cstheme="minorHAnsi"/>
          <w:sz w:val="20"/>
          <w:szCs w:val="20"/>
          <w:vertAlign w:val="superscript"/>
        </w:rPr>
        <w:t>1</w:t>
      </w:r>
      <w:proofErr w:type="spellEnd"/>
      <w:r w:rsidRPr="00AB06F6">
        <w:rPr>
          <w:rFonts w:cstheme="minorHAnsi"/>
          <w:sz w:val="20"/>
          <w:szCs w:val="20"/>
          <w:vertAlign w:val="superscript"/>
        </w:rPr>
        <w:t>*</w:t>
      </w:r>
      <w:r w:rsidRPr="00AB06F6">
        <w:rPr>
          <w:rFonts w:cstheme="minorHAnsi"/>
          <w:sz w:val="20"/>
          <w:szCs w:val="20"/>
        </w:rPr>
        <w:t>, Alberto Urbaneja, Joel González-Cabrera</w:t>
      </w:r>
      <w:r w:rsidRPr="00AB06F6">
        <w:rPr>
          <w:rFonts w:cstheme="minorHAnsi"/>
          <w:sz w:val="20"/>
          <w:szCs w:val="20"/>
          <w:vertAlign w:val="superscript"/>
        </w:rPr>
        <w:t>2</w:t>
      </w:r>
    </w:p>
    <w:p w14:paraId="0E22AB97" w14:textId="77777777" w:rsidR="00AB06F6" w:rsidRPr="00AB06F6" w:rsidRDefault="00AB06F6" w:rsidP="00AB06F6">
      <w:pPr>
        <w:jc w:val="both"/>
        <w:rPr>
          <w:rFonts w:cstheme="minorHAnsi"/>
          <w:sz w:val="20"/>
          <w:szCs w:val="20"/>
        </w:rPr>
      </w:pPr>
      <w:r w:rsidRPr="00AB06F6">
        <w:rPr>
          <w:rFonts w:cstheme="minorHAnsi"/>
          <w:sz w:val="20"/>
          <w:szCs w:val="20"/>
          <w:vertAlign w:val="superscript"/>
        </w:rPr>
        <w:t>1</w:t>
      </w:r>
      <w:r w:rsidRPr="00AB06F6">
        <w:rPr>
          <w:rFonts w:cstheme="minorHAnsi"/>
          <w:sz w:val="20"/>
          <w:szCs w:val="20"/>
        </w:rPr>
        <w:t xml:space="preserve"> Instituto Valenciano de Investigaciones Agrarias (IVIA). Centro de Protección Vegetal y Biotecnología. Unidad Mixta Gestión Biotecnológica de Plagas UV-IVIA. Carretera Moncada-</w:t>
      </w:r>
      <w:proofErr w:type="spellStart"/>
      <w:r w:rsidRPr="00AB06F6">
        <w:rPr>
          <w:rFonts w:cstheme="minorHAnsi"/>
          <w:sz w:val="20"/>
          <w:szCs w:val="20"/>
        </w:rPr>
        <w:t>Náquera</w:t>
      </w:r>
      <w:proofErr w:type="spellEnd"/>
      <w:r w:rsidRPr="00AB06F6">
        <w:rPr>
          <w:rFonts w:cstheme="minorHAnsi"/>
          <w:sz w:val="20"/>
          <w:szCs w:val="20"/>
        </w:rPr>
        <w:t xml:space="preserve"> km 4,5. 46113 Moncada, Valencia, </w:t>
      </w:r>
      <w:proofErr w:type="spellStart"/>
      <w:r w:rsidRPr="00AB06F6">
        <w:rPr>
          <w:rFonts w:cstheme="minorHAnsi"/>
          <w:sz w:val="20"/>
          <w:szCs w:val="20"/>
        </w:rPr>
        <w:t>Spain</w:t>
      </w:r>
      <w:proofErr w:type="spellEnd"/>
    </w:p>
    <w:p w14:paraId="631D6A1D" w14:textId="77777777" w:rsidR="00AB06F6" w:rsidRPr="00AB06F6" w:rsidRDefault="00AB06F6" w:rsidP="00AB06F6">
      <w:pPr>
        <w:jc w:val="both"/>
        <w:rPr>
          <w:rFonts w:cstheme="minorHAnsi"/>
          <w:sz w:val="20"/>
          <w:szCs w:val="20"/>
          <w:lang w:val="en-GB"/>
        </w:rPr>
      </w:pPr>
      <w:r w:rsidRPr="00AB06F6">
        <w:rPr>
          <w:rFonts w:cstheme="minorHAnsi"/>
          <w:sz w:val="20"/>
          <w:szCs w:val="20"/>
          <w:vertAlign w:val="superscript"/>
        </w:rPr>
        <w:t>2</w:t>
      </w:r>
      <w:r w:rsidRPr="00AB06F6">
        <w:rPr>
          <w:rFonts w:cstheme="minorHAnsi"/>
          <w:sz w:val="20"/>
          <w:szCs w:val="20"/>
        </w:rPr>
        <w:t xml:space="preserve"> </w:t>
      </w:r>
      <w:proofErr w:type="spellStart"/>
      <w:r w:rsidRPr="00AB06F6">
        <w:rPr>
          <w:rFonts w:cstheme="minorHAnsi"/>
          <w:sz w:val="20"/>
          <w:szCs w:val="20"/>
        </w:rPr>
        <w:t>Universitat</w:t>
      </w:r>
      <w:proofErr w:type="spellEnd"/>
      <w:r w:rsidRPr="00AB06F6">
        <w:rPr>
          <w:rFonts w:cstheme="minorHAnsi"/>
          <w:sz w:val="20"/>
          <w:szCs w:val="20"/>
        </w:rPr>
        <w:t xml:space="preserve"> de </w:t>
      </w:r>
      <w:proofErr w:type="spellStart"/>
      <w:r w:rsidRPr="00AB06F6">
        <w:rPr>
          <w:rFonts w:cstheme="minorHAnsi"/>
          <w:sz w:val="20"/>
          <w:szCs w:val="20"/>
        </w:rPr>
        <w:t>València</w:t>
      </w:r>
      <w:proofErr w:type="spellEnd"/>
      <w:r w:rsidRPr="00AB06F6">
        <w:rPr>
          <w:rFonts w:cstheme="minorHAnsi"/>
          <w:sz w:val="20"/>
          <w:szCs w:val="20"/>
        </w:rPr>
        <w:t xml:space="preserve">, Department of </w:t>
      </w:r>
      <w:proofErr w:type="spellStart"/>
      <w:r w:rsidRPr="00AB06F6">
        <w:rPr>
          <w:rFonts w:cstheme="minorHAnsi"/>
          <w:sz w:val="20"/>
          <w:szCs w:val="20"/>
        </w:rPr>
        <w:t>Genetics</w:t>
      </w:r>
      <w:proofErr w:type="spellEnd"/>
      <w:r w:rsidRPr="00AB06F6">
        <w:rPr>
          <w:rFonts w:cstheme="minorHAnsi"/>
          <w:sz w:val="20"/>
          <w:szCs w:val="20"/>
        </w:rPr>
        <w:t xml:space="preserve">, Estructura de Recerca Interdisciplinar en Biotecnología i Biomedicina (ERI-BIOTECMED). Unidad Mixta Gestión Biotecnológica de Plagas UV-IVIA. Dr Moliner 50, 46100. </w:t>
      </w:r>
      <w:proofErr w:type="spellStart"/>
      <w:r w:rsidRPr="00AB06F6">
        <w:rPr>
          <w:rFonts w:cstheme="minorHAnsi"/>
          <w:sz w:val="20"/>
          <w:szCs w:val="20"/>
          <w:lang w:val="en-GB"/>
        </w:rPr>
        <w:t>Burjassot</w:t>
      </w:r>
      <w:proofErr w:type="spellEnd"/>
      <w:r w:rsidRPr="00AB06F6">
        <w:rPr>
          <w:rFonts w:cstheme="minorHAnsi"/>
          <w:sz w:val="20"/>
          <w:szCs w:val="20"/>
          <w:lang w:val="en-GB"/>
        </w:rPr>
        <w:t>, Valencia, Spain.</w:t>
      </w:r>
    </w:p>
    <w:p w14:paraId="7A7CC574" w14:textId="77777777" w:rsidR="00AB06F6" w:rsidRPr="00AB06F6" w:rsidRDefault="00AB06F6" w:rsidP="00AB06F6">
      <w:pPr>
        <w:jc w:val="both"/>
        <w:rPr>
          <w:rFonts w:cstheme="minorHAnsi"/>
          <w:sz w:val="20"/>
          <w:szCs w:val="20"/>
          <w:lang w:val="en-US"/>
        </w:rPr>
      </w:pPr>
      <w:r w:rsidRPr="00AB06F6">
        <w:rPr>
          <w:rFonts w:cstheme="minorHAnsi"/>
          <w:sz w:val="20"/>
          <w:szCs w:val="20"/>
          <w:vertAlign w:val="superscript"/>
          <w:lang w:val="en-US"/>
        </w:rPr>
        <w:t>*</w:t>
      </w:r>
      <w:r w:rsidRPr="00AB06F6">
        <w:rPr>
          <w:rFonts w:cstheme="minorHAnsi"/>
          <w:sz w:val="20"/>
          <w:szCs w:val="20"/>
          <w:lang w:val="en-US"/>
        </w:rPr>
        <w:t xml:space="preserve">Current </w:t>
      </w:r>
      <w:proofErr w:type="spellStart"/>
      <w:r w:rsidRPr="00AB06F6">
        <w:rPr>
          <w:rFonts w:cstheme="minorHAnsi"/>
          <w:sz w:val="20"/>
          <w:szCs w:val="20"/>
          <w:lang w:val="en-US"/>
        </w:rPr>
        <w:t>addresss</w:t>
      </w:r>
      <w:proofErr w:type="spellEnd"/>
      <w:r w:rsidRPr="00AB06F6">
        <w:rPr>
          <w:rFonts w:cstheme="minorHAnsi"/>
          <w:sz w:val="20"/>
          <w:szCs w:val="20"/>
          <w:lang w:val="en-US"/>
        </w:rPr>
        <w:t>: HAO-DEMETER, Institute of Olive, Subtropical crops and Viticulture, IOSV, Heraklion, Greece</w:t>
      </w:r>
    </w:p>
    <w:p w14:paraId="1FAFFB10" w14:textId="77777777" w:rsidR="00AB06F6" w:rsidRPr="00AB06F6" w:rsidRDefault="00AB06F6" w:rsidP="00AB06F6">
      <w:pPr>
        <w:jc w:val="both"/>
        <w:rPr>
          <w:rStyle w:val="Hyperlink"/>
          <w:rFonts w:cstheme="minorHAnsi"/>
          <w:sz w:val="20"/>
          <w:szCs w:val="20"/>
          <w:lang w:val="en-GB"/>
        </w:rPr>
      </w:pPr>
      <w:r w:rsidRPr="00AB06F6">
        <w:rPr>
          <w:rFonts w:cstheme="minorHAnsi"/>
          <w:sz w:val="20"/>
          <w:szCs w:val="20"/>
          <w:lang w:val="en-GB"/>
        </w:rPr>
        <w:t xml:space="preserve">Corresponding author: </w:t>
      </w:r>
      <w:hyperlink r:id="rId5" w:history="1">
        <w:r w:rsidRPr="00AB06F6">
          <w:rPr>
            <w:rStyle w:val="Hyperlink"/>
            <w:rFonts w:cstheme="minorHAnsi"/>
            <w:sz w:val="20"/>
            <w:szCs w:val="20"/>
            <w:lang w:val="en-GB"/>
          </w:rPr>
          <w:t>joel.gonzalez@uv.es</w:t>
        </w:r>
      </w:hyperlink>
    </w:p>
    <w:p w14:paraId="5C97218F" w14:textId="77777777" w:rsidR="00AB06F6" w:rsidRPr="00F275F1" w:rsidRDefault="00AB06F6" w:rsidP="00A6624E">
      <w:pPr>
        <w:keepNext/>
        <w:jc w:val="both"/>
        <w:rPr>
          <w:rFonts w:cstheme="minorHAnsi"/>
          <w:b/>
          <w:sz w:val="20"/>
          <w:szCs w:val="20"/>
          <w:lang w:val="en-GB"/>
        </w:rPr>
      </w:pPr>
    </w:p>
    <w:p w14:paraId="0F1E882C" w14:textId="562B7793" w:rsidR="00E444AF" w:rsidRPr="00AB06F6" w:rsidRDefault="00E444AF" w:rsidP="00A6624E">
      <w:pPr>
        <w:keepNext/>
        <w:jc w:val="both"/>
        <w:rPr>
          <w:rFonts w:cstheme="minorHAnsi"/>
          <w:b/>
          <w:sz w:val="24"/>
          <w:szCs w:val="24"/>
          <w:lang w:val="en-US"/>
        </w:rPr>
      </w:pPr>
      <w:r w:rsidRPr="00AB06F6">
        <w:rPr>
          <w:rFonts w:cstheme="minorHAnsi"/>
          <w:b/>
          <w:sz w:val="24"/>
          <w:szCs w:val="24"/>
          <w:lang w:val="en-US"/>
        </w:rPr>
        <w:t>Figures</w:t>
      </w:r>
    </w:p>
    <w:p w14:paraId="215AAF57" w14:textId="77777777" w:rsidR="00137804" w:rsidRPr="00B84B3B" w:rsidRDefault="00762451" w:rsidP="00A6624E">
      <w:pPr>
        <w:keepNext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84B3B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73F7D570" wp14:editId="05C42027">
            <wp:extent cx="4826000" cy="4826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nigene_Transcript.length_distribution-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3862" cy="4823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56EA7" w14:textId="77777777" w:rsidR="007D38EF" w:rsidRPr="00B84B3B" w:rsidRDefault="00137804" w:rsidP="00E444AF">
      <w:pPr>
        <w:pStyle w:val="Caption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B84B3B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Figure </w:t>
      </w:r>
      <w:r w:rsidR="00826FBF" w:rsidRPr="00B84B3B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S</w:t>
      </w:r>
      <w:r w:rsidRPr="00B84B3B">
        <w:rPr>
          <w:rFonts w:ascii="Times New Roman" w:hAnsi="Times New Roman" w:cs="Times New Roman"/>
          <w:i w:val="0"/>
          <w:color w:val="auto"/>
          <w:sz w:val="20"/>
          <w:szCs w:val="20"/>
        </w:rPr>
        <w:fldChar w:fldCharType="begin"/>
      </w:r>
      <w:r w:rsidRPr="00B84B3B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instrText xml:space="preserve"> SEQ Figure \* ARABIC </w:instrText>
      </w:r>
      <w:r w:rsidRPr="00B84B3B">
        <w:rPr>
          <w:rFonts w:ascii="Times New Roman" w:hAnsi="Times New Roman" w:cs="Times New Roman"/>
          <w:i w:val="0"/>
          <w:color w:val="auto"/>
          <w:sz w:val="20"/>
          <w:szCs w:val="20"/>
        </w:rPr>
        <w:fldChar w:fldCharType="separate"/>
      </w:r>
      <w:r w:rsidR="007065AD" w:rsidRPr="00B84B3B">
        <w:rPr>
          <w:rFonts w:ascii="Times New Roman" w:hAnsi="Times New Roman" w:cs="Times New Roman"/>
          <w:i w:val="0"/>
          <w:noProof/>
          <w:color w:val="auto"/>
          <w:sz w:val="20"/>
          <w:szCs w:val="20"/>
          <w:lang w:val="en-US"/>
        </w:rPr>
        <w:t>1</w:t>
      </w:r>
      <w:r w:rsidRPr="00B84B3B">
        <w:rPr>
          <w:rFonts w:ascii="Times New Roman" w:hAnsi="Times New Roman" w:cs="Times New Roman"/>
          <w:i w:val="0"/>
          <w:color w:val="auto"/>
          <w:sz w:val="20"/>
          <w:szCs w:val="20"/>
        </w:rPr>
        <w:fldChar w:fldCharType="end"/>
      </w:r>
      <w:r w:rsidRPr="00B84B3B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. Length distribution of the assembled transcripts and </w:t>
      </w:r>
      <w:proofErr w:type="spellStart"/>
      <w:r w:rsidRPr="00B84B3B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unigenes</w:t>
      </w:r>
      <w:proofErr w:type="spellEnd"/>
      <w:r w:rsidRPr="00B84B3B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obtained from the combined reads of eight transcriptome libraries of</w:t>
      </w:r>
      <w:r w:rsidRPr="00B84B3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A. </w:t>
      </w:r>
      <w:proofErr w:type="spellStart"/>
      <w:r w:rsidRPr="00B84B3B">
        <w:rPr>
          <w:rFonts w:ascii="Times New Roman" w:hAnsi="Times New Roman" w:cs="Times New Roman"/>
          <w:color w:val="auto"/>
          <w:sz w:val="20"/>
          <w:szCs w:val="20"/>
          <w:lang w:val="en-US"/>
        </w:rPr>
        <w:t>swirskii</w:t>
      </w:r>
      <w:proofErr w:type="spellEnd"/>
      <w:r w:rsidRPr="00B84B3B">
        <w:rPr>
          <w:rFonts w:ascii="Times New Roman" w:hAnsi="Times New Roman" w:cs="Times New Roman"/>
          <w:color w:val="auto"/>
          <w:sz w:val="20"/>
          <w:szCs w:val="20"/>
          <w:lang w:val="en-US"/>
        </w:rPr>
        <w:t>.</w:t>
      </w:r>
    </w:p>
    <w:p w14:paraId="7E72D288" w14:textId="11B5EEC1" w:rsidR="00E444AF" w:rsidRPr="00B84B3B" w:rsidRDefault="00E444A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84B3B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3BFF8A0" w14:textId="77777777" w:rsidR="0086724E" w:rsidRPr="00B84B3B" w:rsidRDefault="0086724E" w:rsidP="0086724E">
      <w:pPr>
        <w:keepNext/>
        <w:jc w:val="center"/>
        <w:rPr>
          <w:rFonts w:ascii="Times New Roman" w:hAnsi="Times New Roman" w:cs="Times New Roman"/>
          <w:sz w:val="20"/>
          <w:szCs w:val="20"/>
        </w:rPr>
      </w:pPr>
      <w:r w:rsidRPr="00B84B3B">
        <w:rPr>
          <w:rFonts w:ascii="Times New Roman" w:hAnsi="Times New Roman" w:cs="Times New Roman"/>
          <w:noProof/>
          <w:color w:val="000000"/>
          <w:sz w:val="20"/>
          <w:szCs w:val="20"/>
          <w:lang w:val="en-IN" w:eastAsia="en-IN"/>
        </w:rPr>
        <w:lastRenderedPageBreak/>
        <w:drawing>
          <wp:inline distT="0" distB="0" distL="0" distR="0" wp14:anchorId="19CC8C99" wp14:editId="573A9C3A">
            <wp:extent cx="3241964" cy="3588590"/>
            <wp:effectExtent l="0" t="0" r="0" b="0"/>
            <wp:docPr id="13" name="Picture 13" descr="C:\Users\Angel\Google Drive\IVIA-BINGO\ESR3\papers\manuscript_transcriptomics\Figures\figures_ibmb\jpg\Fig1\Fig1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gel\Google Drive\IVIA-BINGO\ESR3\papers\manuscript_transcriptomics\Figures\figures_ibmb\jpg\Fig1\Fig1-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02" t="6313" r="9596" b="4798"/>
                    <a:stretch/>
                  </pic:blipFill>
                  <pic:spPr bwMode="auto">
                    <a:xfrm>
                      <a:off x="0" y="0"/>
                      <a:ext cx="3247577" cy="3594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B204B1" w14:textId="77777777" w:rsidR="0086724E" w:rsidRPr="00B84B3B" w:rsidRDefault="0086724E" w:rsidP="0086724E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</w:pPr>
      <w:bookmarkStart w:id="1" w:name="_Toc19132591"/>
      <w:bookmarkStart w:id="2" w:name="_Toc19133559"/>
      <w:r w:rsidRPr="00B84B3B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 xml:space="preserve">Figure </w:t>
      </w:r>
      <w:r w:rsidRPr="00B84B3B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GB"/>
        </w:rPr>
        <w:t>S2.</w:t>
      </w:r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Venn diagram of </w:t>
      </w:r>
      <w:proofErr w:type="spellStart"/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unigenes</w:t>
      </w:r>
      <w:proofErr w:type="spellEnd"/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of </w:t>
      </w:r>
      <w:r w:rsidRPr="00B84B3B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A. </w:t>
      </w:r>
      <w:proofErr w:type="spellStart"/>
      <w:r w:rsidRPr="00B84B3B">
        <w:rPr>
          <w:rFonts w:ascii="Times New Roman" w:hAnsi="Times New Roman" w:cs="Times New Roman"/>
          <w:color w:val="auto"/>
          <w:sz w:val="20"/>
          <w:szCs w:val="20"/>
          <w:lang w:val="en-GB"/>
        </w:rPr>
        <w:t>swirskii</w:t>
      </w:r>
      <w:proofErr w:type="spellEnd"/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annotated using various databases. The Venn diagram shows the overlapping </w:t>
      </w:r>
      <w:proofErr w:type="spellStart"/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unigenes</w:t>
      </w:r>
      <w:proofErr w:type="spellEnd"/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annotated in the </w:t>
      </w:r>
      <w:proofErr w:type="spellStart"/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Nr</w:t>
      </w:r>
      <w:proofErr w:type="spellEnd"/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, Nt, </w:t>
      </w:r>
      <w:proofErr w:type="spellStart"/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pfam</w:t>
      </w:r>
      <w:proofErr w:type="spellEnd"/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, GO and KOG databases.</w:t>
      </w:r>
      <w:bookmarkEnd w:id="1"/>
      <w:bookmarkEnd w:id="2"/>
    </w:p>
    <w:p w14:paraId="7CEDE82A" w14:textId="77777777" w:rsidR="0086724E" w:rsidRPr="00B84B3B" w:rsidRDefault="0086724E" w:rsidP="0086724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DF08167" w14:textId="77777777" w:rsidR="0086724E" w:rsidRPr="00B84B3B" w:rsidRDefault="0086724E" w:rsidP="0086724E">
      <w:pPr>
        <w:keepNext/>
        <w:jc w:val="center"/>
        <w:rPr>
          <w:rFonts w:ascii="Times New Roman" w:hAnsi="Times New Roman" w:cs="Times New Roman"/>
          <w:sz w:val="20"/>
          <w:szCs w:val="20"/>
        </w:rPr>
      </w:pPr>
      <w:r w:rsidRPr="00B84B3B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230B9FD2" wp14:editId="0FFF0C84">
            <wp:extent cx="5671750" cy="3086100"/>
            <wp:effectExtent l="0" t="0" r="5715" b="0"/>
            <wp:docPr id="41" name="Picture 41" descr="C:\Users\Angel\Google Drive\IVIA-BINGO\ESR3\papers\manuscript_transcriptomics\Figures\e-value-distribution\e-value distribution_page-0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gel\Google Drive\IVIA-BINGO\ESR3\papers\manuscript_transcriptomics\Figures\e-value-distribution\e-value distribution_page-000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90" t="8706" r="4011" b="21647"/>
                    <a:stretch/>
                  </pic:blipFill>
                  <pic:spPr bwMode="auto">
                    <a:xfrm>
                      <a:off x="0" y="0"/>
                      <a:ext cx="5677708" cy="3089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A126DC" w14:textId="77777777" w:rsidR="0086724E" w:rsidRPr="00B84B3B" w:rsidRDefault="0086724E" w:rsidP="0086724E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</w:pPr>
      <w:bookmarkStart w:id="3" w:name="_Toc19132592"/>
      <w:bookmarkStart w:id="4" w:name="_Toc19133560"/>
      <w:r w:rsidRPr="00B84B3B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>Figure S3.</w:t>
      </w:r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E-value distribution of the blast hits for each unigene with E-value ≤10</w:t>
      </w:r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  <w:lang w:val="en-US"/>
        </w:rPr>
        <w:t>−5</w:t>
      </w:r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of </w:t>
      </w:r>
      <w:r w:rsidRPr="00B84B3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A. </w:t>
      </w:r>
      <w:proofErr w:type="spellStart"/>
      <w:r w:rsidRPr="00B84B3B">
        <w:rPr>
          <w:rFonts w:ascii="Times New Roman" w:hAnsi="Times New Roman" w:cs="Times New Roman"/>
          <w:color w:val="auto"/>
          <w:sz w:val="20"/>
          <w:szCs w:val="20"/>
          <w:lang w:val="en-US"/>
        </w:rPr>
        <w:t>swirskii</w:t>
      </w:r>
      <w:proofErr w:type="spellEnd"/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transcriptome data.</w:t>
      </w:r>
      <w:bookmarkEnd w:id="3"/>
      <w:bookmarkEnd w:id="4"/>
    </w:p>
    <w:p w14:paraId="685D4F4C" w14:textId="77777777" w:rsidR="0086724E" w:rsidRPr="00B84B3B" w:rsidRDefault="0086724E" w:rsidP="0086724E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5EB7F5FE" w14:textId="77777777" w:rsidR="0086724E" w:rsidRPr="00B84B3B" w:rsidRDefault="0086724E" w:rsidP="0086724E">
      <w:pPr>
        <w:jc w:val="center"/>
        <w:rPr>
          <w:rFonts w:ascii="Times New Roman" w:hAnsi="Times New Roman" w:cs="Times New Roman"/>
          <w:sz w:val="20"/>
          <w:szCs w:val="20"/>
        </w:rPr>
      </w:pPr>
      <w:r w:rsidRPr="00B84B3B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02E57EE9" wp14:editId="39426026">
            <wp:extent cx="5278582" cy="3075790"/>
            <wp:effectExtent l="0" t="0" r="0" b="0"/>
            <wp:docPr id="47" name="Picture 47" descr="C:\Users\Angel\Google Drive\IVIA-BINGO\ESR3\papers\manuscript_transcriptomics\Figures\similarity-distribution\similarity distribution_page-0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ngel\Google Drive\IVIA-BINGO\ESR3\papers\manuscript_transcriptomics\Figures\similarity-distribution\similarity distribution_page-000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51" t="8235" r="4841" b="20471"/>
                    <a:stretch/>
                  </pic:blipFill>
                  <pic:spPr bwMode="auto">
                    <a:xfrm>
                      <a:off x="0" y="0"/>
                      <a:ext cx="5275943" cy="3074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64F3E1" w14:textId="1EC57B33" w:rsidR="0086724E" w:rsidRPr="00B84B3B" w:rsidRDefault="0086724E" w:rsidP="0086724E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bookmarkStart w:id="5" w:name="_Toc19132594"/>
      <w:bookmarkStart w:id="6" w:name="_Toc19133561"/>
      <w:r w:rsidRPr="00B84B3B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>Figure S4.</w:t>
      </w:r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Similarity distribution of the top blast hits for each unigene sequence of </w:t>
      </w:r>
      <w:r w:rsidRPr="00B84B3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A. </w:t>
      </w:r>
      <w:proofErr w:type="spellStart"/>
      <w:r w:rsidRPr="00B84B3B">
        <w:rPr>
          <w:rFonts w:ascii="Times New Roman" w:hAnsi="Times New Roman" w:cs="Times New Roman"/>
          <w:color w:val="auto"/>
          <w:sz w:val="20"/>
          <w:szCs w:val="20"/>
          <w:lang w:val="en-US"/>
        </w:rPr>
        <w:t>swirskii</w:t>
      </w:r>
      <w:proofErr w:type="spellEnd"/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transcriptome</w:t>
      </w:r>
      <w:bookmarkEnd w:id="5"/>
      <w:bookmarkEnd w:id="6"/>
      <w:r w:rsidR="00E1548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.</w:t>
      </w:r>
    </w:p>
    <w:p w14:paraId="05ECDA14" w14:textId="77777777" w:rsidR="0086724E" w:rsidRPr="00B84B3B" w:rsidRDefault="0086724E" w:rsidP="0086724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A76F4D9" w14:textId="77777777" w:rsidR="0086724E" w:rsidRPr="00B84B3B" w:rsidRDefault="0086724E" w:rsidP="0086724E">
      <w:pPr>
        <w:jc w:val="center"/>
        <w:rPr>
          <w:rFonts w:ascii="Times New Roman" w:hAnsi="Times New Roman" w:cs="Times New Roman"/>
          <w:sz w:val="20"/>
          <w:szCs w:val="20"/>
        </w:rPr>
      </w:pPr>
      <w:r w:rsidRPr="00B84B3B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426F71CA" wp14:editId="486D3703">
            <wp:extent cx="4587241" cy="3860548"/>
            <wp:effectExtent l="0" t="0" r="3810" b="6985"/>
            <wp:docPr id="48" name="Picture 48" descr="C:\Users\Angel\Google Drive\IVIA-BINGO\ESR3\papers\manuscript_transcriptomics\Figures\species-classification\species classification_page-0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ngel\Google Drive\IVIA-BINGO\ESR3\papers\manuscript_transcriptomics\Figures\species-classification\species classification_page-000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93" t="32551" r="18563" b="27497"/>
                    <a:stretch/>
                  </pic:blipFill>
                  <pic:spPr bwMode="auto">
                    <a:xfrm>
                      <a:off x="0" y="0"/>
                      <a:ext cx="4591547" cy="3864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9C22E3" w14:textId="77777777" w:rsidR="0086724E" w:rsidRPr="00B84B3B" w:rsidRDefault="0086724E" w:rsidP="0086724E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</w:pPr>
      <w:bookmarkStart w:id="7" w:name="_Toc19132596"/>
      <w:bookmarkStart w:id="8" w:name="_Toc19133562"/>
      <w:r w:rsidRPr="00B84B3B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 xml:space="preserve">Figure </w:t>
      </w:r>
      <w:r w:rsidRPr="00B84B3B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GB"/>
        </w:rPr>
        <w:t>S5.</w:t>
      </w:r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Species distribution of the total homologous sequences with E value ≤10</w:t>
      </w:r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  <w:lang w:val="en-GB"/>
        </w:rPr>
        <w:t>−5</w:t>
      </w:r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. The first hit of each sequence was used for statistical analysis.</w:t>
      </w:r>
      <w:bookmarkEnd w:id="7"/>
      <w:bookmarkEnd w:id="8"/>
    </w:p>
    <w:p w14:paraId="0B95252D" w14:textId="77777777" w:rsidR="0086724E" w:rsidRPr="00B84B3B" w:rsidRDefault="0086724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C5D4144" w14:textId="77777777" w:rsidR="00E444AF" w:rsidRPr="00B84B3B" w:rsidRDefault="00E444AF">
      <w:pPr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B84B3B">
        <w:rPr>
          <w:rFonts w:ascii="Times New Roman" w:hAnsi="Times New Roman" w:cs="Times New Roman"/>
          <w:i/>
          <w:sz w:val="20"/>
          <w:szCs w:val="20"/>
          <w:lang w:val="en-US"/>
        </w:rPr>
        <w:br w:type="page"/>
      </w:r>
    </w:p>
    <w:p w14:paraId="777931D6" w14:textId="77777777" w:rsidR="0086724E" w:rsidRPr="00B84B3B" w:rsidRDefault="0086724E" w:rsidP="0086724E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9" w:name="_Toc19132597"/>
      <w:r w:rsidRPr="00B84B3B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252C2292" wp14:editId="2936F0D7">
            <wp:extent cx="5295900" cy="7566988"/>
            <wp:effectExtent l="0" t="0" r="0" b="0"/>
            <wp:docPr id="20" name="Picture 20" descr="C:\Users\Angel\Google Drive\IVIA-BINGO\ESR3\papers\manuscript_transcriptomics\Figures\figures_ibmb\jpg\FigS4\FigS4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ngel\Google Drive\IVIA-BINGO\ESR3\papers\manuscript_transcriptomics\Figures\figures_ibmb\jpg\FigS4\FigS4-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12" t="5526" r="11791" b="16340"/>
                    <a:stretch/>
                  </pic:blipFill>
                  <pic:spPr bwMode="auto">
                    <a:xfrm>
                      <a:off x="0" y="0"/>
                      <a:ext cx="5295008" cy="7565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9"/>
    </w:p>
    <w:p w14:paraId="7F79CA7C" w14:textId="77777777" w:rsidR="0086724E" w:rsidRPr="00B84B3B" w:rsidRDefault="0086724E" w:rsidP="0086724E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bookmarkStart w:id="10" w:name="_Toc19132598"/>
      <w:bookmarkStart w:id="11" w:name="_Toc19133563"/>
      <w:r w:rsidRPr="00B84B3B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>Figure S6.</w:t>
      </w:r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GO annotation of the overall unigene dataset. The total transcriptome dataset of </w:t>
      </w:r>
      <w:r w:rsidRPr="00B84B3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A. </w:t>
      </w:r>
      <w:proofErr w:type="spellStart"/>
      <w:r w:rsidRPr="00B84B3B">
        <w:rPr>
          <w:rFonts w:ascii="Times New Roman" w:hAnsi="Times New Roman" w:cs="Times New Roman"/>
          <w:color w:val="auto"/>
          <w:sz w:val="20"/>
          <w:szCs w:val="20"/>
          <w:lang w:val="en-US"/>
        </w:rPr>
        <w:t>swirskii</w:t>
      </w:r>
      <w:proofErr w:type="spellEnd"/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was classified into biological process, cellular component, and molecular function subcategories. X-axis is the names of the 56 subcategories; Y-axis is the number of </w:t>
      </w:r>
      <w:proofErr w:type="spellStart"/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unigenes</w:t>
      </w:r>
      <w:proofErr w:type="spellEnd"/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annotated under this subcategory.</w:t>
      </w:r>
      <w:bookmarkEnd w:id="10"/>
      <w:bookmarkEnd w:id="11"/>
    </w:p>
    <w:p w14:paraId="5D9A168C" w14:textId="77777777" w:rsidR="0086724E" w:rsidRPr="00B84B3B" w:rsidRDefault="0086724E" w:rsidP="0086724E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12" w:name="_Toc19132599"/>
      <w:r w:rsidRPr="00B84B3B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3BC22B9E" wp14:editId="23101921">
            <wp:extent cx="5153025" cy="4209209"/>
            <wp:effectExtent l="0" t="0" r="0" b="1270"/>
            <wp:docPr id="21" name="Picture 21" descr="C:\Users\Angel\Google Drive\IVIA-BINGO\ESR3\papers\manuscript_transcriptomics\Figures\figures_ibmb\jpg\FigS5\FigS5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ngel\Google Drive\IVIA-BINGO\ESR3\papers\manuscript_transcriptomics\Figures\figures_ibmb\jpg\FigS5\FigS5-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82" t="33048" r="17375" b="30002"/>
                    <a:stretch/>
                  </pic:blipFill>
                  <pic:spPr bwMode="auto">
                    <a:xfrm>
                      <a:off x="0" y="0"/>
                      <a:ext cx="5159607" cy="4214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12"/>
    </w:p>
    <w:p w14:paraId="7B5FD2B2" w14:textId="77777777" w:rsidR="0086724E" w:rsidRPr="00B84B3B" w:rsidRDefault="0086724E" w:rsidP="0086724E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bookmarkStart w:id="13" w:name="_Toc19132600"/>
      <w:bookmarkStart w:id="14" w:name="_Toc19133564"/>
      <w:r w:rsidRPr="00B84B3B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>Figure S7.</w:t>
      </w:r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Classification of the </w:t>
      </w:r>
      <w:proofErr w:type="spellStart"/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euKaryotic</w:t>
      </w:r>
      <w:proofErr w:type="spellEnd"/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Orthologous Groups (KOG) analysis of the </w:t>
      </w:r>
      <w:r w:rsidRPr="00B84B3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A. </w:t>
      </w:r>
      <w:proofErr w:type="spellStart"/>
      <w:r w:rsidRPr="00B84B3B">
        <w:rPr>
          <w:rFonts w:ascii="Times New Roman" w:hAnsi="Times New Roman" w:cs="Times New Roman"/>
          <w:color w:val="auto"/>
          <w:sz w:val="20"/>
          <w:szCs w:val="20"/>
          <w:lang w:val="en-US"/>
        </w:rPr>
        <w:t>swirskii</w:t>
      </w:r>
      <w:proofErr w:type="spellEnd"/>
      <w:r w:rsidRPr="00B84B3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transcriptome. X-axis is the names of the 26 KOG group; Y-axis is the percentage of genes annotated under this group in the total annotated genes.</w:t>
      </w:r>
      <w:bookmarkEnd w:id="13"/>
      <w:bookmarkEnd w:id="14"/>
    </w:p>
    <w:p w14:paraId="6CC49660" w14:textId="77777777" w:rsidR="0086724E" w:rsidRPr="00B84B3B" w:rsidRDefault="0086724E" w:rsidP="0086724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832AA1F" w14:textId="77777777" w:rsidR="00BD528D" w:rsidRPr="00B84B3B" w:rsidRDefault="00E444AF" w:rsidP="00E444A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84B3B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78C5A0E" w14:textId="77777777" w:rsidR="004026FD" w:rsidRPr="00B84B3B" w:rsidRDefault="00762451" w:rsidP="00A6624E">
      <w:pPr>
        <w:keepNext/>
        <w:jc w:val="both"/>
        <w:rPr>
          <w:rFonts w:ascii="Times New Roman" w:hAnsi="Times New Roman" w:cs="Times New Roman"/>
          <w:sz w:val="20"/>
          <w:szCs w:val="20"/>
        </w:rPr>
      </w:pPr>
      <w:r w:rsidRPr="00B84B3B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599D8933" wp14:editId="0BA55667">
            <wp:extent cx="5731510" cy="419100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EGG_classification-1.pn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11"/>
                    <a:stretch/>
                  </pic:blipFill>
                  <pic:spPr bwMode="auto">
                    <a:xfrm>
                      <a:off x="0" y="0"/>
                      <a:ext cx="5731510" cy="4191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67890C" w14:textId="45285B96" w:rsidR="00E444AF" w:rsidRPr="00B84B3B" w:rsidRDefault="00C35909" w:rsidP="00A662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84B3B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660C40" w:rsidRPr="00B84B3B">
        <w:rPr>
          <w:rFonts w:ascii="Times New Roman" w:hAnsi="Times New Roman" w:cs="Times New Roman"/>
          <w:b/>
          <w:bCs/>
          <w:sz w:val="20"/>
          <w:szCs w:val="20"/>
          <w:lang w:val="en-US"/>
        </w:rPr>
        <w:t>8</w:t>
      </w:r>
      <w:r w:rsidR="0019658D" w:rsidRPr="00B84B3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4A3834" w:rsidRPr="00B84B3B">
        <w:rPr>
          <w:rFonts w:ascii="Times New Roman" w:hAnsi="Times New Roman" w:cs="Times New Roman"/>
          <w:sz w:val="20"/>
          <w:szCs w:val="20"/>
          <w:lang w:val="en-US"/>
        </w:rPr>
        <w:t xml:space="preserve">Kyoto Encyclopedia of Genes and Genomes (KEGG) annotation of the </w:t>
      </w:r>
      <w:r w:rsidR="004A3834" w:rsidRPr="00B84B3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. </w:t>
      </w:r>
      <w:proofErr w:type="spellStart"/>
      <w:r w:rsidR="004A3834" w:rsidRPr="00B84B3B">
        <w:rPr>
          <w:rFonts w:ascii="Times New Roman" w:hAnsi="Times New Roman" w:cs="Times New Roman"/>
          <w:i/>
          <w:iCs/>
          <w:sz w:val="20"/>
          <w:szCs w:val="20"/>
          <w:lang w:val="en-US"/>
        </w:rPr>
        <w:t>swirskii</w:t>
      </w:r>
      <w:proofErr w:type="spellEnd"/>
      <w:r w:rsidR="004A3834" w:rsidRPr="00B84B3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4A3834" w:rsidRPr="00B84B3B">
        <w:rPr>
          <w:rFonts w:ascii="Times New Roman" w:hAnsi="Times New Roman" w:cs="Times New Roman"/>
          <w:sz w:val="20"/>
          <w:szCs w:val="20"/>
          <w:lang w:val="en-US"/>
        </w:rPr>
        <w:t>transcriptome. The top 15 pathways are shown. Y-axis is the names of KEGG pathways; X-axis is the number of the genes annotated in the pathway and the ratio between the number in this pathway and the t</w:t>
      </w:r>
      <w:r w:rsidR="0019658D" w:rsidRPr="00B84B3B">
        <w:rPr>
          <w:rFonts w:ascii="Times New Roman" w:hAnsi="Times New Roman" w:cs="Times New Roman"/>
          <w:sz w:val="20"/>
          <w:szCs w:val="20"/>
          <w:lang w:val="en-US"/>
        </w:rPr>
        <w:t>otal number of annotated genes. The KEGG metabolic pathways gene</w:t>
      </w:r>
      <w:r w:rsidR="004A3834" w:rsidRPr="00B84B3B">
        <w:rPr>
          <w:rFonts w:ascii="Times New Roman" w:hAnsi="Times New Roman" w:cs="Times New Roman"/>
          <w:sz w:val="20"/>
          <w:szCs w:val="20"/>
          <w:lang w:val="en-US"/>
        </w:rPr>
        <w:t xml:space="preserve"> involved in are divided into 5 branches: A: Cellular Processes, B: Environmental Information Processing, C: Genetic Informa</w:t>
      </w:r>
      <w:r w:rsidR="0019658D" w:rsidRPr="00B84B3B">
        <w:rPr>
          <w:rFonts w:ascii="Times New Roman" w:hAnsi="Times New Roman" w:cs="Times New Roman"/>
          <w:sz w:val="20"/>
          <w:szCs w:val="20"/>
          <w:lang w:val="en-US"/>
        </w:rPr>
        <w:t xml:space="preserve">tion Processing, D: Metabolism, </w:t>
      </w:r>
      <w:r w:rsidR="004A3834" w:rsidRPr="00B84B3B">
        <w:rPr>
          <w:rFonts w:ascii="Times New Roman" w:hAnsi="Times New Roman" w:cs="Times New Roman"/>
          <w:sz w:val="20"/>
          <w:szCs w:val="20"/>
          <w:lang w:val="en-US"/>
        </w:rPr>
        <w:t>E: Organismal Systems.</w:t>
      </w:r>
    </w:p>
    <w:p w14:paraId="650199E0" w14:textId="77777777" w:rsidR="00E444AF" w:rsidRPr="00B84B3B" w:rsidRDefault="00E444A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84B3B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8F20923" w14:textId="2BE5063A" w:rsidR="00E444AF" w:rsidRPr="00B84B3B" w:rsidRDefault="00E444AF" w:rsidP="00E444A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84B3B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s</w:t>
      </w:r>
    </w:p>
    <w:p w14:paraId="26E7808C" w14:textId="77777777" w:rsidR="0086724E" w:rsidRPr="00B84B3B" w:rsidRDefault="0086724E" w:rsidP="0086724E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bookmarkStart w:id="15" w:name="_Toc19132586"/>
      <w:bookmarkStart w:id="16" w:name="_Toc19133555"/>
      <w:r w:rsidRPr="00B84B3B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>Table S1</w:t>
      </w:r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. Summary of the sequence reads obtained from eight transcriptome libraries of </w:t>
      </w:r>
      <w:r w:rsidRPr="00B84B3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A. </w:t>
      </w:r>
      <w:proofErr w:type="spellStart"/>
      <w:r w:rsidRPr="00B84B3B">
        <w:rPr>
          <w:rFonts w:ascii="Times New Roman" w:hAnsi="Times New Roman" w:cs="Times New Roman"/>
          <w:color w:val="auto"/>
          <w:sz w:val="20"/>
          <w:szCs w:val="20"/>
          <w:lang w:val="en-US"/>
        </w:rPr>
        <w:t>swirskii</w:t>
      </w:r>
      <w:proofErr w:type="spellEnd"/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. Four transcriptome libraries are from female adults reared on tomato leaves (Treat_T1-Treat_T4) and four from females reared on pepper leaves (Treat_P1-Treat_P4).</w:t>
      </w:r>
      <w:bookmarkEnd w:id="15"/>
      <w:bookmarkEnd w:id="16"/>
    </w:p>
    <w:tbl>
      <w:tblPr>
        <w:tblStyle w:val="TableGrid"/>
        <w:tblW w:w="86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1232"/>
        <w:gridCol w:w="1252"/>
        <w:gridCol w:w="1212"/>
        <w:gridCol w:w="1133"/>
        <w:gridCol w:w="974"/>
        <w:gridCol w:w="974"/>
        <w:gridCol w:w="839"/>
      </w:tblGrid>
      <w:tr w:rsidR="0086724E" w:rsidRPr="00B84B3B" w14:paraId="15182082" w14:textId="77777777" w:rsidTr="008D6FC1">
        <w:trPr>
          <w:trHeight w:hRule="exact" w:val="510"/>
        </w:trPr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3B4A36" w14:textId="77777777" w:rsidR="0086724E" w:rsidRPr="00B84B3B" w:rsidRDefault="0086724E" w:rsidP="004C08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84B3B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9ABACD" w14:textId="77777777" w:rsidR="0086724E" w:rsidRPr="00B84B3B" w:rsidRDefault="0086724E" w:rsidP="004C08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84B3B">
              <w:rPr>
                <w:rFonts w:ascii="Times New Roman" w:hAnsi="Times New Roman" w:cs="Times New Roman"/>
                <w:b/>
                <w:sz w:val="20"/>
                <w:szCs w:val="20"/>
              </w:rPr>
              <w:t>Raw</w:t>
            </w:r>
            <w:proofErr w:type="spellEnd"/>
            <w:r w:rsidRPr="00B84B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84B3B">
              <w:rPr>
                <w:rFonts w:ascii="Times New Roman" w:hAnsi="Times New Roman" w:cs="Times New Roman"/>
                <w:b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FD4BBA" w14:textId="77777777" w:rsidR="0086724E" w:rsidRPr="00B84B3B" w:rsidRDefault="0086724E" w:rsidP="004C08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84B3B">
              <w:rPr>
                <w:rFonts w:ascii="Times New Roman" w:hAnsi="Times New Roman" w:cs="Times New Roman"/>
                <w:b/>
                <w:sz w:val="20"/>
                <w:szCs w:val="20"/>
              </w:rPr>
              <w:t>Clean</w:t>
            </w:r>
            <w:proofErr w:type="spellEnd"/>
            <w:r w:rsidRPr="00B84B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84B3B">
              <w:rPr>
                <w:rFonts w:ascii="Times New Roman" w:hAnsi="Times New Roman" w:cs="Times New Roman"/>
                <w:b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4EDEC9" w14:textId="77777777" w:rsidR="0086724E" w:rsidRPr="00B84B3B" w:rsidRDefault="0086724E" w:rsidP="004C08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84B3B">
              <w:rPr>
                <w:rFonts w:ascii="Times New Roman" w:hAnsi="Times New Roman" w:cs="Times New Roman"/>
                <w:b/>
                <w:sz w:val="20"/>
                <w:szCs w:val="20"/>
              </w:rPr>
              <w:t>Clean</w:t>
            </w:r>
            <w:proofErr w:type="spellEnd"/>
            <w:r w:rsidRPr="00B84B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ase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C5920D" w14:textId="77777777" w:rsidR="0086724E" w:rsidRPr="00B84B3B" w:rsidRDefault="0086724E" w:rsidP="004C08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B84B3B">
              <w:rPr>
                <w:rFonts w:ascii="Times New Roman" w:hAnsi="Times New Roman" w:cs="Times New Roman"/>
                <w:b/>
                <w:sz w:val="20"/>
                <w:szCs w:val="20"/>
              </w:rPr>
              <w:t>Error(</w:t>
            </w:r>
            <w:proofErr w:type="gramEnd"/>
            <w:r w:rsidRPr="00B84B3B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80A5B6" w14:textId="77777777" w:rsidR="0086724E" w:rsidRPr="00B84B3B" w:rsidRDefault="0086724E" w:rsidP="004C08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b/>
                <w:sz w:val="20"/>
                <w:szCs w:val="20"/>
              </w:rPr>
              <w:t>Q20(%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61F84F" w14:textId="77777777" w:rsidR="0086724E" w:rsidRPr="00B84B3B" w:rsidRDefault="0086724E" w:rsidP="004C08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b/>
                <w:sz w:val="20"/>
                <w:szCs w:val="20"/>
              </w:rPr>
              <w:t>Q30(%)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7FBA3A" w14:textId="77777777" w:rsidR="0086724E" w:rsidRPr="00B84B3B" w:rsidRDefault="0086724E" w:rsidP="004C08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b/>
                <w:sz w:val="20"/>
                <w:szCs w:val="20"/>
              </w:rPr>
              <w:t>GC (%)</w:t>
            </w:r>
          </w:p>
        </w:tc>
      </w:tr>
      <w:tr w:rsidR="0086724E" w:rsidRPr="00B84B3B" w14:paraId="3635CC6B" w14:textId="77777777" w:rsidTr="008D6FC1">
        <w:trPr>
          <w:trHeight w:hRule="exact" w:val="397"/>
        </w:trPr>
        <w:tc>
          <w:tcPr>
            <w:tcW w:w="1035" w:type="dxa"/>
            <w:tcBorders>
              <w:top w:val="single" w:sz="4" w:space="0" w:color="auto"/>
            </w:tcBorders>
            <w:noWrap/>
            <w:hideMark/>
          </w:tcPr>
          <w:p w14:paraId="59A3E21C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Treat_T1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hideMark/>
          </w:tcPr>
          <w:p w14:paraId="7F261F90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104344962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hideMark/>
          </w:tcPr>
          <w:p w14:paraId="7495DDE1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98272578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noWrap/>
            <w:hideMark/>
          </w:tcPr>
          <w:p w14:paraId="346E09A2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14.74G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hideMark/>
          </w:tcPr>
          <w:p w14:paraId="7C74604B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179F1249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96.61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4C8D49DE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91.64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6357B133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47.66</w:t>
            </w:r>
          </w:p>
        </w:tc>
      </w:tr>
      <w:tr w:rsidR="0086724E" w:rsidRPr="00B84B3B" w14:paraId="3EB75FF9" w14:textId="77777777" w:rsidTr="008D6FC1">
        <w:trPr>
          <w:trHeight w:hRule="exact" w:val="397"/>
        </w:trPr>
        <w:tc>
          <w:tcPr>
            <w:tcW w:w="1035" w:type="dxa"/>
            <w:noWrap/>
            <w:hideMark/>
          </w:tcPr>
          <w:p w14:paraId="48EFE502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Treat_T2</w:t>
            </w:r>
          </w:p>
        </w:tc>
        <w:tc>
          <w:tcPr>
            <w:tcW w:w="1232" w:type="dxa"/>
            <w:noWrap/>
            <w:hideMark/>
          </w:tcPr>
          <w:p w14:paraId="36316A26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113731580</w:t>
            </w:r>
          </w:p>
        </w:tc>
        <w:tc>
          <w:tcPr>
            <w:tcW w:w="1252" w:type="dxa"/>
            <w:noWrap/>
            <w:hideMark/>
          </w:tcPr>
          <w:p w14:paraId="20C20747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106805200</w:t>
            </w:r>
          </w:p>
        </w:tc>
        <w:tc>
          <w:tcPr>
            <w:tcW w:w="1212" w:type="dxa"/>
            <w:noWrap/>
            <w:hideMark/>
          </w:tcPr>
          <w:p w14:paraId="4E9DEF9B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16.02G</w:t>
            </w:r>
          </w:p>
        </w:tc>
        <w:tc>
          <w:tcPr>
            <w:tcW w:w="1133" w:type="dxa"/>
            <w:noWrap/>
            <w:hideMark/>
          </w:tcPr>
          <w:p w14:paraId="1BFDEBB9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74" w:type="dxa"/>
            <w:noWrap/>
            <w:hideMark/>
          </w:tcPr>
          <w:p w14:paraId="7748C696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96.66</w:t>
            </w:r>
          </w:p>
        </w:tc>
        <w:tc>
          <w:tcPr>
            <w:tcW w:w="974" w:type="dxa"/>
            <w:noWrap/>
            <w:hideMark/>
          </w:tcPr>
          <w:p w14:paraId="3DF7530A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91.74</w:t>
            </w:r>
          </w:p>
        </w:tc>
        <w:tc>
          <w:tcPr>
            <w:tcW w:w="839" w:type="dxa"/>
            <w:noWrap/>
            <w:hideMark/>
          </w:tcPr>
          <w:p w14:paraId="54398BDC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47.96</w:t>
            </w:r>
          </w:p>
        </w:tc>
      </w:tr>
      <w:tr w:rsidR="0086724E" w:rsidRPr="00B84B3B" w14:paraId="52E6F34E" w14:textId="77777777" w:rsidTr="008D6FC1">
        <w:trPr>
          <w:trHeight w:hRule="exact" w:val="397"/>
        </w:trPr>
        <w:tc>
          <w:tcPr>
            <w:tcW w:w="1035" w:type="dxa"/>
            <w:noWrap/>
            <w:hideMark/>
          </w:tcPr>
          <w:p w14:paraId="1BE9A043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Treat_T3</w:t>
            </w:r>
          </w:p>
        </w:tc>
        <w:tc>
          <w:tcPr>
            <w:tcW w:w="1232" w:type="dxa"/>
            <w:noWrap/>
            <w:hideMark/>
          </w:tcPr>
          <w:p w14:paraId="6CB5E4C8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125843276</w:t>
            </w:r>
          </w:p>
        </w:tc>
        <w:tc>
          <w:tcPr>
            <w:tcW w:w="1252" w:type="dxa"/>
            <w:noWrap/>
            <w:hideMark/>
          </w:tcPr>
          <w:p w14:paraId="1916C093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119195208</w:t>
            </w:r>
          </w:p>
        </w:tc>
        <w:tc>
          <w:tcPr>
            <w:tcW w:w="1212" w:type="dxa"/>
            <w:noWrap/>
            <w:hideMark/>
          </w:tcPr>
          <w:p w14:paraId="18E67AE1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17.88G</w:t>
            </w:r>
          </w:p>
        </w:tc>
        <w:tc>
          <w:tcPr>
            <w:tcW w:w="1133" w:type="dxa"/>
            <w:noWrap/>
            <w:hideMark/>
          </w:tcPr>
          <w:p w14:paraId="5D04DB69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74" w:type="dxa"/>
            <w:noWrap/>
            <w:hideMark/>
          </w:tcPr>
          <w:p w14:paraId="1E622489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96.68</w:t>
            </w:r>
          </w:p>
        </w:tc>
        <w:tc>
          <w:tcPr>
            <w:tcW w:w="974" w:type="dxa"/>
            <w:noWrap/>
            <w:hideMark/>
          </w:tcPr>
          <w:p w14:paraId="362069FF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91.84</w:t>
            </w:r>
          </w:p>
        </w:tc>
        <w:tc>
          <w:tcPr>
            <w:tcW w:w="839" w:type="dxa"/>
            <w:noWrap/>
            <w:hideMark/>
          </w:tcPr>
          <w:p w14:paraId="148F2764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48.53</w:t>
            </w:r>
          </w:p>
        </w:tc>
      </w:tr>
      <w:tr w:rsidR="0086724E" w:rsidRPr="00B84B3B" w14:paraId="3DC82D38" w14:textId="77777777" w:rsidTr="008D6FC1">
        <w:trPr>
          <w:trHeight w:hRule="exact" w:val="397"/>
        </w:trPr>
        <w:tc>
          <w:tcPr>
            <w:tcW w:w="1035" w:type="dxa"/>
            <w:noWrap/>
            <w:hideMark/>
          </w:tcPr>
          <w:p w14:paraId="0110D839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Treat_T4</w:t>
            </w:r>
          </w:p>
        </w:tc>
        <w:tc>
          <w:tcPr>
            <w:tcW w:w="1232" w:type="dxa"/>
            <w:noWrap/>
            <w:hideMark/>
          </w:tcPr>
          <w:p w14:paraId="7E43B0DC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117805522</w:t>
            </w:r>
          </w:p>
        </w:tc>
        <w:tc>
          <w:tcPr>
            <w:tcW w:w="1252" w:type="dxa"/>
            <w:noWrap/>
            <w:hideMark/>
          </w:tcPr>
          <w:p w14:paraId="05E4E3EF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111478562</w:t>
            </w:r>
          </w:p>
        </w:tc>
        <w:tc>
          <w:tcPr>
            <w:tcW w:w="1212" w:type="dxa"/>
            <w:noWrap/>
            <w:hideMark/>
          </w:tcPr>
          <w:p w14:paraId="3908F827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16.72G</w:t>
            </w:r>
          </w:p>
        </w:tc>
        <w:tc>
          <w:tcPr>
            <w:tcW w:w="1133" w:type="dxa"/>
            <w:noWrap/>
            <w:hideMark/>
          </w:tcPr>
          <w:p w14:paraId="2824D014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74" w:type="dxa"/>
            <w:noWrap/>
            <w:hideMark/>
          </w:tcPr>
          <w:p w14:paraId="274F55ED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97.22</w:t>
            </w:r>
          </w:p>
        </w:tc>
        <w:tc>
          <w:tcPr>
            <w:tcW w:w="974" w:type="dxa"/>
            <w:noWrap/>
            <w:hideMark/>
          </w:tcPr>
          <w:p w14:paraId="29A02397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92.88</w:t>
            </w:r>
          </w:p>
        </w:tc>
        <w:tc>
          <w:tcPr>
            <w:tcW w:w="839" w:type="dxa"/>
            <w:noWrap/>
            <w:hideMark/>
          </w:tcPr>
          <w:p w14:paraId="7F821E0F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50.2</w:t>
            </w:r>
          </w:p>
        </w:tc>
      </w:tr>
      <w:tr w:rsidR="0086724E" w:rsidRPr="00B84B3B" w14:paraId="27C48DE3" w14:textId="77777777" w:rsidTr="008D6FC1">
        <w:trPr>
          <w:trHeight w:hRule="exact" w:val="397"/>
        </w:trPr>
        <w:tc>
          <w:tcPr>
            <w:tcW w:w="1035" w:type="dxa"/>
            <w:noWrap/>
            <w:hideMark/>
          </w:tcPr>
          <w:p w14:paraId="437B9C47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Treat_P1</w:t>
            </w:r>
          </w:p>
        </w:tc>
        <w:tc>
          <w:tcPr>
            <w:tcW w:w="1232" w:type="dxa"/>
            <w:noWrap/>
            <w:hideMark/>
          </w:tcPr>
          <w:p w14:paraId="78272EF3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124524702</w:t>
            </w:r>
          </w:p>
        </w:tc>
        <w:tc>
          <w:tcPr>
            <w:tcW w:w="1252" w:type="dxa"/>
            <w:noWrap/>
            <w:hideMark/>
          </w:tcPr>
          <w:p w14:paraId="12411458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118665004</w:t>
            </w:r>
          </w:p>
        </w:tc>
        <w:tc>
          <w:tcPr>
            <w:tcW w:w="1212" w:type="dxa"/>
            <w:noWrap/>
            <w:hideMark/>
          </w:tcPr>
          <w:p w14:paraId="65B63561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17.8G</w:t>
            </w:r>
          </w:p>
        </w:tc>
        <w:tc>
          <w:tcPr>
            <w:tcW w:w="1133" w:type="dxa"/>
            <w:noWrap/>
            <w:hideMark/>
          </w:tcPr>
          <w:p w14:paraId="1A2ABA09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74" w:type="dxa"/>
            <w:noWrap/>
            <w:hideMark/>
          </w:tcPr>
          <w:p w14:paraId="742F9F0B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96.73</w:t>
            </w:r>
          </w:p>
        </w:tc>
        <w:tc>
          <w:tcPr>
            <w:tcW w:w="974" w:type="dxa"/>
            <w:noWrap/>
            <w:hideMark/>
          </w:tcPr>
          <w:p w14:paraId="61F5568A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91.95</w:t>
            </w:r>
          </w:p>
        </w:tc>
        <w:tc>
          <w:tcPr>
            <w:tcW w:w="839" w:type="dxa"/>
            <w:noWrap/>
            <w:hideMark/>
          </w:tcPr>
          <w:p w14:paraId="1C05DB8E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48.23</w:t>
            </w:r>
          </w:p>
        </w:tc>
      </w:tr>
      <w:tr w:rsidR="0086724E" w:rsidRPr="00B84B3B" w14:paraId="42EF3DA4" w14:textId="77777777" w:rsidTr="008D6FC1">
        <w:trPr>
          <w:trHeight w:hRule="exact" w:val="397"/>
        </w:trPr>
        <w:tc>
          <w:tcPr>
            <w:tcW w:w="1035" w:type="dxa"/>
            <w:noWrap/>
            <w:hideMark/>
          </w:tcPr>
          <w:p w14:paraId="3A83F2E4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Treat_P2</w:t>
            </w:r>
          </w:p>
        </w:tc>
        <w:tc>
          <w:tcPr>
            <w:tcW w:w="1232" w:type="dxa"/>
            <w:noWrap/>
            <w:hideMark/>
          </w:tcPr>
          <w:p w14:paraId="7309DBDB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117971816</w:t>
            </w:r>
          </w:p>
        </w:tc>
        <w:tc>
          <w:tcPr>
            <w:tcW w:w="1252" w:type="dxa"/>
            <w:noWrap/>
            <w:hideMark/>
          </w:tcPr>
          <w:p w14:paraId="5C446841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112701946</w:t>
            </w:r>
          </w:p>
        </w:tc>
        <w:tc>
          <w:tcPr>
            <w:tcW w:w="1212" w:type="dxa"/>
            <w:noWrap/>
            <w:hideMark/>
          </w:tcPr>
          <w:p w14:paraId="47605DA7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16.91G</w:t>
            </w:r>
          </w:p>
        </w:tc>
        <w:tc>
          <w:tcPr>
            <w:tcW w:w="1133" w:type="dxa"/>
            <w:noWrap/>
            <w:hideMark/>
          </w:tcPr>
          <w:p w14:paraId="56F5B9EA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74" w:type="dxa"/>
            <w:noWrap/>
            <w:hideMark/>
          </w:tcPr>
          <w:p w14:paraId="2BEA3594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96.78</w:t>
            </w:r>
          </w:p>
        </w:tc>
        <w:tc>
          <w:tcPr>
            <w:tcW w:w="974" w:type="dxa"/>
            <w:noWrap/>
            <w:hideMark/>
          </w:tcPr>
          <w:p w14:paraId="53163400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92.03</w:t>
            </w:r>
          </w:p>
        </w:tc>
        <w:tc>
          <w:tcPr>
            <w:tcW w:w="839" w:type="dxa"/>
            <w:noWrap/>
            <w:hideMark/>
          </w:tcPr>
          <w:p w14:paraId="15D5B78C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</w:tr>
      <w:tr w:rsidR="0086724E" w:rsidRPr="00B84B3B" w14:paraId="40500881" w14:textId="77777777" w:rsidTr="008D6FC1">
        <w:trPr>
          <w:trHeight w:hRule="exact" w:val="397"/>
        </w:trPr>
        <w:tc>
          <w:tcPr>
            <w:tcW w:w="1035" w:type="dxa"/>
            <w:noWrap/>
            <w:hideMark/>
          </w:tcPr>
          <w:p w14:paraId="6F1C96DD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Treat_P3</w:t>
            </w:r>
          </w:p>
        </w:tc>
        <w:tc>
          <w:tcPr>
            <w:tcW w:w="1232" w:type="dxa"/>
            <w:noWrap/>
            <w:hideMark/>
          </w:tcPr>
          <w:p w14:paraId="36D497C5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128821170</w:t>
            </w:r>
          </w:p>
        </w:tc>
        <w:tc>
          <w:tcPr>
            <w:tcW w:w="1252" w:type="dxa"/>
            <w:noWrap/>
            <w:hideMark/>
          </w:tcPr>
          <w:p w14:paraId="14CF213C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123369064</w:t>
            </w:r>
          </w:p>
        </w:tc>
        <w:tc>
          <w:tcPr>
            <w:tcW w:w="1212" w:type="dxa"/>
            <w:noWrap/>
            <w:hideMark/>
          </w:tcPr>
          <w:p w14:paraId="693AA4E8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18.51G</w:t>
            </w:r>
          </w:p>
        </w:tc>
        <w:tc>
          <w:tcPr>
            <w:tcW w:w="1133" w:type="dxa"/>
            <w:noWrap/>
            <w:hideMark/>
          </w:tcPr>
          <w:p w14:paraId="09D53545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74" w:type="dxa"/>
            <w:noWrap/>
            <w:hideMark/>
          </w:tcPr>
          <w:p w14:paraId="53695B80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96.56</w:t>
            </w:r>
          </w:p>
        </w:tc>
        <w:tc>
          <w:tcPr>
            <w:tcW w:w="974" w:type="dxa"/>
            <w:noWrap/>
            <w:hideMark/>
          </w:tcPr>
          <w:p w14:paraId="0BE829A0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91.71</w:t>
            </w:r>
          </w:p>
        </w:tc>
        <w:tc>
          <w:tcPr>
            <w:tcW w:w="839" w:type="dxa"/>
            <w:noWrap/>
            <w:hideMark/>
          </w:tcPr>
          <w:p w14:paraId="649196B8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46.86</w:t>
            </w:r>
          </w:p>
        </w:tc>
      </w:tr>
      <w:tr w:rsidR="0086724E" w:rsidRPr="00B84B3B" w14:paraId="57F8B956" w14:textId="77777777" w:rsidTr="008D6FC1">
        <w:trPr>
          <w:trHeight w:hRule="exact" w:val="397"/>
        </w:trPr>
        <w:tc>
          <w:tcPr>
            <w:tcW w:w="1035" w:type="dxa"/>
            <w:noWrap/>
            <w:hideMark/>
          </w:tcPr>
          <w:p w14:paraId="596319C6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Treat_P4</w:t>
            </w:r>
          </w:p>
        </w:tc>
        <w:tc>
          <w:tcPr>
            <w:tcW w:w="1232" w:type="dxa"/>
            <w:noWrap/>
            <w:hideMark/>
          </w:tcPr>
          <w:p w14:paraId="49E0A3C3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107798420</w:t>
            </w:r>
          </w:p>
        </w:tc>
        <w:tc>
          <w:tcPr>
            <w:tcW w:w="1252" w:type="dxa"/>
            <w:noWrap/>
            <w:hideMark/>
          </w:tcPr>
          <w:p w14:paraId="49F739B8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102843378</w:t>
            </w:r>
          </w:p>
        </w:tc>
        <w:tc>
          <w:tcPr>
            <w:tcW w:w="1212" w:type="dxa"/>
            <w:noWrap/>
            <w:hideMark/>
          </w:tcPr>
          <w:p w14:paraId="2C6E256E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15.43G</w:t>
            </w:r>
          </w:p>
        </w:tc>
        <w:tc>
          <w:tcPr>
            <w:tcW w:w="1133" w:type="dxa"/>
            <w:noWrap/>
            <w:hideMark/>
          </w:tcPr>
          <w:p w14:paraId="189EC1C8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74" w:type="dxa"/>
            <w:noWrap/>
            <w:hideMark/>
          </w:tcPr>
          <w:p w14:paraId="1D7CE0D0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96.72</w:t>
            </w:r>
          </w:p>
        </w:tc>
        <w:tc>
          <w:tcPr>
            <w:tcW w:w="974" w:type="dxa"/>
            <w:noWrap/>
            <w:hideMark/>
          </w:tcPr>
          <w:p w14:paraId="5AC94628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92.04</w:t>
            </w:r>
          </w:p>
        </w:tc>
        <w:tc>
          <w:tcPr>
            <w:tcW w:w="839" w:type="dxa"/>
            <w:noWrap/>
            <w:hideMark/>
          </w:tcPr>
          <w:p w14:paraId="76954804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48.27</w:t>
            </w:r>
          </w:p>
        </w:tc>
      </w:tr>
      <w:tr w:rsidR="0086724E" w:rsidRPr="00B84B3B" w14:paraId="3473E91A" w14:textId="77777777" w:rsidTr="008D6FC1">
        <w:trPr>
          <w:trHeight w:hRule="exact" w:val="397"/>
        </w:trPr>
        <w:tc>
          <w:tcPr>
            <w:tcW w:w="1035" w:type="dxa"/>
            <w:tcBorders>
              <w:bottom w:val="single" w:sz="4" w:space="0" w:color="auto"/>
            </w:tcBorders>
            <w:noWrap/>
          </w:tcPr>
          <w:p w14:paraId="7BEB0A0E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noWrap/>
          </w:tcPr>
          <w:p w14:paraId="02EDB7EC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940841448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</w:tcPr>
          <w:p w14:paraId="74B57D85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893330940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noWrap/>
          </w:tcPr>
          <w:p w14:paraId="719D5EA3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134.0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</w:tcPr>
          <w:p w14:paraId="3D4485C8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</w:tcPr>
          <w:p w14:paraId="08CD1929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96.75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</w:tcPr>
          <w:p w14:paraId="3F4AE2A8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91.98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</w:tcPr>
          <w:p w14:paraId="36E619AE" w14:textId="77777777" w:rsidR="0086724E" w:rsidRPr="00B84B3B" w:rsidRDefault="0086724E" w:rsidP="004C0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3B">
              <w:rPr>
                <w:rFonts w:ascii="Times New Roman" w:hAnsi="Times New Roman" w:cs="Times New Roman"/>
                <w:sz w:val="20"/>
                <w:szCs w:val="20"/>
              </w:rPr>
              <w:t>48.25</w:t>
            </w:r>
          </w:p>
        </w:tc>
      </w:tr>
    </w:tbl>
    <w:p w14:paraId="5DC24975" w14:textId="77777777" w:rsidR="0086724E" w:rsidRPr="00B84B3B" w:rsidRDefault="0086724E" w:rsidP="0086724E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189047F" w14:textId="77777777" w:rsidR="0086724E" w:rsidRPr="00B84B3B" w:rsidRDefault="0086724E" w:rsidP="0086724E">
      <w:pPr>
        <w:pStyle w:val="Caption"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GB"/>
        </w:rPr>
      </w:pPr>
      <w:bookmarkStart w:id="17" w:name="_Toc19132587"/>
      <w:bookmarkStart w:id="18" w:name="_Toc19133556"/>
      <w:r w:rsidRPr="00B84B3B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GB"/>
        </w:rPr>
        <w:t>Table S2.</w:t>
      </w:r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Summary of the assembled transcripts and </w:t>
      </w:r>
      <w:proofErr w:type="spellStart"/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unigenes</w:t>
      </w:r>
      <w:proofErr w:type="spellEnd"/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obtained from the combined reads of eight transcriptome libraries of </w:t>
      </w:r>
      <w:r w:rsidRPr="00B84B3B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A. </w:t>
      </w:r>
      <w:proofErr w:type="spellStart"/>
      <w:r w:rsidRPr="00B84B3B">
        <w:rPr>
          <w:rFonts w:ascii="Times New Roman" w:hAnsi="Times New Roman" w:cs="Times New Roman"/>
          <w:color w:val="auto"/>
          <w:sz w:val="20"/>
          <w:szCs w:val="20"/>
          <w:lang w:val="en-GB"/>
        </w:rPr>
        <w:t>swirskii</w:t>
      </w:r>
      <w:proofErr w:type="spellEnd"/>
      <w:r w:rsidRPr="00B84B3B">
        <w:rPr>
          <w:rFonts w:ascii="Times New Roman" w:hAnsi="Times New Roman" w:cs="Times New Roman"/>
          <w:color w:val="auto"/>
          <w:sz w:val="20"/>
          <w:szCs w:val="20"/>
          <w:lang w:val="en-GB"/>
        </w:rPr>
        <w:t>.</w:t>
      </w:r>
      <w:bookmarkEnd w:id="17"/>
      <w:bookmarkEnd w:id="18"/>
    </w:p>
    <w:tbl>
      <w:tblPr>
        <w:tblW w:w="86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1"/>
        <w:gridCol w:w="2669"/>
        <w:gridCol w:w="2402"/>
        <w:gridCol w:w="156"/>
      </w:tblGrid>
      <w:tr w:rsidR="0086724E" w:rsidRPr="00B84B3B" w14:paraId="07F8C27A" w14:textId="77777777" w:rsidTr="008D6FC1">
        <w:trPr>
          <w:trHeight w:val="340"/>
        </w:trPr>
        <w:tc>
          <w:tcPr>
            <w:tcW w:w="3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E1A56" w14:textId="77777777" w:rsidR="0086724E" w:rsidRPr="00B84B3B" w:rsidRDefault="0086724E" w:rsidP="004C08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2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51071" w14:textId="77777777" w:rsidR="0086724E" w:rsidRPr="00B84B3B" w:rsidRDefault="0086724E" w:rsidP="004C0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B84B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Transcripts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46AB2" w14:textId="77777777" w:rsidR="0086724E" w:rsidRPr="00B84B3B" w:rsidRDefault="0086724E" w:rsidP="004C0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B84B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Unigenes</w:t>
            </w:r>
            <w:proofErr w:type="spellEnd"/>
          </w:p>
        </w:tc>
        <w:tc>
          <w:tcPr>
            <w:tcW w:w="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DFD3C" w14:textId="77777777" w:rsidR="0086724E" w:rsidRPr="00B84B3B" w:rsidRDefault="0086724E" w:rsidP="004C0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86724E" w:rsidRPr="00B84B3B" w14:paraId="16A76553" w14:textId="77777777" w:rsidTr="008D6FC1">
        <w:trPr>
          <w:trHeight w:val="340"/>
        </w:trPr>
        <w:tc>
          <w:tcPr>
            <w:tcW w:w="3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96BAE" w14:textId="77777777" w:rsidR="0086724E" w:rsidRPr="00B84B3B" w:rsidRDefault="0086724E" w:rsidP="004C0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otal number</w:t>
            </w:r>
          </w:p>
        </w:tc>
        <w:tc>
          <w:tcPr>
            <w:tcW w:w="2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4D63E" w14:textId="77777777" w:rsidR="0086724E" w:rsidRPr="00B84B3B" w:rsidRDefault="0086724E" w:rsidP="004C0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1345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BCEE2" w14:textId="77777777" w:rsidR="0086724E" w:rsidRPr="00B84B3B" w:rsidRDefault="0086724E" w:rsidP="004C0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1336</w:t>
            </w:r>
          </w:p>
        </w:tc>
        <w:tc>
          <w:tcPr>
            <w:tcW w:w="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C7D15" w14:textId="77777777" w:rsidR="0086724E" w:rsidRPr="00B84B3B" w:rsidRDefault="0086724E" w:rsidP="004C0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86724E" w:rsidRPr="00B84B3B" w14:paraId="5FD8D207" w14:textId="77777777" w:rsidTr="008D6FC1">
        <w:trPr>
          <w:trHeight w:val="340"/>
        </w:trPr>
        <w:tc>
          <w:tcPr>
            <w:tcW w:w="3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DAB3" w14:textId="77777777" w:rsidR="0086724E" w:rsidRPr="00B84B3B" w:rsidRDefault="0086724E" w:rsidP="004C0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in length</w:t>
            </w:r>
          </w:p>
        </w:tc>
        <w:tc>
          <w:tcPr>
            <w:tcW w:w="2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CBAF" w14:textId="77777777" w:rsidR="0086724E" w:rsidRPr="00B84B3B" w:rsidRDefault="0086724E" w:rsidP="004C0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1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DD6E" w14:textId="77777777" w:rsidR="0086724E" w:rsidRPr="00B84B3B" w:rsidRDefault="0086724E" w:rsidP="004C0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1</w:t>
            </w:r>
          </w:p>
        </w:tc>
        <w:tc>
          <w:tcPr>
            <w:tcW w:w="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A58B2B" w14:textId="77777777" w:rsidR="0086724E" w:rsidRPr="00B84B3B" w:rsidRDefault="0086724E" w:rsidP="004C0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86724E" w:rsidRPr="00B84B3B" w14:paraId="704A88CC" w14:textId="77777777" w:rsidTr="008D6FC1">
        <w:trPr>
          <w:trHeight w:val="34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357B" w14:textId="77777777" w:rsidR="0086724E" w:rsidRPr="00B84B3B" w:rsidRDefault="0086724E" w:rsidP="004C0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ean length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687C" w14:textId="77777777" w:rsidR="0086724E" w:rsidRPr="00B84B3B" w:rsidRDefault="0086724E" w:rsidP="004C0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41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0462" w14:textId="77777777" w:rsidR="0086724E" w:rsidRPr="00B84B3B" w:rsidRDefault="0086724E" w:rsidP="004C0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4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14:paraId="50FC0B4E" w14:textId="77777777" w:rsidR="0086724E" w:rsidRPr="00B84B3B" w:rsidRDefault="0086724E" w:rsidP="004C0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86724E" w:rsidRPr="00B84B3B" w14:paraId="40436B3A" w14:textId="77777777" w:rsidTr="008D6FC1">
        <w:trPr>
          <w:trHeight w:val="34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F5AA" w14:textId="77777777" w:rsidR="0086724E" w:rsidRPr="00B84B3B" w:rsidRDefault="0086724E" w:rsidP="004C0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edian length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68D5" w14:textId="77777777" w:rsidR="0086724E" w:rsidRPr="00B84B3B" w:rsidRDefault="0086724E" w:rsidP="004C0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14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6069" w14:textId="77777777" w:rsidR="0086724E" w:rsidRPr="00B84B3B" w:rsidRDefault="0086724E" w:rsidP="004C0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1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14:paraId="0BA47C5B" w14:textId="77777777" w:rsidR="0086724E" w:rsidRPr="00B84B3B" w:rsidRDefault="0086724E" w:rsidP="004C0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86724E" w:rsidRPr="00B84B3B" w14:paraId="56D584E0" w14:textId="77777777" w:rsidTr="008D6FC1">
        <w:trPr>
          <w:trHeight w:val="34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6470" w14:textId="77777777" w:rsidR="0086724E" w:rsidRPr="00B84B3B" w:rsidRDefault="0086724E" w:rsidP="004C0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ax length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0AC2" w14:textId="77777777" w:rsidR="0086724E" w:rsidRPr="00B84B3B" w:rsidRDefault="0086724E" w:rsidP="004C0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101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87DF" w14:textId="77777777" w:rsidR="0086724E" w:rsidRPr="00B84B3B" w:rsidRDefault="0086724E" w:rsidP="004C0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10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14:paraId="22815639" w14:textId="77777777" w:rsidR="0086724E" w:rsidRPr="00B84B3B" w:rsidRDefault="0086724E" w:rsidP="004C0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86724E" w:rsidRPr="00B84B3B" w14:paraId="2D7AC1AA" w14:textId="77777777" w:rsidTr="008D6FC1">
        <w:trPr>
          <w:trHeight w:val="34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59BE" w14:textId="77777777" w:rsidR="0086724E" w:rsidRPr="00B84B3B" w:rsidRDefault="0086724E" w:rsidP="004C0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otal length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BC18" w14:textId="77777777" w:rsidR="0086724E" w:rsidRPr="00B84B3B" w:rsidRDefault="0086724E" w:rsidP="004C0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2802715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B80A" w14:textId="77777777" w:rsidR="0086724E" w:rsidRPr="00B84B3B" w:rsidRDefault="0086724E" w:rsidP="004C0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279769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14:paraId="6FD730DF" w14:textId="77777777" w:rsidR="0086724E" w:rsidRPr="00B84B3B" w:rsidRDefault="0086724E" w:rsidP="004C0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86724E" w:rsidRPr="00B84B3B" w14:paraId="4484BA83" w14:textId="77777777" w:rsidTr="008D6FC1">
        <w:trPr>
          <w:trHeight w:val="340"/>
        </w:trPr>
        <w:tc>
          <w:tcPr>
            <w:tcW w:w="3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6AE7" w14:textId="77777777" w:rsidR="0086724E" w:rsidRPr="00B84B3B" w:rsidRDefault="0086724E" w:rsidP="004C0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50</w:t>
            </w:r>
          </w:p>
        </w:tc>
        <w:tc>
          <w:tcPr>
            <w:tcW w:w="2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F914" w14:textId="77777777" w:rsidR="0086724E" w:rsidRPr="00B84B3B" w:rsidRDefault="0086724E" w:rsidP="004C0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239</w:t>
            </w:r>
          </w:p>
        </w:tc>
        <w:tc>
          <w:tcPr>
            <w:tcW w:w="2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7A4F" w14:textId="77777777" w:rsidR="0086724E" w:rsidRPr="00B84B3B" w:rsidRDefault="0086724E" w:rsidP="004C0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239</w:t>
            </w:r>
          </w:p>
        </w:tc>
        <w:tc>
          <w:tcPr>
            <w:tcW w:w="156" w:type="dxa"/>
            <w:tcBorders>
              <w:top w:val="nil"/>
              <w:left w:val="nil"/>
              <w:right w:val="nil"/>
            </w:tcBorders>
          </w:tcPr>
          <w:p w14:paraId="0C8E2742" w14:textId="77777777" w:rsidR="0086724E" w:rsidRPr="00B84B3B" w:rsidRDefault="0086724E" w:rsidP="004C0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86724E" w:rsidRPr="00B84B3B" w14:paraId="6F91764F" w14:textId="77777777" w:rsidTr="008D6FC1">
        <w:trPr>
          <w:trHeight w:val="340"/>
        </w:trPr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3FB86" w14:textId="77777777" w:rsidR="0086724E" w:rsidRPr="00B84B3B" w:rsidRDefault="0086724E" w:rsidP="004C0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90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5058A" w14:textId="77777777" w:rsidR="0086724E" w:rsidRPr="00B84B3B" w:rsidRDefault="0086724E" w:rsidP="004C0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20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27260" w14:textId="77777777" w:rsidR="0086724E" w:rsidRPr="00B84B3B" w:rsidRDefault="0086724E" w:rsidP="004C0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20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A8E4A" w14:textId="77777777" w:rsidR="0086724E" w:rsidRPr="00B84B3B" w:rsidRDefault="0086724E" w:rsidP="004C0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</w:tbl>
    <w:p w14:paraId="3A74B534" w14:textId="77777777" w:rsidR="0086724E" w:rsidRPr="00B84B3B" w:rsidRDefault="0086724E" w:rsidP="0086724E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2A585326" w14:textId="77777777" w:rsidR="0086724E" w:rsidRPr="00B84B3B" w:rsidRDefault="0086724E" w:rsidP="0086724E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bookmarkStart w:id="19" w:name="_Toc19132590"/>
      <w:bookmarkStart w:id="20" w:name="_Toc19133558"/>
      <w:r w:rsidRPr="00B84B3B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>Table S3</w:t>
      </w:r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. Summary of integrated annotations of </w:t>
      </w:r>
      <w:proofErr w:type="spellStart"/>
      <w:r w:rsidRPr="00B84B3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unigenes</w:t>
      </w:r>
      <w:bookmarkEnd w:id="19"/>
      <w:bookmarkEnd w:id="20"/>
      <w:proofErr w:type="spellEnd"/>
    </w:p>
    <w:tbl>
      <w:tblPr>
        <w:tblW w:w="7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4"/>
        <w:gridCol w:w="2195"/>
        <w:gridCol w:w="1641"/>
      </w:tblGrid>
      <w:tr w:rsidR="0086724E" w:rsidRPr="00B84B3B" w14:paraId="747CF5DA" w14:textId="77777777" w:rsidTr="008D6FC1">
        <w:trPr>
          <w:trHeight w:val="340"/>
        </w:trPr>
        <w:tc>
          <w:tcPr>
            <w:tcW w:w="3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AA8AE" w14:textId="77777777" w:rsidR="0086724E" w:rsidRPr="00B84B3B" w:rsidRDefault="0086724E" w:rsidP="004C08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5E6D1" w14:textId="77777777" w:rsidR="0086724E" w:rsidRPr="00B84B3B" w:rsidRDefault="0086724E" w:rsidP="004C0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B84B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Number of </w:t>
            </w:r>
            <w:proofErr w:type="spellStart"/>
            <w:r w:rsidRPr="00B84B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Unigenes</w:t>
            </w:r>
            <w:proofErr w:type="spellEnd"/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49DF8" w14:textId="77777777" w:rsidR="0086724E" w:rsidRPr="00B84B3B" w:rsidRDefault="0086724E" w:rsidP="004C0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B84B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Percentage (%)</w:t>
            </w:r>
          </w:p>
        </w:tc>
      </w:tr>
      <w:tr w:rsidR="0086724E" w:rsidRPr="00B84B3B" w14:paraId="6B0C9CD1" w14:textId="77777777" w:rsidTr="008D6FC1">
        <w:trPr>
          <w:trHeight w:val="340"/>
        </w:trPr>
        <w:tc>
          <w:tcPr>
            <w:tcW w:w="3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A653" w14:textId="77777777" w:rsidR="0086724E" w:rsidRPr="00B84B3B" w:rsidRDefault="0086724E" w:rsidP="004C0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nnotated in NR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C15A" w14:textId="77777777" w:rsidR="0086724E" w:rsidRPr="00B84B3B" w:rsidRDefault="0086724E" w:rsidP="004C0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57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75A2" w14:textId="77777777" w:rsidR="0086724E" w:rsidRPr="00B84B3B" w:rsidRDefault="0086724E" w:rsidP="004C0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5.47</w:t>
            </w:r>
          </w:p>
        </w:tc>
      </w:tr>
      <w:tr w:rsidR="0086724E" w:rsidRPr="00B84B3B" w14:paraId="00C2421D" w14:textId="77777777" w:rsidTr="008D6FC1">
        <w:trPr>
          <w:trHeight w:val="340"/>
        </w:trPr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FD61" w14:textId="77777777" w:rsidR="0086724E" w:rsidRPr="00B84B3B" w:rsidRDefault="0086724E" w:rsidP="004C0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nnotated in N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4B07" w14:textId="77777777" w:rsidR="0086724E" w:rsidRPr="00B84B3B" w:rsidRDefault="0086724E" w:rsidP="004C0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823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2EC0" w14:textId="77777777" w:rsidR="0086724E" w:rsidRPr="00B84B3B" w:rsidRDefault="0086724E" w:rsidP="004C0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5.55</w:t>
            </w:r>
          </w:p>
        </w:tc>
      </w:tr>
      <w:tr w:rsidR="0086724E" w:rsidRPr="00B84B3B" w14:paraId="5C29003F" w14:textId="77777777" w:rsidTr="008D6FC1">
        <w:trPr>
          <w:trHeight w:val="340"/>
        </w:trPr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F527" w14:textId="77777777" w:rsidR="0086724E" w:rsidRPr="00B84B3B" w:rsidRDefault="0086724E" w:rsidP="004C0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nnotated in KO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AFDD" w14:textId="77777777" w:rsidR="0086724E" w:rsidRPr="00B84B3B" w:rsidRDefault="0086724E" w:rsidP="004C0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592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764B" w14:textId="77777777" w:rsidR="0086724E" w:rsidRPr="00B84B3B" w:rsidRDefault="0086724E" w:rsidP="004C0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2.32</w:t>
            </w:r>
          </w:p>
        </w:tc>
      </w:tr>
      <w:tr w:rsidR="0086724E" w:rsidRPr="00B84B3B" w14:paraId="71BD99A3" w14:textId="77777777" w:rsidTr="008D6FC1">
        <w:trPr>
          <w:trHeight w:val="340"/>
        </w:trPr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6B65" w14:textId="77777777" w:rsidR="0086724E" w:rsidRPr="00B84B3B" w:rsidRDefault="0086724E" w:rsidP="004C0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nnot</w:t>
            </w: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ted</w:t>
            </w:r>
            <w:proofErr w:type="spellEnd"/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in </w:t>
            </w:r>
            <w:proofErr w:type="spellStart"/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wissProt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DADB" w14:textId="77777777" w:rsidR="0086724E" w:rsidRPr="00B84B3B" w:rsidRDefault="0086724E" w:rsidP="004C0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38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E33F" w14:textId="77777777" w:rsidR="0086724E" w:rsidRPr="00B84B3B" w:rsidRDefault="0086724E" w:rsidP="004C0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.19</w:t>
            </w:r>
          </w:p>
        </w:tc>
      </w:tr>
      <w:tr w:rsidR="0086724E" w:rsidRPr="00B84B3B" w14:paraId="6D95A12D" w14:textId="77777777" w:rsidTr="008D6FC1">
        <w:trPr>
          <w:trHeight w:val="340"/>
        </w:trPr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F36F" w14:textId="77777777" w:rsidR="0086724E" w:rsidRPr="00B84B3B" w:rsidRDefault="0086724E" w:rsidP="004C0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notated</w:t>
            </w:r>
            <w:proofErr w:type="spellEnd"/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in </w:t>
            </w:r>
            <w:proofErr w:type="spellStart"/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FAM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AE7B" w14:textId="77777777" w:rsidR="0086724E" w:rsidRPr="00B84B3B" w:rsidRDefault="0086724E" w:rsidP="004C0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16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97A0" w14:textId="77777777" w:rsidR="0086724E" w:rsidRPr="00B84B3B" w:rsidRDefault="0086724E" w:rsidP="004C0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.89</w:t>
            </w:r>
          </w:p>
        </w:tc>
      </w:tr>
      <w:tr w:rsidR="0086724E" w:rsidRPr="00B84B3B" w14:paraId="6C3F8F62" w14:textId="77777777" w:rsidTr="008D6FC1">
        <w:trPr>
          <w:trHeight w:val="340"/>
        </w:trPr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2333" w14:textId="77777777" w:rsidR="0086724E" w:rsidRPr="00B84B3B" w:rsidRDefault="0086724E" w:rsidP="004C0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notated</w:t>
            </w:r>
            <w:proofErr w:type="spellEnd"/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in </w:t>
            </w:r>
            <w:proofErr w:type="spellStart"/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O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2C12" w14:textId="77777777" w:rsidR="0086724E" w:rsidRPr="00B84B3B" w:rsidRDefault="0086724E" w:rsidP="004C0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27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B8DB" w14:textId="77777777" w:rsidR="0086724E" w:rsidRPr="00B84B3B" w:rsidRDefault="0086724E" w:rsidP="004C0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.04</w:t>
            </w:r>
          </w:p>
        </w:tc>
      </w:tr>
      <w:tr w:rsidR="0086724E" w:rsidRPr="00B84B3B" w14:paraId="3EE00DCB" w14:textId="77777777" w:rsidTr="008D6FC1">
        <w:trPr>
          <w:trHeight w:val="340"/>
        </w:trPr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9D08" w14:textId="77777777" w:rsidR="0086724E" w:rsidRPr="00B84B3B" w:rsidRDefault="0086724E" w:rsidP="004C0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notated</w:t>
            </w:r>
            <w:proofErr w:type="spellEnd"/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in </w:t>
            </w:r>
            <w:proofErr w:type="spellStart"/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KOG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349E" w14:textId="77777777" w:rsidR="0086724E" w:rsidRPr="00B84B3B" w:rsidRDefault="0086724E" w:rsidP="004C0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07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5CC7" w14:textId="77777777" w:rsidR="0086724E" w:rsidRPr="00B84B3B" w:rsidRDefault="0086724E" w:rsidP="004C0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.33</w:t>
            </w:r>
          </w:p>
        </w:tc>
      </w:tr>
      <w:tr w:rsidR="0086724E" w:rsidRPr="00B84B3B" w14:paraId="51899789" w14:textId="77777777" w:rsidTr="008D6FC1">
        <w:trPr>
          <w:trHeight w:val="340"/>
        </w:trPr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F3DF" w14:textId="77777777" w:rsidR="0086724E" w:rsidRPr="00B84B3B" w:rsidRDefault="0086724E" w:rsidP="004C0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notated</w:t>
            </w:r>
            <w:proofErr w:type="spellEnd"/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in </w:t>
            </w:r>
            <w:proofErr w:type="spellStart"/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l</w:t>
            </w:r>
            <w:proofErr w:type="spellEnd"/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tabases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84A8" w14:textId="77777777" w:rsidR="0086724E" w:rsidRPr="00B84B3B" w:rsidRDefault="0086724E" w:rsidP="004C0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21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0848" w14:textId="77777777" w:rsidR="0086724E" w:rsidRPr="00B84B3B" w:rsidRDefault="0086724E" w:rsidP="004C0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.11</w:t>
            </w:r>
          </w:p>
        </w:tc>
      </w:tr>
      <w:tr w:rsidR="0086724E" w:rsidRPr="00B84B3B" w14:paraId="6D14C1B4" w14:textId="77777777" w:rsidTr="008D6FC1">
        <w:trPr>
          <w:trHeight w:val="340"/>
        </w:trPr>
        <w:tc>
          <w:tcPr>
            <w:tcW w:w="3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3365" w14:textId="77777777" w:rsidR="0086724E" w:rsidRPr="00B84B3B" w:rsidRDefault="0086724E" w:rsidP="004C0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nnotated in at least one Database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6E41" w14:textId="77777777" w:rsidR="0086724E" w:rsidRPr="00B84B3B" w:rsidRDefault="0086724E" w:rsidP="004C0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15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6ECF" w14:textId="77777777" w:rsidR="0086724E" w:rsidRPr="00B84B3B" w:rsidRDefault="0086724E" w:rsidP="004C0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6.1</w:t>
            </w:r>
          </w:p>
        </w:tc>
      </w:tr>
      <w:tr w:rsidR="0086724E" w:rsidRPr="00B84B3B" w14:paraId="783434A8" w14:textId="77777777" w:rsidTr="008D6FC1">
        <w:trPr>
          <w:trHeight w:val="340"/>
        </w:trPr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813AC" w14:textId="77777777" w:rsidR="0086724E" w:rsidRPr="00B84B3B" w:rsidRDefault="0086724E" w:rsidP="004C0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lastRenderedPageBreak/>
              <w:t>Annotated in at least five Databases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77BEF" w14:textId="77777777" w:rsidR="0086724E" w:rsidRPr="00B84B3B" w:rsidRDefault="0086724E" w:rsidP="004C0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133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A607A" w14:textId="77777777" w:rsidR="0086724E" w:rsidRPr="00B84B3B" w:rsidRDefault="0086724E" w:rsidP="004C0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0</w:t>
            </w:r>
          </w:p>
        </w:tc>
      </w:tr>
    </w:tbl>
    <w:p w14:paraId="63D5FB3C" w14:textId="77777777" w:rsidR="008D6FC1" w:rsidRPr="00B84B3B" w:rsidRDefault="008D6FC1" w:rsidP="00A662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193F37D" w14:textId="3A22CB17" w:rsidR="002D221D" w:rsidRPr="00B84B3B" w:rsidRDefault="002D221D" w:rsidP="00A662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84B3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D84B15" w:rsidRPr="00B84B3B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4F6FE9" w:rsidRPr="00B84B3B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B84B3B">
        <w:rPr>
          <w:rFonts w:ascii="Times New Roman" w:hAnsi="Times New Roman" w:cs="Times New Roman"/>
          <w:sz w:val="20"/>
          <w:szCs w:val="20"/>
          <w:lang w:val="en-US"/>
        </w:rPr>
        <w:t xml:space="preserve">. Classification of the CYP proteins of </w:t>
      </w:r>
      <w:r w:rsidRPr="00B84B3B">
        <w:rPr>
          <w:rFonts w:ascii="Times New Roman" w:hAnsi="Times New Roman" w:cs="Times New Roman"/>
          <w:i/>
          <w:sz w:val="20"/>
          <w:szCs w:val="20"/>
          <w:lang w:val="en-US"/>
        </w:rPr>
        <w:t xml:space="preserve">A. </w:t>
      </w:r>
      <w:proofErr w:type="spellStart"/>
      <w:r w:rsidRPr="00B84B3B">
        <w:rPr>
          <w:rFonts w:ascii="Times New Roman" w:hAnsi="Times New Roman" w:cs="Times New Roman"/>
          <w:i/>
          <w:sz w:val="20"/>
          <w:szCs w:val="20"/>
          <w:lang w:val="en-US"/>
        </w:rPr>
        <w:t>swirskii</w:t>
      </w:r>
      <w:proofErr w:type="spellEnd"/>
      <w:r w:rsidRPr="00B84B3B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  <w:r w:rsidRPr="00B84B3B">
        <w:rPr>
          <w:rFonts w:ascii="Times New Roman" w:hAnsi="Times New Roman" w:cs="Times New Roman"/>
          <w:sz w:val="20"/>
          <w:szCs w:val="20"/>
          <w:lang w:val="en-US"/>
        </w:rPr>
        <w:t xml:space="preserve"> used in the phylogenetic analysis. Columns are: Protein – assigned protein name; Accession No – the Accession number in SRA; Class – classification based on the results of the phylogenetic analysis shown in Figure X; NR Description, Hit Name, Organism, % Identity; and E-value – the results from the </w:t>
      </w:r>
      <w:proofErr w:type="spellStart"/>
      <w:r w:rsidRPr="00B84B3B">
        <w:rPr>
          <w:rFonts w:ascii="Times New Roman" w:hAnsi="Times New Roman" w:cs="Times New Roman"/>
          <w:sz w:val="20"/>
          <w:szCs w:val="20"/>
          <w:lang w:val="en-US"/>
        </w:rPr>
        <w:t>blastp</w:t>
      </w:r>
      <w:proofErr w:type="spellEnd"/>
      <w:r w:rsidRPr="00B84B3B">
        <w:rPr>
          <w:rFonts w:ascii="Times New Roman" w:hAnsi="Times New Roman" w:cs="Times New Roman"/>
          <w:sz w:val="20"/>
          <w:szCs w:val="20"/>
          <w:lang w:val="en-US"/>
        </w:rPr>
        <w:t xml:space="preserve"> against  the NR database.</w:t>
      </w:r>
    </w:p>
    <w:p w14:paraId="43F0BC08" w14:textId="77777777" w:rsidR="002D221D" w:rsidRPr="00B84B3B" w:rsidRDefault="002D221D" w:rsidP="00A662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1056"/>
        <w:gridCol w:w="492"/>
        <w:gridCol w:w="2138"/>
        <w:gridCol w:w="1339"/>
        <w:gridCol w:w="1354"/>
        <w:gridCol w:w="709"/>
        <w:gridCol w:w="912"/>
      </w:tblGrid>
      <w:tr w:rsidR="00662E56" w:rsidRPr="008D6FC1" w14:paraId="7754D563" w14:textId="77777777" w:rsidTr="00EB1715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A4C8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  <w:t>Protein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6DE23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  <w:t>Accession No Cluster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4D1A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  <w:t>Class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C1E4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  <w:t>NR Description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27A7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  <w:t>Hit Nam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1C81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  <w:t>Organis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589CD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  <w:t>% Identity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42B7A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  <w:t>E Value</w:t>
            </w:r>
          </w:p>
        </w:tc>
      </w:tr>
      <w:tr w:rsidR="00662E56" w:rsidRPr="008D6FC1" w14:paraId="6A267D6C" w14:textId="77777777" w:rsidTr="00EB1715">
        <w:trPr>
          <w:trHeight w:val="29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30A7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0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298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2473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A02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A5CD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4c3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74C7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4153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BED4" w14:textId="7097D78A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77E7" w14:textId="7986F473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2.4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84D3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12F9DDCB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9237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3D18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32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97E3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B4F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4c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FE83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415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A375" w14:textId="69EC80A5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9E5E" w14:textId="631DFDDA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2.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397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6F8213DE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762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5C6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4713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315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EA5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4c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632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415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C8F6" w14:textId="51498C06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3266" w14:textId="76962C4D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4.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534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50C98A06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2661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4576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4756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7AD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3BB6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4c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723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415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5057" w14:textId="1002B6D3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D63A" w14:textId="7780167D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3.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2087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061B0299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DDB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D2DD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483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2008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B22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4c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E3B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415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F9F8" w14:textId="6A15DC53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61EF" w14:textId="217DF145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6.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C233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773FBB9E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5E21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FAD1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3867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142A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935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uncharacterized protei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ECE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1849707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B0B4" w14:textId="47DF36A9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ED56" w14:textId="0E5FA445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5.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F77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66DF85ED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9F9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8C86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3963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9F4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8C9C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uncharacterized protei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1563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1849707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5333" w14:textId="24827CD3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BC5E" w14:textId="249FD4EC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3.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514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.50E-95</w:t>
            </w:r>
          </w:p>
        </w:tc>
      </w:tr>
      <w:tr w:rsidR="00662E56" w:rsidRPr="008D6FC1" w14:paraId="41EC4E11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C857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730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4263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503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5B07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4c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E2C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19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A258" w14:textId="17954D45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FBF0" w14:textId="30D4C01D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9.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E44D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9.30E-142</w:t>
            </w:r>
          </w:p>
        </w:tc>
      </w:tr>
      <w:tr w:rsidR="00662E56" w:rsidRPr="008D6FC1" w14:paraId="0991B9BE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C8D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4103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4682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DB5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9A5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4c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462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19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8594" w14:textId="0E0928F1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68F0" w14:textId="775C9095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7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A7CA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08DCDD12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5AD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68A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967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CA1A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410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4C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886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073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D5B4" w14:textId="592C62DD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2A0A" w14:textId="22CE324F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94.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9EB2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1D77B51A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BD2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45A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3288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185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FD0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4C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CDC8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073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30E6" w14:textId="33B38834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A6B8" w14:textId="3480A821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92.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BF68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.39E-68</w:t>
            </w:r>
          </w:p>
        </w:tc>
      </w:tr>
      <w:tr w:rsidR="00662E56" w:rsidRPr="008D6FC1" w14:paraId="08EB1E22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626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55CA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363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20D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C446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4V2-li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7CE2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639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C091" w14:textId="1BDFE4CF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6C0A" w14:textId="29CAFA08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9.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B518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5969F99B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AB9C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4E6D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3267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5B67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53E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4V2-li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F526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226573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950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Varroa destruct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5920" w14:textId="3B1C2D8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6.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1F2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.54E-131</w:t>
            </w:r>
          </w:p>
        </w:tc>
      </w:tr>
      <w:tr w:rsidR="00662E56" w:rsidRPr="008D6FC1" w14:paraId="1539FB80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9D9A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052D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499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35DC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20B3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4V2-li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3C88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OQR7845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0E8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Tropilaelaps mercedes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A104" w14:textId="2986882D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5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DFBC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.37E-164</w:t>
            </w:r>
          </w:p>
        </w:tc>
      </w:tr>
      <w:tr w:rsidR="00662E56" w:rsidRPr="008D6FC1" w14:paraId="567DEE8A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2CEC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484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679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BC7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9C1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4V2-li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D746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OQR7396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5A83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Tropilaelaps mercedes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5BBC" w14:textId="08562A7F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0.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16C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67A5259A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15F3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E1B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716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276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FA5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4V2-li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0C1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42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92A9" w14:textId="430BE849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36DB" w14:textId="31722D2D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7.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6B1D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5D575EB6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7EB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9F9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498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931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93E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4V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F2FD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184939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A73C" w14:textId="00762F72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5BAD" w14:textId="150BACC4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8.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BC2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3F75E4BF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42D8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4F01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365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C0F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8BC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4V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C09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184939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00ED" w14:textId="0CC7672E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540C" w14:textId="42008FD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7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22E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1E8F4929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3686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82E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3506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AC8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204C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4V2-li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C83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184950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DB0C" w14:textId="73F267DF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441D" w14:textId="5C1F73B5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4.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BD77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5BA74B6D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75F2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ACC3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3997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ABC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C8C7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uncharacterized protei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66F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797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ED91" w14:textId="3648F847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8834" w14:textId="61F13E21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2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F30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2BB5D81D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866A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66FA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868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4FD2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24AD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A2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BE37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090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14C0" w14:textId="75EBD607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029B" w14:textId="511E5CA9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4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F40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.76E-137</w:t>
            </w:r>
          </w:p>
        </w:tc>
      </w:tr>
      <w:tr w:rsidR="00662E56" w:rsidRPr="008D6FC1" w14:paraId="42F6DA15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A35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C2B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491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5087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1C6A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A3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F26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454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9EC0" w14:textId="62B62D3D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FCF8" w14:textId="77054B49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0.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B266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07FBEC2B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281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4A6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133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47C2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C99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A3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D08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454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35CB" w14:textId="49E66253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89A8" w14:textId="010259A6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2.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D4DC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.04E-154</w:t>
            </w:r>
          </w:p>
        </w:tc>
      </w:tr>
      <w:tr w:rsidR="00662E56" w:rsidRPr="008D6FC1" w14:paraId="1A141AA3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E4F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C708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285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40D1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73A2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A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E24C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184970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4C48" w14:textId="70BA15D2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5BB7" w14:textId="71A6658F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8.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7B7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79BC817C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9E9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6D6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275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2B77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314C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A6-li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0BD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569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4CFE" w14:textId="2300651B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842A" w14:textId="41989D0D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5.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1B92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656C2423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5CE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97E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720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5E07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00D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A6-li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3131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569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ECA8" w14:textId="0FFF7452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CA4A" w14:textId="7B8AEB00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5.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49E2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.81E-130</w:t>
            </w:r>
          </w:p>
        </w:tc>
      </w:tr>
      <w:tr w:rsidR="00662E56" w:rsidRPr="008D6FC1" w14:paraId="6CFB4F7D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460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694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4501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0132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9AE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A5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660A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455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75B5" w14:textId="5DEED3DD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860F" w14:textId="54609D6C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4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B71A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78314BB6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4FB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0411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3823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C41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7167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A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633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368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3D46" w14:textId="4F54E3F9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8FC8" w14:textId="42BA6CF0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8.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C4FA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39ABC3BB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7B5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1DD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8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808A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0F0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A2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E0F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176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8619" w14:textId="4373F3A2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5E87" w14:textId="4671C7FB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2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14AC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00F2A667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AE16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2A9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302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410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25F3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A2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998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176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412A" w14:textId="55200224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AFAB" w14:textId="0D9979E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5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EA91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.13E-137</w:t>
            </w:r>
          </w:p>
        </w:tc>
      </w:tr>
      <w:tr w:rsidR="00662E56" w:rsidRPr="008D6FC1" w14:paraId="15C499F4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7C3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DF56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472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C2C7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32A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A2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C26C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176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AB63" w14:textId="1AEB0931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BC12" w14:textId="78158150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3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E6D6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.41E-138</w:t>
            </w:r>
          </w:p>
        </w:tc>
      </w:tr>
      <w:tr w:rsidR="00662E56" w:rsidRPr="008D6FC1" w14:paraId="0537F164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E302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948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3772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C4F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43F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A31-li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AEE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423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7D6D" w14:textId="4E88F36A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 xml:space="preserve">Galendromus </w:t>
            </w: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lastRenderedPageBreak/>
              <w:t>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B0B7" w14:textId="7869A984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lastRenderedPageBreak/>
              <w:t>72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2876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72538039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377C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65B1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85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0262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1D3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A2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19AD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125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F95C" w14:textId="4CC48375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0D78" w14:textId="0EA401C1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1.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A6A2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.52E-127</w:t>
            </w:r>
          </w:p>
        </w:tc>
      </w:tr>
      <w:tr w:rsidR="00662E56" w:rsidRPr="008D6FC1" w14:paraId="6444F311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EFCA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CD36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22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464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7AA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A2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BA8C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125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65F2" w14:textId="10526F67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F3FF" w14:textId="7D718A55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3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3383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.85E-112</w:t>
            </w:r>
          </w:p>
        </w:tc>
      </w:tr>
      <w:tr w:rsidR="00662E56" w:rsidRPr="008D6FC1" w14:paraId="517916ED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C22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DFA8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38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FE2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15DC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A16-li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690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OQR7319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C552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Tropilaelaps mercedes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D932" w14:textId="6165C693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6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170C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.16E-71</w:t>
            </w:r>
          </w:p>
        </w:tc>
      </w:tr>
      <w:tr w:rsidR="00662E56" w:rsidRPr="008D6FC1" w14:paraId="3B6EA406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6DB2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193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3895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F467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C77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A16-li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0FD3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OQR7319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16CC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Tropilaelaps mercedes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87C5" w14:textId="451E6CD3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0.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6D8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2597329C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3FF1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CF27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832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D36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CDCA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A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A136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48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84EF" w14:textId="1EF765AD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A974" w14:textId="76D3DD6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1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9EC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.42E-30</w:t>
            </w:r>
          </w:p>
        </w:tc>
      </w:tr>
      <w:tr w:rsidR="00662E56" w:rsidRPr="008D6FC1" w14:paraId="645154FA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421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629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3710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52E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BD16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A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EC5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48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2019" w14:textId="07850E3D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2C09" w14:textId="4ABA54E8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1.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1DA7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.13E-93</w:t>
            </w:r>
          </w:p>
        </w:tc>
      </w:tr>
      <w:tr w:rsidR="00662E56" w:rsidRPr="008D6FC1" w14:paraId="52C68C12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D556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07E6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805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039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3CE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A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3DC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48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FF46" w14:textId="44539D52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E86F" w14:textId="44D2031C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2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D98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1D5EB4D1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76B1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2A3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766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1F27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E43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A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3C5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395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BDF0" w14:textId="2F280F45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6739" w14:textId="15C7226E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7.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B0AD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4EEF10BA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72D7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95C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3931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77F7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3C2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A24-li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CD47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642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1B93" w14:textId="2B51AED7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96C4" w14:textId="27D84BD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0.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B82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14EFF626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97D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19D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3499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CA37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69F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A24-li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DA6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642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8BF0" w14:textId="48B19A02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41C9" w14:textId="2375635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5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C6CA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7E8DFF3A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BD36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9D4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657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8742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EB9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A24-li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8F97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642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7363" w14:textId="78E55909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8D83" w14:textId="33B498DD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3.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877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.89E-165</w:t>
            </w:r>
          </w:p>
        </w:tc>
      </w:tr>
      <w:tr w:rsidR="00662E56" w:rsidRPr="008D6FC1" w14:paraId="429CC731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3ED8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B82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4086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F8FA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60D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probable cytochrome P450 6d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FA8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338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79EF" w14:textId="3755DE11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B9D0" w14:textId="66DD19BB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8.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414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7358438D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80B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AA43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802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D3BC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B5D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A29-li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5A63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374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4FAC" w14:textId="2F3DC81B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4CCF" w14:textId="40E82E96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2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541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563D21AB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729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896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374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2FD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B7C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A29-li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2C1C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374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F295" w14:textId="5AE493D8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11C0" w14:textId="7957B0E2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4.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C18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08B25138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729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D48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249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945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A9A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A29-li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146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374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929C" w14:textId="7B786F82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2B8E" w14:textId="5C1949A4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4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F25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2A94BD2C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7682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36A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4197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DEA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0D1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A29-li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4C68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374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2313" w14:textId="716109BA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5BF5" w14:textId="0368FFF9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9.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877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4F7DE8B5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1701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546D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952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874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1D98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A9-li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494D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3854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FD31" w14:textId="68858206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2221" w14:textId="6B6D8579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9.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4A51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10451C86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351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2B7D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315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317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F1B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A9-li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852C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3854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A958" w14:textId="1CF9D9B8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964C" w14:textId="3D662D10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8.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A8DD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.46E-167</w:t>
            </w:r>
          </w:p>
        </w:tc>
      </w:tr>
      <w:tr w:rsidR="00662E56" w:rsidRPr="008D6FC1" w14:paraId="1863E814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0C6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CA4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675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CCDA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C21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probable cytochrome P450 6a1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4EEA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1409415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0BB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Bactrocera ole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9232" w14:textId="74EE7A9B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6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67C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.86E-17</w:t>
            </w:r>
          </w:p>
        </w:tc>
      </w:tr>
      <w:tr w:rsidR="00662E56" w:rsidRPr="008D6FC1" w14:paraId="045F49C5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1651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ED1A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1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E9D2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M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DBE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02a1, mitochondrial-li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0D9C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507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E37A" w14:textId="112B3732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95F1" w14:textId="4665B94C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5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F121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38FD02C8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C8A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AB4D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699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9EF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M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06A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probable cytochrome P450 49a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390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129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5FA9" w14:textId="5C30826A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D75A" w14:textId="03886FA2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92.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3C0A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54CD3C93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9782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42CC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4165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6D8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3FE3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2J6-li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C6A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184947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B5D4" w14:textId="684068FA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475B" w14:textId="11A974FD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6.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308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53C46BDA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C0B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5393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3623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E421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8288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2J6-li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6C42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184947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D314" w14:textId="764A5EAC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7B75" w14:textId="0FAC3391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6.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257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35E75C62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67A2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78BC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242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97B2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4182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2J6-li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FAC1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184947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B8D9" w14:textId="21F25E8E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248A" w14:textId="407712D4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4.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957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651736CC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DBE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8DD3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983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A2E1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79AA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2C2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4633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70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EB64" w14:textId="3AB4507A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4580" w14:textId="34870670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6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281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53CEC2BB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29A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6A3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34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BB6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CB1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2J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102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184952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2C64" w14:textId="791A1732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F250" w14:textId="0CD35DAD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91.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B5D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4580198B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556D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1A1A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594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39AD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80B6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uncharacterized protei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77F1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1849489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50BC" w14:textId="7C7E6B10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239F" w14:textId="3D160F65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7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772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3E75A443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D0AC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34E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3406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09E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006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uncharacterized protei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21BD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1849489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38B6" w14:textId="22667810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6AEA" w14:textId="7DE2FEF3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9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9A2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7A69438E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781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6E8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059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751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344C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uncharacterized protei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16E3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1849489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BCB0" w14:textId="628C250E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6496" w14:textId="36234254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9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8E41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.20E-53</w:t>
            </w:r>
          </w:p>
        </w:tc>
      </w:tr>
      <w:tr w:rsidR="00662E56" w:rsidRPr="008D6FC1" w14:paraId="62CAB38F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86AA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E6C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3397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0A8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AE2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uncharacterized protei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A30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1849489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FD81" w14:textId="1DF1FE16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3B24" w14:textId="51987FC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3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C8E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.47E-179</w:t>
            </w:r>
          </w:p>
        </w:tc>
      </w:tr>
      <w:tr w:rsidR="00662E56" w:rsidRPr="008D6FC1" w14:paraId="117711CE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61E6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6C13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234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059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7941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uncharacterized protei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6EB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1849489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E328" w14:textId="7E82706D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416F" w14:textId="7601DFF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3.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193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.34E-158</w:t>
            </w:r>
          </w:p>
        </w:tc>
      </w:tr>
      <w:tr w:rsidR="00662E56" w:rsidRPr="008D6FC1" w14:paraId="3BCDD412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BAB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D9A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905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975C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5BC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1A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5D8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522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E0C6" w14:textId="7DA2DCA3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EDA3" w14:textId="6EE98406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0.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5AA8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.05E-165</w:t>
            </w:r>
          </w:p>
        </w:tc>
      </w:tr>
      <w:tr w:rsidR="00662E56" w:rsidRPr="008D6FC1" w14:paraId="508FCC1E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85E3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3D0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930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9D58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F91C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1A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6D3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522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43E8" w14:textId="0A1A3C09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DC18" w14:textId="7D1AE149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1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6322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70916124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80A7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53C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3107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82E2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FB8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1A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6BA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10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621B" w14:textId="18B9C8FD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5744" w14:textId="51E21F39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4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7AB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.33E-116</w:t>
            </w:r>
          </w:p>
        </w:tc>
      </w:tr>
      <w:tr w:rsidR="00662E56" w:rsidRPr="008D6FC1" w14:paraId="5421C6A0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8C8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DB68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431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0AF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3618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cytochrome P450 2F3-like, partia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1AC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3804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FE09" w14:textId="4C52619E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6149" w14:textId="5887EA18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3.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E1F9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.79E-162</w:t>
            </w:r>
          </w:p>
        </w:tc>
      </w:tr>
      <w:tr w:rsidR="00662E56" w:rsidRPr="008D6FC1" w14:paraId="26ED2582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D8A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EB38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4231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87A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EADD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2J6-li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F328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819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1B54" w14:textId="7FECB29F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182B" w14:textId="0982924D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4.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FB5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484AD85E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B65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A701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639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C02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976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cytochrome P450 2F3-like, partia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0DF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3804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5649" w14:textId="6ED56B13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DFBF" w14:textId="6C553B08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6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8931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796C32D7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777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lastRenderedPageBreak/>
              <w:t>AS_CYP_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2BD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4476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9AF7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A562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cytochrome P450 2F3-like, partia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8E8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3804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7010" w14:textId="34EC11BB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F74C" w14:textId="7E991184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7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DE27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1268F576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568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F6D3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631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DED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8318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cytochrome P450 2F3-like, partia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E5AA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3804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A291" w14:textId="0E490203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7F99" w14:textId="214F6518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2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F237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.38E-180</w:t>
            </w:r>
          </w:p>
        </w:tc>
      </w:tr>
      <w:tr w:rsidR="00662E56" w:rsidRPr="008D6FC1" w14:paraId="2BE21CB7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5C4C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C4CC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335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A33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7942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71B22-li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BD01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819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BC16" w14:textId="7E2ECE49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60F9" w14:textId="5D7788FD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0.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0726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63580DC0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5F2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A692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006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F53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534C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2F3-li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432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1849396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1ADE" w14:textId="5103338A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AAB7" w14:textId="0AC89830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4.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EFD1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115CE3C3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5D03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02E5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569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FDF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6A83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2F3-li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05BE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1849396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486E" w14:textId="77B93F6D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67ED" w14:textId="062F2341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9.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98E8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7E0E7FB4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5D66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D65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626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A71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B42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07a1-li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84BF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719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9D41" w14:textId="115BFC46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A8D8" w14:textId="39DF5935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3.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455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662E56" w:rsidRPr="008D6FC1" w14:paraId="1946F3BA" w14:textId="77777777" w:rsidTr="00662E56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1494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YP_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32BA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083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F5EB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04E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ytochrome P450 307a1-li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CA50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719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16BB" w14:textId="7242FEFA" w:rsidR="00662E56" w:rsidRPr="008D6FC1" w:rsidRDefault="00810FC1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028F" w14:textId="1BE293F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2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271A" w14:textId="77777777" w:rsidR="00662E56" w:rsidRPr="008D6FC1" w:rsidRDefault="00662E56" w:rsidP="0066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</w:tbl>
    <w:p w14:paraId="5200F3E5" w14:textId="77777777" w:rsidR="00D724F8" w:rsidRPr="008D6FC1" w:rsidRDefault="00D724F8" w:rsidP="00D84B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0999836B" w14:textId="77777777" w:rsidR="00D724F8" w:rsidRPr="008D6FC1" w:rsidRDefault="00D724F8">
      <w:pPr>
        <w:rPr>
          <w:rFonts w:ascii="Times New Roman" w:hAnsi="Times New Roman" w:cs="Times New Roman"/>
          <w:lang w:val="en-US"/>
        </w:rPr>
      </w:pPr>
      <w:r w:rsidRPr="008D6FC1">
        <w:rPr>
          <w:rFonts w:ascii="Times New Roman" w:hAnsi="Times New Roman" w:cs="Times New Roman"/>
          <w:lang w:val="en-US"/>
        </w:rPr>
        <w:br w:type="page"/>
      </w:r>
    </w:p>
    <w:p w14:paraId="61535093" w14:textId="611BB991" w:rsidR="00D84B15" w:rsidRPr="006440A5" w:rsidRDefault="00D84B15" w:rsidP="00D84B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440A5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 w:rsidR="004F6FE9" w:rsidRPr="006440A5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6440A5">
        <w:rPr>
          <w:rFonts w:ascii="Times New Roman" w:hAnsi="Times New Roman" w:cs="Times New Roman"/>
          <w:sz w:val="20"/>
          <w:szCs w:val="20"/>
          <w:lang w:val="en-US"/>
        </w:rPr>
        <w:t xml:space="preserve">. Classification of the GST proteins of </w:t>
      </w:r>
      <w:r w:rsidRPr="006440A5">
        <w:rPr>
          <w:rFonts w:ascii="Times New Roman" w:hAnsi="Times New Roman" w:cs="Times New Roman"/>
          <w:i/>
          <w:sz w:val="20"/>
          <w:szCs w:val="20"/>
          <w:lang w:val="en-US"/>
        </w:rPr>
        <w:t xml:space="preserve">A. </w:t>
      </w:r>
      <w:proofErr w:type="spellStart"/>
      <w:r w:rsidRPr="006440A5">
        <w:rPr>
          <w:rFonts w:ascii="Times New Roman" w:hAnsi="Times New Roman" w:cs="Times New Roman"/>
          <w:i/>
          <w:sz w:val="20"/>
          <w:szCs w:val="20"/>
          <w:lang w:val="en-US"/>
        </w:rPr>
        <w:t>swirskii</w:t>
      </w:r>
      <w:proofErr w:type="spellEnd"/>
      <w:r w:rsidRPr="006440A5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  <w:r w:rsidRPr="006440A5">
        <w:rPr>
          <w:rFonts w:ascii="Times New Roman" w:hAnsi="Times New Roman" w:cs="Times New Roman"/>
          <w:sz w:val="20"/>
          <w:szCs w:val="20"/>
          <w:lang w:val="en-US"/>
        </w:rPr>
        <w:t xml:space="preserve"> used in the phylogenetic analysis. Columns are: Protein – assigned protein name; Accession No – the Accession number in SRA; Class – classification based on the results of the phylogenetic analysis shown in Figure X; NR Description, Hit Name, Organism, % Identity; and E-value – the results from the </w:t>
      </w:r>
      <w:proofErr w:type="spellStart"/>
      <w:r w:rsidRPr="006440A5">
        <w:rPr>
          <w:rFonts w:ascii="Times New Roman" w:hAnsi="Times New Roman" w:cs="Times New Roman"/>
          <w:sz w:val="20"/>
          <w:szCs w:val="20"/>
          <w:lang w:val="en-US"/>
        </w:rPr>
        <w:t>blastp</w:t>
      </w:r>
      <w:proofErr w:type="spellEnd"/>
      <w:r w:rsidRPr="006440A5">
        <w:rPr>
          <w:rFonts w:ascii="Times New Roman" w:hAnsi="Times New Roman" w:cs="Times New Roman"/>
          <w:sz w:val="20"/>
          <w:szCs w:val="20"/>
          <w:lang w:val="en-US"/>
        </w:rPr>
        <w:t xml:space="preserve"> against the NR database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77"/>
        <w:gridCol w:w="1134"/>
        <w:gridCol w:w="850"/>
        <w:gridCol w:w="2554"/>
        <w:gridCol w:w="1273"/>
        <w:gridCol w:w="1134"/>
        <w:gridCol w:w="567"/>
        <w:gridCol w:w="629"/>
      </w:tblGrid>
      <w:tr w:rsidR="00203C37" w:rsidRPr="008D6FC1" w14:paraId="6719518A" w14:textId="77777777" w:rsidTr="00AD2D8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6F3CA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  <w:t>Prote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364CC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  <w:t>Accession No Clust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ECCD6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  <w:t>Class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508B5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  <w:t>NR Description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BCEDC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  <w:t>Hit Na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BB639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  <w:t>Organis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A7C8E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  <w:t>% Identity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910E1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  <w:t>E Value</w:t>
            </w:r>
          </w:p>
        </w:tc>
      </w:tr>
      <w:tr w:rsidR="00203C37" w:rsidRPr="008D6FC1" w14:paraId="7211EC33" w14:textId="77777777" w:rsidTr="00AD2D8B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181D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GST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E97B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896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B819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omega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7B8F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pyrimidodiazepine synthase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0D0A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184961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2EA6" w14:textId="256660CC" w:rsidR="00203C37" w:rsidRPr="008D6FC1" w:rsidRDefault="00810FC1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4D00" w14:textId="353FF925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2.3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E9C5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.95E-140</w:t>
            </w:r>
          </w:p>
        </w:tc>
      </w:tr>
      <w:tr w:rsidR="00203C37" w:rsidRPr="008D6FC1" w14:paraId="4D5DC231" w14:textId="77777777" w:rsidTr="00AD2D8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653A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GST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2FEB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44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4001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omega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6D50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glutathione S-transferase omega-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4EC9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38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3BC0" w14:textId="7B5A3AA1" w:rsidR="00203C37" w:rsidRPr="008D6FC1" w:rsidRDefault="00810FC1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2093" w14:textId="0689999D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9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697D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.08E-90</w:t>
            </w:r>
          </w:p>
        </w:tc>
      </w:tr>
      <w:tr w:rsidR="00203C37" w:rsidRPr="008D6FC1" w14:paraId="6BDBC7B0" w14:textId="77777777" w:rsidTr="00AD2D8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AD37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GST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E189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75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1457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kappa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4A10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glutathione S-transferase kappa 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166A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38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A8BE" w14:textId="38D0CDAB" w:rsidR="00203C37" w:rsidRPr="008D6FC1" w:rsidRDefault="00810FC1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3866" w14:textId="37E84E04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3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5D72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.50E-139</w:t>
            </w:r>
          </w:p>
        </w:tc>
      </w:tr>
      <w:tr w:rsidR="00203C37" w:rsidRPr="008D6FC1" w14:paraId="3FAEAF35" w14:textId="77777777" w:rsidTr="00AD2D8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A3A5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GST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E2C2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66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02F1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mu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C8EC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glutathione S-transferase Mu 1-lik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B265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OQR71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8A0F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Tropilaelaps mercedes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3239" w14:textId="0D6EB55C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2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8734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.64E-50</w:t>
            </w:r>
          </w:p>
        </w:tc>
      </w:tr>
      <w:tr w:rsidR="00203C37" w:rsidRPr="008D6FC1" w14:paraId="000793A9" w14:textId="77777777" w:rsidTr="00AD2D8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4B83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GST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B078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2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90D6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delta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1FC9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glutathione S-transferase C-terminal domain-containin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24C9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37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E06D" w14:textId="6520B0E4" w:rsidR="00203C37" w:rsidRPr="008D6FC1" w:rsidRDefault="00810FC1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9249" w14:textId="0FD5E60C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9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C871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203C37" w:rsidRPr="008D6FC1" w14:paraId="7D13F280" w14:textId="77777777" w:rsidTr="00AD2D8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7091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GST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5107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35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65AA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kappa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08B8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glutathione S-transferase kappa 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4C25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38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DDFD" w14:textId="4FB1E72E" w:rsidR="00203C37" w:rsidRPr="008D6FC1" w:rsidRDefault="00810FC1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15BD" w14:textId="2DEC5165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8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E3E8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.16E-151</w:t>
            </w:r>
          </w:p>
        </w:tc>
      </w:tr>
      <w:tr w:rsidR="00203C37" w:rsidRPr="008D6FC1" w14:paraId="6679DFCC" w14:textId="77777777" w:rsidTr="00AD2D8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13B0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GST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F744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517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CB9C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uncharacterized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1828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glutathione S-transferase 4-lik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935D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22669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5903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Varroa destruc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963D" w14:textId="5F2F7791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9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8D4F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.29E-125</w:t>
            </w:r>
          </w:p>
        </w:tc>
      </w:tr>
      <w:tr w:rsidR="00203C37" w:rsidRPr="008D6FC1" w14:paraId="4A343769" w14:textId="77777777" w:rsidTr="00AD2D8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759D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GST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0671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4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E102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uncharacterized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0043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glutathione S-transferase 4-lik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F1D1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22669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B2D9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Varroa destruc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F318" w14:textId="0FAFD5C8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1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A568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.80E-121</w:t>
            </w:r>
          </w:p>
        </w:tc>
      </w:tr>
      <w:tr w:rsidR="00203C37" w:rsidRPr="008D6FC1" w14:paraId="7DF15C93" w14:textId="77777777" w:rsidTr="00AD2D8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8C90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GST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4CDA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7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072F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mu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748F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glutathione S-transferase class-mu 26 kDa isozyme 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6DAA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37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D2D2" w14:textId="21DE01DB" w:rsidR="00203C37" w:rsidRPr="008D6FC1" w:rsidRDefault="00810FC1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A7BF" w14:textId="0E79A009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9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FBC4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.60E-60</w:t>
            </w:r>
          </w:p>
        </w:tc>
      </w:tr>
      <w:tr w:rsidR="00203C37" w:rsidRPr="008D6FC1" w14:paraId="41768C20" w14:textId="77777777" w:rsidTr="00AD2D8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7375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GSTd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1350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43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CCAA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delta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5F1E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glutathione S-transferas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AEB4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EFX81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210E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Daphnia pul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050E" w14:textId="68050BA0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8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C44D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9.09E-69</w:t>
            </w:r>
          </w:p>
        </w:tc>
      </w:tr>
      <w:tr w:rsidR="00203C37" w:rsidRPr="008D6FC1" w14:paraId="2AAA1DE1" w14:textId="77777777" w:rsidTr="00AD2D8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6C68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GSTd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C83E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513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D31C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delta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91E5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glutathione S-transferase 1-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C4EC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09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7D8E" w14:textId="7AE2739C" w:rsidR="00203C37" w:rsidRPr="008D6FC1" w:rsidRDefault="00810FC1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9909" w14:textId="47B4C630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9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D034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.12E-137</w:t>
            </w:r>
          </w:p>
        </w:tc>
      </w:tr>
      <w:tr w:rsidR="00203C37" w:rsidRPr="008D6FC1" w14:paraId="36C20181" w14:textId="77777777" w:rsidTr="00AD2D8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030C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GSTd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DA0C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7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CD68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delta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00D3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glutathione S-transferase 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63CF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3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EF23" w14:textId="5302A905" w:rsidR="00203C37" w:rsidRPr="008D6FC1" w:rsidRDefault="00810FC1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0422" w14:textId="72B7843E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4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4DD6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.29E-55</w:t>
            </w:r>
          </w:p>
        </w:tc>
      </w:tr>
      <w:tr w:rsidR="00203C37" w:rsidRPr="008D6FC1" w14:paraId="0B14B8F2" w14:textId="77777777" w:rsidTr="00AD2D8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87E1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GSTd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B0A9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8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08C7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delta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9BC7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glutathione S-transferase 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E0D5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3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266B" w14:textId="319C42B1" w:rsidR="00203C37" w:rsidRPr="008D6FC1" w:rsidRDefault="00810FC1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A4F3" w14:textId="0B158FD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8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BC18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.27E-103</w:t>
            </w:r>
          </w:p>
        </w:tc>
      </w:tr>
      <w:tr w:rsidR="00203C37" w:rsidRPr="008D6FC1" w14:paraId="7F125EAA" w14:textId="77777777" w:rsidTr="00AD2D8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C653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GSTd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30A7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36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299E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delta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8006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glutathione S-transferase 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0FB0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3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C4E7" w14:textId="5D85DA35" w:rsidR="00203C37" w:rsidRPr="008D6FC1" w:rsidRDefault="00810FC1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B665" w14:textId="64386491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4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30C8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.15E-102</w:t>
            </w:r>
          </w:p>
        </w:tc>
      </w:tr>
      <w:tr w:rsidR="00203C37" w:rsidRPr="008D6FC1" w14:paraId="4F41ACE8" w14:textId="77777777" w:rsidTr="00AD2D8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A32E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GSTd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0CA1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7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4C23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delta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B7C7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glutathione S-transferase 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17B3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3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EFAB" w14:textId="709BD2ED" w:rsidR="00203C37" w:rsidRPr="008D6FC1" w:rsidRDefault="00810FC1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2B17" w14:textId="49008410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7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057F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.59E-136</w:t>
            </w:r>
          </w:p>
        </w:tc>
      </w:tr>
      <w:tr w:rsidR="00203C37" w:rsidRPr="008D6FC1" w14:paraId="2475C671" w14:textId="77777777" w:rsidTr="00AD2D8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1CF8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GSTd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2406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58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AA0F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delta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DDE8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glutathione S-transferase 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1308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6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D63A" w14:textId="51DA6FE8" w:rsidR="00203C37" w:rsidRPr="008D6FC1" w:rsidRDefault="00810FC1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2B03" w14:textId="5F4E1EE1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2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F7EA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.76E-78</w:t>
            </w:r>
          </w:p>
        </w:tc>
      </w:tr>
      <w:tr w:rsidR="00203C37" w:rsidRPr="008D6FC1" w14:paraId="49526608" w14:textId="77777777" w:rsidTr="00AD2D8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AF65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GSTd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A76F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45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1CD3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delta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99C8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glutathione S-transferase 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39F0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6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9371" w14:textId="6A1A37D5" w:rsidR="00203C37" w:rsidRPr="008D6FC1" w:rsidRDefault="00810FC1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1511" w14:textId="67B62DF6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5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FDCD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.21E-105</w:t>
            </w:r>
          </w:p>
        </w:tc>
      </w:tr>
      <w:tr w:rsidR="00203C37" w:rsidRPr="008D6FC1" w14:paraId="4049F3E0" w14:textId="77777777" w:rsidTr="00AD2D8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2276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GSTd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F5BE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58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2AA6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delta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1E16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glutathione S-transferase 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0E88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6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3766" w14:textId="53D4FE59" w:rsidR="00203C37" w:rsidRPr="008D6FC1" w:rsidRDefault="00810FC1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FC2E" w14:textId="72EEB892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4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260F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.11E-138</w:t>
            </w:r>
          </w:p>
        </w:tc>
      </w:tr>
      <w:tr w:rsidR="00203C37" w:rsidRPr="008D6FC1" w14:paraId="6BFAC9C8" w14:textId="77777777" w:rsidTr="00AD2D8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BDE6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GSTd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257A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323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9C28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delta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4E0C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glutathione S-transferase 1-like isoform X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FFF3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22705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BBBC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Varroa jacobso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E673" w14:textId="1CD522BE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8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AABB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9.71E-108</w:t>
            </w:r>
          </w:p>
        </w:tc>
      </w:tr>
      <w:tr w:rsidR="00203C37" w:rsidRPr="008D6FC1" w14:paraId="4577FB05" w14:textId="77777777" w:rsidTr="00AD2D8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F59F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GSTd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80E5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333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AA82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delta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047D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glutathione S-transferase 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D8EC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6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A156" w14:textId="6C5E11CC" w:rsidR="00203C37" w:rsidRPr="008D6FC1" w:rsidRDefault="00810FC1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44A5" w14:textId="4A18802D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8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5711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.24E-107</w:t>
            </w:r>
          </w:p>
        </w:tc>
      </w:tr>
      <w:tr w:rsidR="00203C37" w:rsidRPr="008D6FC1" w14:paraId="5E6E24F7" w14:textId="77777777" w:rsidTr="00AD2D8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D279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GSTm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35C3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8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5074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mu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7172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hypothetical protein PENST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ED44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OQE20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3527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Penicillium steck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DEC7" w14:textId="4E9007BB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9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4852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9.64E-133</w:t>
            </w:r>
          </w:p>
        </w:tc>
      </w:tr>
      <w:tr w:rsidR="00203C37" w:rsidRPr="008D6FC1" w14:paraId="5183CBFB" w14:textId="77777777" w:rsidTr="00AD2D8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F3E4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GSTm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5BB4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92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D51F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mu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B9BD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glutathione S-transferase Mu 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5956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2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EB46" w14:textId="280CDCE1" w:rsidR="00203C37" w:rsidRPr="008D6FC1" w:rsidRDefault="00810FC1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844A" w14:textId="07E2E356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8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FD01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.08E-111</w:t>
            </w:r>
          </w:p>
        </w:tc>
      </w:tr>
      <w:tr w:rsidR="00203C37" w:rsidRPr="008D6FC1" w14:paraId="2D6091A8" w14:textId="77777777" w:rsidTr="00AD2D8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3400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GSTm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B958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75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3A8A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mu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843E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glutathione S-transferase Mu 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1CA3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2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5215" w14:textId="76218A94" w:rsidR="00203C37" w:rsidRPr="008D6FC1" w:rsidRDefault="00810FC1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EAA9" w14:textId="58EAB866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9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38F9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3.63E-146</w:t>
            </w:r>
          </w:p>
        </w:tc>
      </w:tr>
      <w:tr w:rsidR="00203C37" w:rsidRPr="008D6FC1" w14:paraId="0F0B518E" w14:textId="77777777" w:rsidTr="00AD2D8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B4C4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GSTm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C222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59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60CD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mu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7921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glutathione S-transferase Mu 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CCF7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18495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01BC" w14:textId="251E9A0A" w:rsidR="00203C37" w:rsidRPr="008D6FC1" w:rsidRDefault="00810FC1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799D" w14:textId="3C6D64D1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9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6096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.05E-159</w:t>
            </w:r>
          </w:p>
        </w:tc>
      </w:tr>
      <w:tr w:rsidR="00203C37" w:rsidRPr="008D6FC1" w14:paraId="3D1823C7" w14:textId="77777777" w:rsidTr="00AD2D8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8030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GSTm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95D8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48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423A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mu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A534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glutathione S-transferases-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98B9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KO22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F36E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Dermanyssus gallin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B77A" w14:textId="764A9B65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7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882E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.07E-96</w:t>
            </w:r>
          </w:p>
        </w:tc>
      </w:tr>
      <w:tr w:rsidR="00203C37" w:rsidRPr="008D6FC1" w14:paraId="21D751EF" w14:textId="77777777" w:rsidTr="00AD2D8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65AE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GSTo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9CA1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47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8CDA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omega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6229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glutathione S-transferase omega-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8601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38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964C" w14:textId="2DCF317C" w:rsidR="00203C37" w:rsidRPr="008D6FC1" w:rsidRDefault="00810FC1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DBD1" w14:textId="468491A5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2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C495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.77E-146</w:t>
            </w:r>
          </w:p>
        </w:tc>
      </w:tr>
      <w:tr w:rsidR="00203C37" w:rsidRPr="008D6FC1" w14:paraId="045F7D09" w14:textId="77777777" w:rsidTr="00AD2D8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1471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GSTo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0BFE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465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DA0D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omega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0933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glutathione S-transferase omega-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D99E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38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786A" w14:textId="1927FA6C" w:rsidR="00203C37" w:rsidRPr="008D6FC1" w:rsidRDefault="00810FC1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3135" w14:textId="578B92BC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0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88A9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9.58E-56</w:t>
            </w:r>
          </w:p>
        </w:tc>
      </w:tr>
      <w:tr w:rsidR="00203C37" w:rsidRPr="008D6FC1" w14:paraId="6233A932" w14:textId="77777777" w:rsidTr="00AD2D8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7A3D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GSTo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6A4D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D447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omega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8C7F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glutathione S-transferase omega-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C2C5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6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E937" w14:textId="0991B700" w:rsidR="00203C37" w:rsidRPr="008D6FC1" w:rsidRDefault="00810FC1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C151" w14:textId="45DC3A39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7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0E34" w14:textId="77777777" w:rsidR="00203C37" w:rsidRPr="008D6FC1" w:rsidRDefault="00203C37" w:rsidP="0020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.64E-128</w:t>
            </w:r>
          </w:p>
        </w:tc>
      </w:tr>
    </w:tbl>
    <w:p w14:paraId="72EEC7DD" w14:textId="77777777" w:rsidR="00563082" w:rsidRPr="008D6FC1" w:rsidRDefault="00563082" w:rsidP="00A662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4D766E48" w14:textId="77777777" w:rsidR="00563082" w:rsidRPr="008D6FC1" w:rsidRDefault="00563082">
      <w:pPr>
        <w:rPr>
          <w:rFonts w:ascii="Times New Roman" w:hAnsi="Times New Roman" w:cs="Times New Roman"/>
          <w:lang w:val="en-US"/>
        </w:rPr>
      </w:pPr>
      <w:r w:rsidRPr="008D6FC1">
        <w:rPr>
          <w:rFonts w:ascii="Times New Roman" w:hAnsi="Times New Roman" w:cs="Times New Roman"/>
          <w:lang w:val="en-US"/>
        </w:rPr>
        <w:br w:type="page"/>
      </w:r>
    </w:p>
    <w:p w14:paraId="7A618820" w14:textId="77777777" w:rsidR="0049424E" w:rsidRDefault="0049424E" w:rsidP="00A662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371A9E1" w14:textId="6BDC381C" w:rsidR="008D298B" w:rsidRPr="00AD2D8B" w:rsidRDefault="00563082" w:rsidP="00A662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D2D8B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4F6FE9" w:rsidRPr="00AD2D8B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 w:rsidRPr="00AD2D8B">
        <w:rPr>
          <w:rFonts w:ascii="Times New Roman" w:hAnsi="Times New Roman" w:cs="Times New Roman"/>
          <w:sz w:val="20"/>
          <w:szCs w:val="20"/>
          <w:lang w:val="en-US"/>
        </w:rPr>
        <w:t xml:space="preserve">. Classification of the CCE proteins of </w:t>
      </w:r>
      <w:r w:rsidRPr="00AD2D8B">
        <w:rPr>
          <w:rFonts w:ascii="Times New Roman" w:hAnsi="Times New Roman" w:cs="Times New Roman"/>
          <w:i/>
          <w:sz w:val="20"/>
          <w:szCs w:val="20"/>
          <w:lang w:val="en-US"/>
        </w:rPr>
        <w:t xml:space="preserve">A. </w:t>
      </w:r>
      <w:proofErr w:type="spellStart"/>
      <w:r w:rsidRPr="00AD2D8B">
        <w:rPr>
          <w:rFonts w:ascii="Times New Roman" w:hAnsi="Times New Roman" w:cs="Times New Roman"/>
          <w:i/>
          <w:sz w:val="20"/>
          <w:szCs w:val="20"/>
          <w:lang w:val="en-US"/>
        </w:rPr>
        <w:t>swirskii</w:t>
      </w:r>
      <w:proofErr w:type="spellEnd"/>
      <w:r w:rsidRPr="00AD2D8B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  <w:r w:rsidRPr="00AD2D8B">
        <w:rPr>
          <w:rFonts w:ascii="Times New Roman" w:hAnsi="Times New Roman" w:cs="Times New Roman"/>
          <w:sz w:val="20"/>
          <w:szCs w:val="20"/>
          <w:lang w:val="en-US"/>
        </w:rPr>
        <w:t xml:space="preserve"> used in the phylogenetic analysis. Columns are: Protein – assigned protein name; Accession No – the Accession number in SRA; Class – classification based on the results of the phylogenetic analysis shown in Figure X; NR Description, Hit Name, Organism, % Identity; and E-value – the results from the </w:t>
      </w:r>
      <w:proofErr w:type="spellStart"/>
      <w:r w:rsidRPr="00AD2D8B">
        <w:rPr>
          <w:rFonts w:ascii="Times New Roman" w:hAnsi="Times New Roman" w:cs="Times New Roman"/>
          <w:sz w:val="20"/>
          <w:szCs w:val="20"/>
          <w:lang w:val="en-US"/>
        </w:rPr>
        <w:t>blastp</w:t>
      </w:r>
      <w:proofErr w:type="spellEnd"/>
      <w:r w:rsidRPr="00AD2D8B">
        <w:rPr>
          <w:rFonts w:ascii="Times New Roman" w:hAnsi="Times New Roman" w:cs="Times New Roman"/>
          <w:sz w:val="20"/>
          <w:szCs w:val="20"/>
          <w:lang w:val="en-US"/>
        </w:rPr>
        <w:t xml:space="preserve"> against the NR database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1119"/>
        <w:gridCol w:w="724"/>
        <w:gridCol w:w="1559"/>
        <w:gridCol w:w="1276"/>
        <w:gridCol w:w="1134"/>
        <w:gridCol w:w="1134"/>
        <w:gridCol w:w="1054"/>
      </w:tblGrid>
      <w:tr w:rsidR="00B80A4A" w:rsidRPr="008D6FC1" w14:paraId="764042F9" w14:textId="77777777" w:rsidTr="00F02504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F01E4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  <w:t>Protei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869E8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  <w:t>Accession No Cluster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3E091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  <w:t>cla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AFB1C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  <w:t>NR Descrip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0323E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  <w:t>Hit Na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462E5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  <w:t>Organ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2B406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  <w:t>% Identity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112EF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l-GR" w:eastAsia="el-GR"/>
              </w:rPr>
              <w:t>E Value</w:t>
            </w:r>
          </w:p>
        </w:tc>
      </w:tr>
      <w:tr w:rsidR="00B80A4A" w:rsidRPr="008D6FC1" w14:paraId="21DEA14E" w14:textId="77777777" w:rsidTr="00F02504">
        <w:trPr>
          <w:trHeight w:val="29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36BB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CE_01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698A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7155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C986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J´´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CCDB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holinesterase 1-lik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C9B8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44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81B8" w14:textId="70DEEAEB" w:rsidR="00B80A4A" w:rsidRPr="008D6FC1" w:rsidRDefault="00810FC1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3CA5" w14:textId="68DB1C8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2.9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66C1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B80A4A" w:rsidRPr="008D6FC1" w14:paraId="2B71AFD8" w14:textId="77777777" w:rsidTr="00F02504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E0BC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CE_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7D5E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122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3660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J´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AF55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holinesterase 1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1B09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4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F9DF" w14:textId="69178AE9" w:rsidR="00B80A4A" w:rsidRPr="008D6FC1" w:rsidRDefault="00810FC1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8C12" w14:textId="6615AEAD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1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60E3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.98E-154</w:t>
            </w:r>
          </w:p>
        </w:tc>
      </w:tr>
      <w:tr w:rsidR="00B80A4A" w:rsidRPr="008D6FC1" w14:paraId="2ACB6902" w14:textId="77777777" w:rsidTr="00F02504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C0F8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CE_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B938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819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6BFE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J´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B02A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liver carboxylesterase 1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FA46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OQR66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200E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Tropilaelaps mercedes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7DA6" w14:textId="3367B714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3.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047F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.09E-168</w:t>
            </w:r>
          </w:p>
        </w:tc>
      </w:tr>
      <w:tr w:rsidR="00B80A4A" w:rsidRPr="008D6FC1" w14:paraId="1A89C935" w14:textId="77777777" w:rsidTr="00F02504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48B8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CE_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9042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3878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36E0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J´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15CE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cetylcholinesterase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3EEE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7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E1B0" w14:textId="725B5640" w:rsidR="00B80A4A" w:rsidRPr="008D6FC1" w:rsidRDefault="00810FC1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03BE" w14:textId="4061AF30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8.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4B98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B80A4A" w:rsidRPr="008D6FC1" w14:paraId="4A801280" w14:textId="77777777" w:rsidTr="00F02504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B891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CE_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6301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75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C60E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J´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AC66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holinesterase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B06E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0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2A9B" w14:textId="2F89EDF6" w:rsidR="00B80A4A" w:rsidRPr="008D6FC1" w:rsidRDefault="00810FC1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2A18" w14:textId="290EC2A3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2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8D86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.67E-45</w:t>
            </w:r>
          </w:p>
        </w:tc>
      </w:tr>
      <w:tr w:rsidR="00B80A4A" w:rsidRPr="008D6FC1" w14:paraId="29C236F4" w14:textId="77777777" w:rsidTr="00F02504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9F44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CE_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BEEF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85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9863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J´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E555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cetylcholinesterase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BFC6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5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FD3A" w14:textId="5384A19D" w:rsidR="00B80A4A" w:rsidRPr="008D6FC1" w:rsidRDefault="00810FC1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5BEE" w14:textId="5C50B1A8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2.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ACB3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.31E-102</w:t>
            </w:r>
          </w:p>
        </w:tc>
      </w:tr>
      <w:tr w:rsidR="00B80A4A" w:rsidRPr="008D6FC1" w14:paraId="73EAAC57" w14:textId="77777777" w:rsidTr="00F02504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0602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CE_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4CA0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675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5E0E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J´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2751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cetylcholinesterase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F4F0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5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82F8" w14:textId="794E9B6F" w:rsidR="00B80A4A" w:rsidRPr="008D6FC1" w:rsidRDefault="00810FC1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073C" w14:textId="3E796F2D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9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69E7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.18E-141</w:t>
            </w:r>
          </w:p>
        </w:tc>
      </w:tr>
      <w:tr w:rsidR="00B80A4A" w:rsidRPr="008D6FC1" w14:paraId="1A9E84D4" w14:textId="77777777" w:rsidTr="00F02504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7554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CE_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C465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27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4F53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J´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0DED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holinesterase 1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10B8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0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3197" w14:textId="45C748FF" w:rsidR="00B80A4A" w:rsidRPr="008D6FC1" w:rsidRDefault="00810FC1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6A62" w14:textId="6135494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9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2D9B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B80A4A" w:rsidRPr="008D6FC1" w14:paraId="0B5B6DD5" w14:textId="77777777" w:rsidTr="00F02504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739C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CE_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0328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4877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0D6A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J´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8D54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holinesterase 1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7FB3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0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A1A2" w14:textId="3235974C" w:rsidR="00B80A4A" w:rsidRPr="008D6FC1" w:rsidRDefault="00810FC1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B91E" w14:textId="120D7A79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6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71A3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.96E-113</w:t>
            </w:r>
          </w:p>
        </w:tc>
      </w:tr>
      <w:tr w:rsidR="00B80A4A" w:rsidRPr="008D6FC1" w14:paraId="5D000C80" w14:textId="77777777" w:rsidTr="00F02504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4258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CE_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0C20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66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FF84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J´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4743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holinesterase 1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CD26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0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15A6" w14:textId="2E0ACDAC" w:rsidR="00B80A4A" w:rsidRPr="008D6FC1" w:rsidRDefault="00810FC1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8269" w14:textId="2EA11E7B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2.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A86D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B80A4A" w:rsidRPr="008D6FC1" w14:paraId="5E478A28" w14:textId="77777777" w:rsidTr="00F02504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7F76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CE_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C076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395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4C9A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J´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92B3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holinesterase 1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C64E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0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59C0" w14:textId="433D1EC9" w:rsidR="00B80A4A" w:rsidRPr="008D6FC1" w:rsidRDefault="00810FC1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1C87" w14:textId="094AF995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7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3198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.95E-130</w:t>
            </w:r>
          </w:p>
        </w:tc>
      </w:tr>
      <w:tr w:rsidR="00B80A4A" w:rsidRPr="008D6FC1" w14:paraId="44358048" w14:textId="77777777" w:rsidTr="00F02504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F69F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CE_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26A7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51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95EE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J´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AD51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holinesterase 1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DECE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0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71A1" w14:textId="27CAA370" w:rsidR="00B80A4A" w:rsidRPr="008D6FC1" w:rsidRDefault="00810FC1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23CE" w14:textId="18210665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2.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420B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.58E-99</w:t>
            </w:r>
          </w:p>
        </w:tc>
      </w:tr>
      <w:tr w:rsidR="00B80A4A" w:rsidRPr="008D6FC1" w14:paraId="35646D45" w14:textId="77777777" w:rsidTr="00F02504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244B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CE_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3ECC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33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BAA7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J´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6865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holinesterase 1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BF5D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0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1000" w14:textId="4FC0E8F5" w:rsidR="00B80A4A" w:rsidRPr="008D6FC1" w:rsidRDefault="00810FC1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B933" w14:textId="657D5E34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6.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B444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B80A4A" w:rsidRPr="008D6FC1" w14:paraId="1B6B5978" w14:textId="77777777" w:rsidTr="00F02504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BE5D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CE_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EEDF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329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A8DE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J´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2DE8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cetylcholinesterase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EE48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2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0133" w14:textId="795267E1" w:rsidR="00B80A4A" w:rsidRPr="008D6FC1" w:rsidRDefault="00810FC1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A81E" w14:textId="62AFAFC6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2.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4F48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4.85E-102</w:t>
            </w:r>
          </w:p>
        </w:tc>
      </w:tr>
      <w:tr w:rsidR="00B80A4A" w:rsidRPr="008D6FC1" w14:paraId="7C6BC0E9" w14:textId="77777777" w:rsidTr="00F02504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220C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CE_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C47B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41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7D46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J´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BF72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arboxylesterase 5A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4A29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4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E742" w14:textId="59C3D84C" w:rsidR="00B80A4A" w:rsidRPr="008D6FC1" w:rsidRDefault="00810FC1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72B8" w14:textId="0F3B18AB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3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C8F8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B80A4A" w:rsidRPr="008D6FC1" w14:paraId="06207F38" w14:textId="77777777" w:rsidTr="00F02504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9D5C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CE_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AFDC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657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51CE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J´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1F3C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holinesterase 2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FAA4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4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481D" w14:textId="48D744AD" w:rsidR="00B80A4A" w:rsidRPr="008D6FC1" w:rsidRDefault="00810FC1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2E8A" w14:textId="2485D504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4.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5235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B80A4A" w:rsidRPr="008D6FC1" w14:paraId="2FE02693" w14:textId="77777777" w:rsidTr="00F02504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3128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CE_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8CA5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496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69DD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J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078C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holinesteras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4B8B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38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EA7C" w14:textId="1585D058" w:rsidR="00B80A4A" w:rsidRPr="008D6FC1" w:rsidRDefault="00810FC1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92D4" w14:textId="53C6D9E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93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AB8E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B80A4A" w:rsidRPr="008D6FC1" w14:paraId="40635917" w14:textId="77777777" w:rsidTr="00F02504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B3E3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CE_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E72E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448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8FC6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J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8461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cetylcholinesterase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7B31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1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EDAE" w14:textId="2BBDCF40" w:rsidR="00B80A4A" w:rsidRPr="008D6FC1" w:rsidRDefault="00810FC1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EEBE" w14:textId="02310E1F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93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FA9D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B80A4A" w:rsidRPr="008D6FC1" w14:paraId="44A44C2E" w14:textId="77777777" w:rsidTr="00F02504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8B2A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CE_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B2DC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427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6B48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J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55F7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cetylcholinesterase-1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B009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3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11CC" w14:textId="3195BB01" w:rsidR="00B80A4A" w:rsidRPr="008D6FC1" w:rsidRDefault="00810FC1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B8B9" w14:textId="6304757E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9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3D31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B80A4A" w:rsidRPr="008D6FC1" w14:paraId="30C87DBD" w14:textId="77777777" w:rsidTr="00F02504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5035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CE_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F6BE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31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A9AA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J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EC5F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cetylcholinesterase-1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DE0A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3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0431" w14:textId="58503362" w:rsidR="00B80A4A" w:rsidRPr="008D6FC1" w:rsidRDefault="00810FC1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AE7C" w14:textId="0025BB03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9.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86FD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B80A4A" w:rsidRPr="008D6FC1" w14:paraId="6027AB7D" w14:textId="77777777" w:rsidTr="00F02504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8FBC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CE_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CB22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75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94CB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J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077C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cetylcholinesterase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14CA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18497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3CB5" w14:textId="285ABF74" w:rsidR="00B80A4A" w:rsidRPr="008D6FC1" w:rsidRDefault="00810FC1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D5DA" w14:textId="5FD791E0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91.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EDD4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B80A4A" w:rsidRPr="008D6FC1" w14:paraId="1179DAD7" w14:textId="77777777" w:rsidTr="00F02504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D391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CE_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56DE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4403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396B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J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B59B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holinesteras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DF56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39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D2E4" w14:textId="1BCC3310" w:rsidR="00B80A4A" w:rsidRPr="008D6FC1" w:rsidRDefault="00810FC1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36FD" w14:textId="74D6DF80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2.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70A9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B80A4A" w:rsidRPr="008D6FC1" w14:paraId="67AE0C2A" w14:textId="77777777" w:rsidTr="00F02504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1C9C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CE_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507B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69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6749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J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24DF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holinesteras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788C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39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5E50" w14:textId="530DBCF9" w:rsidR="00B80A4A" w:rsidRPr="008D6FC1" w:rsidRDefault="00810FC1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F988" w14:textId="7E4C4964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4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A169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B80A4A" w:rsidRPr="008D6FC1" w14:paraId="1761DAAA" w14:textId="77777777" w:rsidTr="00F02504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8AFD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CE_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DCAF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302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F812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J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A3DA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cetylcholinesterase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CFD0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18494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54E0" w14:textId="0AE8C162" w:rsidR="00B80A4A" w:rsidRPr="008D6FC1" w:rsidRDefault="00810FC1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E7F2" w14:textId="0E10D512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0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0F32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2.91E-78</w:t>
            </w:r>
          </w:p>
        </w:tc>
      </w:tr>
      <w:tr w:rsidR="00B80A4A" w:rsidRPr="008D6FC1" w14:paraId="25F04BBB" w14:textId="77777777" w:rsidTr="00F02504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7C02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CE_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20CE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966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7500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J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45A2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cetylcholinesterase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4061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18494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8BB4" w14:textId="6933C4FB" w:rsidR="00B80A4A" w:rsidRPr="008D6FC1" w:rsidRDefault="00810FC1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3049" w14:textId="1DB48572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64.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4DB1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.92E-112</w:t>
            </w:r>
          </w:p>
        </w:tc>
      </w:tr>
      <w:tr w:rsidR="00B80A4A" w:rsidRPr="008D6FC1" w14:paraId="0A434229" w14:textId="77777777" w:rsidTr="00F02504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02E7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CE_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13B6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355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0502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J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FA0A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cetylcholinesterase-1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2315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18494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A11E" w14:textId="0B11CC91" w:rsidR="00B80A4A" w:rsidRPr="008D6FC1" w:rsidRDefault="00810FC1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B01F" w14:textId="355EA8D6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5.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8640" w14:textId="77777777" w:rsidR="00B80A4A" w:rsidRPr="008D6FC1" w:rsidRDefault="00B80A4A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F02504" w:rsidRPr="008D6FC1" w14:paraId="4DAF634A" w14:textId="77777777" w:rsidTr="00F02504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CA81" w14:textId="079AE099" w:rsidR="00F02504" w:rsidRPr="008D6FC1" w:rsidRDefault="00F02504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CE_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85C4" w14:textId="30567454" w:rsidR="00F02504" w:rsidRPr="008D6FC1" w:rsidRDefault="00F02504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103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6DF2" w14:textId="0E51EF2A" w:rsidR="00F02504" w:rsidRPr="008D6FC1" w:rsidRDefault="00F02504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J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AA2A" w14:textId="4FC46862" w:rsidR="00F02504" w:rsidRPr="008D6FC1" w:rsidRDefault="00F02504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cetylcholinest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F182" w14:textId="438C3812" w:rsidR="00F02504" w:rsidRPr="008D6FC1" w:rsidRDefault="00F02504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184968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09C7" w14:textId="12920A97" w:rsidR="00F02504" w:rsidRPr="008D6FC1" w:rsidRDefault="00F02504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F361" w14:textId="457CDAA3" w:rsidR="00F02504" w:rsidRPr="008D6FC1" w:rsidRDefault="00F02504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87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B325" w14:textId="797BB0D3" w:rsidR="00F02504" w:rsidRPr="008D6FC1" w:rsidRDefault="00F02504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F02504" w:rsidRPr="008D6FC1" w14:paraId="650E425A" w14:textId="77777777" w:rsidTr="00F02504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E759" w14:textId="1B5D4AE5" w:rsidR="00F02504" w:rsidRPr="008D6FC1" w:rsidRDefault="00F02504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CE_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1686" w14:textId="0C2EEC32" w:rsidR="00F02504" w:rsidRPr="008D6FC1" w:rsidRDefault="00F02504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33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00AC" w14:textId="3A8F55D8" w:rsidR="00F02504" w:rsidRPr="008D6FC1" w:rsidRDefault="00F02504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J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B932" w14:textId="682C3CDA" w:rsidR="00F02504" w:rsidRPr="008D6FC1" w:rsidRDefault="00F02504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arboxylesterase 1C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B6F7" w14:textId="7692B2F3" w:rsidR="00F02504" w:rsidRPr="008D6FC1" w:rsidRDefault="00F02504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18494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E8B0" w14:textId="07ED72D9" w:rsidR="00F02504" w:rsidRPr="008D6FC1" w:rsidRDefault="00F02504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824D" w14:textId="64E2DFD0" w:rsidR="00F02504" w:rsidRPr="008D6FC1" w:rsidRDefault="00F02504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92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A010" w14:textId="2E1BF1BA" w:rsidR="00F02504" w:rsidRPr="008D6FC1" w:rsidRDefault="00F02504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F02504" w:rsidRPr="008D6FC1" w14:paraId="1135A68D" w14:textId="77777777" w:rsidTr="00F02504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6DE7" w14:textId="239AB11A" w:rsidR="00F02504" w:rsidRPr="008D6FC1" w:rsidRDefault="00F02504" w:rsidP="00F02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CE_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36BE" w14:textId="20539B9D" w:rsidR="00F02504" w:rsidRPr="008D6FC1" w:rsidRDefault="00F02504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310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12BB" w14:textId="1CC61C7B" w:rsidR="00F02504" w:rsidRPr="008D6FC1" w:rsidRDefault="00F02504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uncharacteriz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6594" w14:textId="5258B00F" w:rsidR="00F02504" w:rsidRPr="008D6FC1" w:rsidRDefault="00F02504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cholinesterase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A9D8" w14:textId="1E3B34CD" w:rsidR="00F02504" w:rsidRPr="008D6FC1" w:rsidRDefault="00F02504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8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9D74" w14:textId="29BEAEB1" w:rsidR="00F02504" w:rsidRPr="008D6FC1" w:rsidRDefault="00F02504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711E" w14:textId="1B39EAF6" w:rsidR="00F02504" w:rsidRPr="008D6FC1" w:rsidRDefault="00F02504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73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36AE" w14:textId="1CD3F2C9" w:rsidR="00F02504" w:rsidRPr="008D6FC1" w:rsidRDefault="00F02504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0</w:t>
            </w:r>
          </w:p>
        </w:tc>
      </w:tr>
      <w:tr w:rsidR="00F02504" w:rsidRPr="008D6FC1" w14:paraId="695C2313" w14:textId="77777777" w:rsidTr="00F02504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3415" w14:textId="008B1331" w:rsidR="00F02504" w:rsidRPr="008D6FC1" w:rsidRDefault="00F02504" w:rsidP="00F02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AS_CCE_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E0B1" w14:textId="2F773F48" w:rsidR="00F02504" w:rsidRPr="008D6FC1" w:rsidRDefault="00F02504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208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E90D" w14:textId="427B0931" w:rsidR="00F02504" w:rsidRPr="008D6FC1" w:rsidRDefault="00F02504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uncharacteriz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7036" w14:textId="2E1D58FA" w:rsidR="00F02504" w:rsidRPr="00F02504" w:rsidRDefault="00F02504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bile salt-activated lipase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B550" w14:textId="7B830ABC" w:rsidR="00F02504" w:rsidRPr="008D6FC1" w:rsidRDefault="00F02504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XP_003748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94E7" w14:textId="443252A0" w:rsidR="00F02504" w:rsidRPr="008D6FC1" w:rsidRDefault="00F02504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l-GR" w:eastAsia="el-GR"/>
              </w:rPr>
              <w:t>Galendromus occide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4FC2" w14:textId="0F8FBCBB" w:rsidR="00F02504" w:rsidRPr="008D6FC1" w:rsidRDefault="00F02504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54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D09E" w14:textId="2D309A75" w:rsidR="00F02504" w:rsidRPr="008D6FC1" w:rsidRDefault="00F02504" w:rsidP="00EB1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8D6F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.92E-176</w:t>
            </w:r>
          </w:p>
        </w:tc>
      </w:tr>
      <w:tr w:rsidR="00C64507" w:rsidRPr="003F2787" w14:paraId="7410FFBE" w14:textId="77777777" w:rsidTr="00515720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7C67" w14:textId="25CE6511" w:rsidR="00C64507" w:rsidRPr="003F2787" w:rsidRDefault="00C64507" w:rsidP="00C64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3F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AS_CCE_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2F7F" w14:textId="7A080507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4096.1724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1D7D4" w14:textId="34353258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1BECE" w14:textId="41E5234B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roligin</w:t>
            </w:r>
            <w:proofErr w:type="spellEnd"/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, Y-</w:t>
            </w:r>
            <w:proofErr w:type="spellStart"/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ked</w:t>
            </w:r>
            <w:proofErr w:type="spellEnd"/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k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18FB3" w14:textId="1008D24E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_003747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2759B" w14:textId="095366AE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l-GR" w:eastAsia="el-GR"/>
              </w:rPr>
            </w:pPr>
            <w:proofErr w:type="spellStart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lendromus</w:t>
            </w:r>
            <w:proofErr w:type="spellEnd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ccident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6A244" w14:textId="5F96CC38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BBC3B" w14:textId="37256439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8E-65</w:t>
            </w:r>
          </w:p>
        </w:tc>
      </w:tr>
      <w:tr w:rsidR="00C64507" w:rsidRPr="003F2787" w14:paraId="47B2988B" w14:textId="77777777" w:rsidTr="00515720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013D5" w14:textId="06740A3A" w:rsidR="00C64507" w:rsidRPr="003F2787" w:rsidRDefault="00C64507" w:rsidP="00C64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3F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AS_CCE_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BD4E" w14:textId="0757C53A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9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C1487" w14:textId="77777777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C6BEA" w14:textId="3082BD6B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roligin</w:t>
            </w:r>
            <w:proofErr w:type="spellEnd"/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, Y-</w:t>
            </w:r>
            <w:proofErr w:type="spellStart"/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ked</w:t>
            </w:r>
            <w:proofErr w:type="spellEnd"/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k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4C6EE" w14:textId="586EE4B8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_003747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0408D" w14:textId="6AAC9383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l-GR" w:eastAsia="el-GR"/>
              </w:rPr>
            </w:pPr>
            <w:proofErr w:type="spellStart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lendromus</w:t>
            </w:r>
            <w:proofErr w:type="spellEnd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ccident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91B84" w14:textId="79A3FBFA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17CEE" w14:textId="23069B89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64507" w:rsidRPr="003F2787" w14:paraId="799FF3D1" w14:textId="77777777" w:rsidTr="00515720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BA362" w14:textId="0017161D" w:rsidR="00C64507" w:rsidRPr="003F2787" w:rsidRDefault="00C64507" w:rsidP="00C64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3F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AS_CCE_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A7F1" w14:textId="215B5338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4884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28B03" w14:textId="77777777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BD059" w14:textId="4F899808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roligin</w:t>
            </w:r>
            <w:proofErr w:type="spellEnd"/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, Y-</w:t>
            </w:r>
            <w:proofErr w:type="spellStart"/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ked</w:t>
            </w:r>
            <w:proofErr w:type="spellEnd"/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k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4D380" w14:textId="626009F3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_003747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2C84A" w14:textId="1CA4CC38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l-GR" w:eastAsia="el-GR"/>
              </w:rPr>
            </w:pPr>
            <w:proofErr w:type="spellStart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lendromus</w:t>
            </w:r>
            <w:proofErr w:type="spellEnd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ccident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AA336" w14:textId="793B30F8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430C6" w14:textId="6ED295DF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64507" w:rsidRPr="003F2787" w14:paraId="37D70F52" w14:textId="77777777" w:rsidTr="00515720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9B9B" w14:textId="3FD2BF65" w:rsidR="00C64507" w:rsidRPr="003F2787" w:rsidRDefault="00C64507" w:rsidP="00C64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3F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lastRenderedPageBreak/>
              <w:t>AS_CCE_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33464" w14:textId="3C99B1D5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506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CB2E" w14:textId="77777777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85816" w14:textId="1FCC8EEA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roligin-1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81C8F" w14:textId="2C5C590C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_003747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C6841" w14:textId="4D0DA1DD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l-GR" w:eastAsia="el-GR"/>
              </w:rPr>
            </w:pPr>
            <w:proofErr w:type="spellStart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lendromus</w:t>
            </w:r>
            <w:proofErr w:type="spellEnd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ccident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831FA" w14:textId="1F078217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1E550" w14:textId="7E167EEC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64507" w:rsidRPr="003F2787" w14:paraId="50962A9F" w14:textId="77777777" w:rsidTr="00515720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81854" w14:textId="0E082546" w:rsidR="00C64507" w:rsidRPr="003F2787" w:rsidRDefault="00C64507" w:rsidP="00C64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3F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AS_CCE_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A498C" w14:textId="191CA62D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344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46370" w14:textId="77777777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7A8E2" w14:textId="40102A61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roligin-1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6E734" w14:textId="4D053DFE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_003746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08E89" w14:textId="18C366C8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l-GR" w:eastAsia="el-GR"/>
              </w:rPr>
            </w:pPr>
            <w:proofErr w:type="spellStart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lendromus</w:t>
            </w:r>
            <w:proofErr w:type="spellEnd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ccident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8CCAC" w14:textId="1B4ACA9E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0D774" w14:textId="1F4BDF93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2E-133</w:t>
            </w:r>
          </w:p>
        </w:tc>
      </w:tr>
      <w:tr w:rsidR="00C64507" w:rsidRPr="003F2787" w14:paraId="41849C46" w14:textId="77777777" w:rsidTr="00515720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DF96B" w14:textId="3214181C" w:rsidR="00C64507" w:rsidRPr="003F2787" w:rsidRDefault="00C64507" w:rsidP="00C64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3F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AS_CCE_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647AC" w14:textId="198BE3BE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005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88E77" w14:textId="77777777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E442B" w14:textId="3CCCCB84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roligin-2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A16C3" w14:textId="65A5CEE1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_003740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81B78" w14:textId="30B307A3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l-GR" w:eastAsia="el-GR"/>
              </w:rPr>
            </w:pPr>
            <w:proofErr w:type="spellStart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lendromus</w:t>
            </w:r>
            <w:proofErr w:type="spellEnd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ccident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2A242" w14:textId="5F38BDE6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7ABC0" w14:textId="1ED9F78C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5E-125</w:t>
            </w:r>
          </w:p>
        </w:tc>
      </w:tr>
      <w:tr w:rsidR="00C64507" w:rsidRPr="003F2787" w14:paraId="111C9783" w14:textId="77777777" w:rsidTr="00515720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3AAC" w14:textId="75B34190" w:rsidR="00C64507" w:rsidRPr="003F2787" w:rsidRDefault="00C64507" w:rsidP="00C64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3F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AS_CCE_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98EF5" w14:textId="59C32EB3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6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E28DF" w14:textId="77777777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29AA6" w14:textId="2AFA8B47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euroligin-2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3AF84" w14:textId="4F28E6D1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_003740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1334B" w14:textId="5BF91FDE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l-GR" w:eastAsia="el-GR"/>
              </w:rPr>
            </w:pPr>
            <w:proofErr w:type="spellStart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lendromus</w:t>
            </w:r>
            <w:proofErr w:type="spellEnd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ccident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9A402" w14:textId="7F486621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59973" w14:textId="17830211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64507" w:rsidRPr="003F2787" w14:paraId="182B2082" w14:textId="77777777" w:rsidTr="00515720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420D" w14:textId="43FE5A2C" w:rsidR="00C64507" w:rsidRPr="003F2787" w:rsidRDefault="00C64507" w:rsidP="00C64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3F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AS_CCE_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BAECE" w14:textId="3B0E89C9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6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E1CFB" w14:textId="77777777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AA4AB" w14:textId="17F3063E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erved</w:t>
            </w:r>
            <w:proofErr w:type="spellEnd"/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spellEnd"/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C2C02" w14:textId="7B65A72A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_002433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1142F" w14:textId="6AB959A0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xodes scapula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FFF2D" w14:textId="63B035ED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D52B8" w14:textId="7A11A707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E-117</w:t>
            </w:r>
          </w:p>
        </w:tc>
      </w:tr>
      <w:tr w:rsidR="00C64507" w:rsidRPr="003F2787" w14:paraId="621780CD" w14:textId="77777777" w:rsidTr="00515720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8368" w14:textId="41BE0984" w:rsidR="00C64507" w:rsidRPr="003F2787" w:rsidRDefault="00C64507" w:rsidP="00C64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3F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AS_CCE_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DEBCD" w14:textId="78FAE687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291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BC1BB" w14:textId="77777777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4195C" w14:textId="1241A0E5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roligin</w:t>
            </w:r>
            <w:proofErr w:type="spellEnd"/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, X-</w:t>
            </w:r>
            <w:proofErr w:type="spellStart"/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ked</w:t>
            </w:r>
            <w:proofErr w:type="spellEnd"/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k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DA84D" w14:textId="56B9DA79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_003740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E6F90" w14:textId="20B86BEE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l-GR" w:eastAsia="el-GR"/>
              </w:rPr>
            </w:pPr>
            <w:proofErr w:type="spellStart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lendromus</w:t>
            </w:r>
            <w:proofErr w:type="spellEnd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ccident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A95C4" w14:textId="5E11506B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071B9" w14:textId="5946F33C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64507" w:rsidRPr="003F2787" w14:paraId="472A884A" w14:textId="77777777" w:rsidTr="00515720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513F6" w14:textId="7A4E07A3" w:rsidR="00C64507" w:rsidRPr="003F2787" w:rsidRDefault="00C64507" w:rsidP="00C64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3F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AS_CCE_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B95E3" w14:textId="34C320C5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440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21748" w14:textId="77777777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3FBA0" w14:textId="11EE20E3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roligin-2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8F420" w14:textId="06C2AC4A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_003740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A6903" w14:textId="2D465A93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l-GR" w:eastAsia="el-GR"/>
              </w:rPr>
            </w:pPr>
            <w:proofErr w:type="spellStart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lendromus</w:t>
            </w:r>
            <w:proofErr w:type="spellEnd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ccident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B5574" w14:textId="7F0D92F0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A3A46" w14:textId="46CB03B6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64507" w:rsidRPr="003F2787" w14:paraId="08DD45FD" w14:textId="77777777" w:rsidTr="00515720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B5846" w14:textId="45ABFC77" w:rsidR="00C64507" w:rsidRPr="003F2787" w:rsidRDefault="00C64507" w:rsidP="00C64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3F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AS_CCE_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43A8" w14:textId="5E7DB14F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438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E4FC9" w14:textId="77777777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79DFF" w14:textId="755A4723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roligin</w:t>
            </w:r>
            <w:proofErr w:type="spellEnd"/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, X-</w:t>
            </w:r>
            <w:proofErr w:type="spellStart"/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ked</w:t>
            </w:r>
            <w:proofErr w:type="spellEnd"/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k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52086" w14:textId="54DDFC9F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_003741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D62D7" w14:textId="6970ECC5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l-GR" w:eastAsia="el-GR"/>
              </w:rPr>
            </w:pPr>
            <w:proofErr w:type="spellStart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lendromus</w:t>
            </w:r>
            <w:proofErr w:type="spellEnd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ccident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58162" w14:textId="2C3821ED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17E0C" w14:textId="007A4B35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64507" w:rsidRPr="003F2787" w14:paraId="38AAEE7D" w14:textId="77777777" w:rsidTr="00515720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2B428" w14:textId="1BBF4ABB" w:rsidR="00C64507" w:rsidRPr="003F2787" w:rsidRDefault="00C64507" w:rsidP="00C64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3F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AS_CCE_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633AE" w14:textId="44314E19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73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9692F" w14:textId="77777777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51B26" w14:textId="6EA3D604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roligin-2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F4A02" w14:textId="73B20CA6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_003742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71A54" w14:textId="6ED2C351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l-GR" w:eastAsia="el-GR"/>
              </w:rPr>
            </w:pPr>
            <w:proofErr w:type="spellStart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lendromus</w:t>
            </w:r>
            <w:proofErr w:type="spellEnd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ccident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9B5B3" w14:textId="269BFD1A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C5BD0" w14:textId="49499FE4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64507" w:rsidRPr="003F2787" w14:paraId="4D03AD1E" w14:textId="77777777" w:rsidTr="00515720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C2554" w14:textId="69A33F07" w:rsidR="00C64507" w:rsidRPr="003F2787" w:rsidRDefault="00C64507" w:rsidP="00C64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3F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AS_CCE_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D990" w14:textId="3658F06D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141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73F2F" w14:textId="77777777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FA7B1" w14:textId="2887D8AD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roligin-2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1254B" w14:textId="51438195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_003742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07F9F" w14:textId="7EDE7650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l-GR" w:eastAsia="el-GR"/>
              </w:rPr>
            </w:pPr>
            <w:proofErr w:type="spellStart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lendromus</w:t>
            </w:r>
            <w:proofErr w:type="spellEnd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ccident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CB447" w14:textId="376DD7F8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CE680" w14:textId="0C031725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64507" w:rsidRPr="008D6FC1" w14:paraId="30D12B80" w14:textId="77777777" w:rsidTr="00515720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5320A" w14:textId="1B956B18" w:rsidR="00C64507" w:rsidRPr="003F2787" w:rsidRDefault="00C64507" w:rsidP="00C64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3F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AS_CCE_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D70D1" w14:textId="70251804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  <w:t>14096.461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DCAD4" w14:textId="77777777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B1D1A" w14:textId="6D9B95F2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roligin-2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8527A" w14:textId="1252045D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_003742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0D8AD" w14:textId="5E63F941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l-GR" w:eastAsia="el-GR"/>
              </w:rPr>
            </w:pPr>
            <w:proofErr w:type="spellStart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lendromus</w:t>
            </w:r>
            <w:proofErr w:type="spellEnd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278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ccident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55430" w14:textId="3C5E1A51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BB2A4" w14:textId="012457E4" w:rsidR="00C64507" w:rsidRPr="003F2787" w:rsidRDefault="00C64507" w:rsidP="00C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l-GR" w:eastAsia="el-GR"/>
              </w:rPr>
            </w:pPr>
            <w:r w:rsidRPr="003F27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14:paraId="2992DD6C" w14:textId="77777777" w:rsidR="00DC37AA" w:rsidRPr="008D6FC1" w:rsidRDefault="00DC37AA" w:rsidP="00A662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0245324F" w14:textId="77777777" w:rsidR="00DC37AA" w:rsidRPr="008D6FC1" w:rsidRDefault="00DC37AA">
      <w:pPr>
        <w:rPr>
          <w:rFonts w:ascii="Times New Roman" w:hAnsi="Times New Roman" w:cs="Times New Roman"/>
          <w:lang w:val="en-US"/>
        </w:rPr>
      </w:pPr>
      <w:r w:rsidRPr="008D6FC1">
        <w:rPr>
          <w:rFonts w:ascii="Times New Roman" w:hAnsi="Times New Roman" w:cs="Times New Roman"/>
          <w:lang w:val="en-US"/>
        </w:rPr>
        <w:br w:type="page"/>
      </w:r>
    </w:p>
    <w:p w14:paraId="33A7AB69" w14:textId="578CE8FB" w:rsidR="00F81DEE" w:rsidRPr="00AD2D8B" w:rsidRDefault="00111EBF" w:rsidP="00A662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D2D8B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lastRenderedPageBreak/>
        <w:t>Table S</w:t>
      </w:r>
      <w:r w:rsidR="00745B70" w:rsidRPr="00AD2D8B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7</w:t>
      </w:r>
      <w:r w:rsidRPr="00AD2D8B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.</w:t>
      </w:r>
      <w:r w:rsidRPr="00AD2D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810FC1" w:rsidRPr="00AD2D8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G</w:t>
      </w:r>
      <w:r w:rsidR="000948C8" w:rsidRPr="00AD2D8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. occidentalis</w:t>
      </w:r>
      <w:r w:rsidR="000948C8" w:rsidRPr="00AD2D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YP,</w:t>
      </w:r>
      <w:r w:rsidRPr="00AD2D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GST</w:t>
      </w:r>
      <w:r w:rsidR="000948C8" w:rsidRPr="00AD2D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CCE</w:t>
      </w:r>
      <w:r w:rsidRPr="00AD2D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0948C8" w:rsidRPr="00AD2D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ene accession numbers in GenBank, of the</w:t>
      </w:r>
      <w:r w:rsidRPr="00AD2D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0948C8" w:rsidRPr="00AD2D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equences used in the</w:t>
      </w:r>
      <w:r w:rsidRPr="00AD2D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hylogenetic analyses.</w:t>
      </w:r>
    </w:p>
    <w:tbl>
      <w:tblPr>
        <w:tblStyle w:val="TableGrid"/>
        <w:tblW w:w="4942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711"/>
        <w:gridCol w:w="1560"/>
        <w:gridCol w:w="1701"/>
        <w:gridCol w:w="566"/>
        <w:gridCol w:w="426"/>
        <w:gridCol w:w="2550"/>
        <w:gridCol w:w="1621"/>
      </w:tblGrid>
      <w:tr w:rsidR="00DC37AA" w:rsidRPr="008D6FC1" w14:paraId="7BE7C5FF" w14:textId="77777777" w:rsidTr="006F5A50">
        <w:trPr>
          <w:trHeight w:val="290"/>
        </w:trPr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67A327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EAEF01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  <w:proofErr w:type="spellEnd"/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</w:t>
            </w:r>
            <w:proofErr w:type="spellStart"/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e</w:t>
            </w:r>
            <w:proofErr w:type="spellEnd"/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DFB90D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</w:t>
            </w:r>
            <w:proofErr w:type="spellEnd"/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.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0CB10B2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94C68F0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6284B9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  <w:proofErr w:type="spellEnd"/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</w:t>
            </w:r>
            <w:proofErr w:type="spellStart"/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e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8A7644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</w:t>
            </w:r>
            <w:proofErr w:type="spellEnd"/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.</w:t>
            </w:r>
          </w:p>
        </w:tc>
      </w:tr>
      <w:tr w:rsidR="00DC37AA" w:rsidRPr="008D6FC1" w14:paraId="2CC40EFB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A3C9CB" w14:textId="77777777" w:rsidR="00614E1B" w:rsidRPr="008D6FC1" w:rsidRDefault="00614E1B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81117D" w14:textId="77777777" w:rsidR="00614E1B" w:rsidRPr="008D6FC1" w:rsidRDefault="00614E1B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88D0B6" w14:textId="77777777" w:rsidR="00614E1B" w:rsidRPr="008D6FC1" w:rsidRDefault="00614E1B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BA9F6" w14:textId="77777777" w:rsidR="00614E1B" w:rsidRPr="008D6FC1" w:rsidRDefault="00614E1B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E742605" w14:textId="77777777" w:rsidR="00614E1B" w:rsidRPr="008D6FC1" w:rsidRDefault="00614E1B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E37E23" w14:textId="77777777" w:rsidR="00614E1B" w:rsidRPr="008D6FC1" w:rsidRDefault="00614E1B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6AC2E8" w14:textId="77777777" w:rsidR="00614E1B" w:rsidRPr="008D6FC1" w:rsidRDefault="00614E1B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Bank</w:t>
            </w:r>
            <w:proofErr w:type="spellEnd"/>
          </w:p>
        </w:tc>
      </w:tr>
      <w:tr w:rsidR="00DC37AA" w:rsidRPr="008D6FC1" w14:paraId="599FEE7E" w14:textId="77777777" w:rsidTr="006F5A50">
        <w:trPr>
          <w:trHeight w:val="290"/>
        </w:trPr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7F7EB5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2CE98D" w14:textId="77777777" w:rsidR="00F81DEE" w:rsidRPr="008D6FC1" w:rsidRDefault="00DC37AA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1A1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08B38B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5229.1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DCB5DC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2399503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1650A1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3A29-like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2027B3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37485.1</w:t>
            </w:r>
          </w:p>
        </w:tc>
      </w:tr>
      <w:tr w:rsidR="00DC37AA" w:rsidRPr="008D6FC1" w14:paraId="5579EDFC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D4A43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6DB29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</w:t>
            </w:r>
            <w:r w:rsidR="00DC37AA" w:rsidRPr="008D6FC1">
              <w:rPr>
                <w:rFonts w:ascii="Times New Roman" w:hAnsi="Times New Roman" w:cs="Times New Roman"/>
                <w:sz w:val="20"/>
                <w:szCs w:val="20"/>
              </w:rPr>
              <w:t>P1A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2802C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1017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82BEE61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864C346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42B93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3A30-like_partial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86366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18497550.1</w:t>
            </w:r>
          </w:p>
        </w:tc>
      </w:tr>
      <w:tr w:rsidR="00DC37AA" w:rsidRPr="008D6FC1" w14:paraId="3D333EDC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BC3A6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D8EBE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2B4-lik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A0E40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18496574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619794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F00B2A7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278C0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3A3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F2D8C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4549.2</w:t>
            </w:r>
          </w:p>
        </w:tc>
      </w:tr>
      <w:tr w:rsidR="00DC37AA" w:rsidRPr="008D6FC1" w14:paraId="74310967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F4015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A4E60" w14:textId="77777777" w:rsidR="00F81DEE" w:rsidRPr="008D6FC1" w:rsidRDefault="00DC37AA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2C2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DB6AF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7006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460A13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DFD6514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B7294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3A31-lik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76816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4236.1</w:t>
            </w:r>
          </w:p>
        </w:tc>
      </w:tr>
      <w:tr w:rsidR="00DC37AA" w:rsidRPr="008D6FC1" w14:paraId="3F3CE54B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2A676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8C206" w14:textId="77777777" w:rsidR="00F81DEE" w:rsidRPr="008D6FC1" w:rsidRDefault="00DC37AA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2C2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8531F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7005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CD9982A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2AF5D2C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639A1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3A40-lik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D8464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3371.2</w:t>
            </w:r>
          </w:p>
        </w:tc>
      </w:tr>
      <w:tr w:rsidR="00DC37AA" w:rsidRPr="008D6FC1" w14:paraId="1D677C5B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5368E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AA3EC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2F2-lik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F99BB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38704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E984A7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893062F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11B4E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3A56_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15E31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4550.1</w:t>
            </w:r>
          </w:p>
        </w:tc>
      </w:tr>
      <w:tr w:rsidR="00DC37AA" w:rsidRPr="008D6FC1" w14:paraId="13CF1B81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A80E2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F1F10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2F3-like_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79528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18493962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C521266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39897FD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BA2F2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4C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6F62D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0735.2</w:t>
            </w:r>
          </w:p>
        </w:tc>
      </w:tr>
      <w:tr w:rsidR="00DC37AA" w:rsidRPr="008D6FC1" w14:paraId="519F7022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EE0B5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F461C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2J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18F83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18495238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43B91A5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C4F46EE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0BFB9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4C1-like_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7FCF1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18495350.1</w:t>
            </w:r>
          </w:p>
        </w:tc>
      </w:tr>
      <w:tr w:rsidR="00DC37AA" w:rsidRPr="008D6FC1" w14:paraId="355AEBA5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DA63C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F3C7C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2J6-like_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06871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18494714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739995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5D7BD80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D9F36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4C1-like_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18794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37352.2</w:t>
            </w:r>
          </w:p>
        </w:tc>
      </w:tr>
      <w:tr w:rsidR="00DC37AA" w:rsidRPr="008D6FC1" w14:paraId="5C9AD2F1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ED93A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0806D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2J6-like_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BC743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8194.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58443D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33E850C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2C945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4c3_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0207B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4153.1</w:t>
            </w:r>
          </w:p>
        </w:tc>
      </w:tr>
      <w:tr w:rsidR="00DC37AA" w:rsidRPr="008D6FC1" w14:paraId="644B3E93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B5399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2EB92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2J6-like_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43BD2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8197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D27C3D2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9905C00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67100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4c3_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9D05D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1915.1</w:t>
            </w:r>
          </w:p>
        </w:tc>
      </w:tr>
      <w:tr w:rsidR="00DC37AA" w:rsidRPr="008D6FC1" w14:paraId="30F65ECC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C6F7C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DB8F8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2U1-lik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DE286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7196.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E18261D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F7B14E7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DD130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4c3-like_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EEE3C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18497197.1</w:t>
            </w:r>
          </w:p>
        </w:tc>
      </w:tr>
      <w:tr w:rsidR="00DC37AA" w:rsidRPr="008D6FC1" w14:paraId="0F4A9F58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F7A45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291D1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3A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0D65E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3686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6CAD03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A363643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C9103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4c3-like_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416C6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39201.2</w:t>
            </w:r>
          </w:p>
        </w:tc>
      </w:tr>
      <w:tr w:rsidR="00DC37AA" w:rsidRPr="008D6FC1" w14:paraId="5476279A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FBEB9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48B30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3A6_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C6AF4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18497017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D00D85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CA3A352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D724E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4V2_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6FB5E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18493906.1</w:t>
            </w:r>
          </w:p>
        </w:tc>
      </w:tr>
      <w:tr w:rsidR="00DC37AA" w:rsidRPr="008D6FC1" w14:paraId="6C5B21EF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A32DC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DFBAF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3A6_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D59A5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3392.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234C62A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DA30E15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FF76B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4V2_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3C21F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18496722.1</w:t>
            </w:r>
          </w:p>
        </w:tc>
      </w:tr>
      <w:tr w:rsidR="00DC37AA" w:rsidRPr="008D6FC1" w14:paraId="36B998A7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1C5A2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7C2C6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3A6-lik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80790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5699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C6ECC9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976D42D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6B789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4V2-like_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BDFE8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6392.1</w:t>
            </w:r>
          </w:p>
        </w:tc>
      </w:tr>
      <w:tr w:rsidR="00DC37AA" w:rsidRPr="008D6FC1" w14:paraId="0321A924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2228D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43391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3A7-lik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B324B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18497741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C154163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67A3A26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58CB5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4V2-like_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3F1D8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4207.1</w:t>
            </w:r>
          </w:p>
        </w:tc>
      </w:tr>
      <w:tr w:rsidR="00DC37AA" w:rsidRPr="008D6FC1" w14:paraId="186A3B68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26A00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94405" w14:textId="77777777" w:rsidR="00F81DEE" w:rsidRPr="008D6FC1" w:rsidRDefault="00DC37AA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3A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318E8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39531.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5DF52C0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3765AC1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47123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4V2-like_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50916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18495014.1</w:t>
            </w:r>
          </w:p>
        </w:tc>
      </w:tr>
      <w:tr w:rsidR="00DC37AA" w:rsidRPr="008D6FC1" w14:paraId="4474766E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5B0EA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0DA53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3A9-like_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46968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38548.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99CB105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B3FD86B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E6546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4V2-like_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0178E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7974.1</w:t>
            </w:r>
          </w:p>
        </w:tc>
      </w:tr>
      <w:tr w:rsidR="00DC37AA" w:rsidRPr="008D6FC1" w14:paraId="1C262D27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03D9E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8A035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3A12-lik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6C182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4583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B5A712B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7B44966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0B28A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4V2-like_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DFB80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18494969.1</w:t>
            </w:r>
          </w:p>
        </w:tc>
      </w:tr>
      <w:tr w:rsidR="00DC37AA" w:rsidRPr="008D6FC1" w14:paraId="7E10288A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EE7DD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1FA0E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3A1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2ACCD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5878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4BBF36A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975F32A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E5AF1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71B22-lik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38A5F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8195.1</w:t>
            </w:r>
          </w:p>
        </w:tc>
      </w:tr>
      <w:tr w:rsidR="00DC37AA" w:rsidRPr="008D6FC1" w14:paraId="4CE3CE0A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021A8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7F6AF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3A14-lik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F6A71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3440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2336D35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9F16357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CFFAF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98A3-like_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9B8D0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18495925.1</w:t>
            </w:r>
          </w:p>
        </w:tc>
      </w:tr>
      <w:tr w:rsidR="00DC37AA" w:rsidRPr="008D6FC1" w14:paraId="7B92E5A5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4449A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8A228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3A1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1CD0C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4817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E040A25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C05FD8B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C77A4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302a1_mitochondrial-lik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6A69F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5070.1</w:t>
            </w:r>
          </w:p>
        </w:tc>
      </w:tr>
      <w:tr w:rsidR="00DC37AA" w:rsidRPr="008D6FC1" w14:paraId="61138D89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0DA82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B98E6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3A19-like_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58A11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2033.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FE9833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821B730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DA466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307a1-lik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8AF8D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7195.1</w:t>
            </w:r>
          </w:p>
        </w:tc>
      </w:tr>
      <w:tr w:rsidR="00DC37AA" w:rsidRPr="008D6FC1" w14:paraId="243A53E7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9AE64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40234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3A19-like_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5507E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18496532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0DD62D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CDE6579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7A6BA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315a1_mitochondrial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40A41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3235.1</w:t>
            </w:r>
          </w:p>
        </w:tc>
      </w:tr>
      <w:tr w:rsidR="00DC37AA" w:rsidRPr="008D6FC1" w14:paraId="0BFD0232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19B28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A505A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3A2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99297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1251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D499B7A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BDE4B05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0E564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_6d5_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D20B8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3386.2</w:t>
            </w:r>
          </w:p>
        </w:tc>
      </w:tr>
      <w:tr w:rsidR="00DC37AA" w:rsidRPr="008D6FC1" w14:paraId="1E798E92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9F95B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FCC96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3A2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856A2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1765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F704AE8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1F6A01D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95FDD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_49a1_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F6745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1296.1</w:t>
            </w:r>
          </w:p>
        </w:tc>
      </w:tr>
      <w:tr w:rsidR="00DC37AA" w:rsidRPr="008D6FC1" w14:paraId="0F24A931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F3BF9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C9D7E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3A24-like_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2C30B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6429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812F6D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B052570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A2669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ecdysone_20-monooxygenase-lik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05333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8577.1</w:t>
            </w:r>
          </w:p>
        </w:tc>
      </w:tr>
      <w:tr w:rsidR="00DC37AA" w:rsidRPr="008D6FC1" w14:paraId="20719379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B723A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9E219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3A24-like_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3E0C8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38840.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8930A56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004920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24032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_lithocholate_6-beta-hydroxylase-lik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5837A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5726.1</w:t>
            </w:r>
          </w:p>
        </w:tc>
      </w:tr>
      <w:tr w:rsidR="00DC37AA" w:rsidRPr="008D6FC1" w14:paraId="418A0AA5" w14:textId="77777777" w:rsidTr="006F5A50">
        <w:trPr>
          <w:trHeight w:val="366"/>
        </w:trPr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334C9E" w14:textId="77777777" w:rsidR="00614E1B" w:rsidRPr="008D6FC1" w:rsidRDefault="00614E1B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0F2411" w14:textId="77777777" w:rsidR="00614E1B" w:rsidRPr="008D6FC1" w:rsidRDefault="00614E1B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CYP3A28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E74B68" w14:textId="77777777" w:rsidR="00614E1B" w:rsidRPr="008D6FC1" w:rsidRDefault="00614E1B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0908.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4CD90" w14:textId="77777777" w:rsidR="00614E1B" w:rsidRPr="008D6FC1" w:rsidRDefault="00614E1B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C8F0605" w14:textId="77777777" w:rsidR="00614E1B" w:rsidRPr="008D6FC1" w:rsidRDefault="00614E1B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E6DF8F" w14:textId="77777777" w:rsidR="00614E1B" w:rsidRPr="008D6FC1" w:rsidRDefault="00614E1B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1B4099" w14:textId="77777777" w:rsidR="00614E1B" w:rsidRPr="008D6FC1" w:rsidRDefault="00614E1B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7AA" w:rsidRPr="008D6FC1" w14:paraId="5C4328A7" w14:textId="77777777" w:rsidTr="006F5A50">
        <w:trPr>
          <w:trHeight w:val="356"/>
        </w:trPr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C72658" w14:textId="77777777" w:rsidR="00614E1B" w:rsidRPr="008D6FC1" w:rsidRDefault="00614E1B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T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16E5F8" w14:textId="77777777" w:rsidR="00614E1B" w:rsidRPr="008D6FC1" w:rsidRDefault="00614E1B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81396E" w14:textId="77777777" w:rsidR="00614E1B" w:rsidRPr="008D6FC1" w:rsidRDefault="00614E1B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B84FEBD" w14:textId="77777777" w:rsidR="00614E1B" w:rsidRPr="008D6FC1" w:rsidRDefault="00614E1B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82D60F8" w14:textId="77777777" w:rsidR="00614E1B" w:rsidRPr="008D6FC1" w:rsidRDefault="00614E1B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EDC86F" w14:textId="77777777" w:rsidR="00614E1B" w:rsidRPr="008D6FC1" w:rsidRDefault="00614E1B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2F28F5" w14:textId="77777777" w:rsidR="00614E1B" w:rsidRPr="008D6FC1" w:rsidRDefault="00614E1B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7AA" w:rsidRPr="008D6FC1" w14:paraId="0D9D53D5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B6D01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18D23" w14:textId="1BF68112" w:rsidR="00F81DEE" w:rsidRPr="00A53A39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</w:t>
            </w:r>
            <w:r w:rsidR="00A53A39">
              <w:rPr>
                <w:rFonts w:ascii="Times New Roman" w:hAnsi="Times New Roman" w:cs="Times New Roman"/>
                <w:sz w:val="20"/>
                <w:szCs w:val="20"/>
              </w:rPr>
              <w:t>GST0</w:t>
            </w:r>
            <w:r w:rsidR="00C704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06662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_003738807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44A262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21648D8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545A3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GST0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D3669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4624.1</w:t>
            </w:r>
          </w:p>
        </w:tc>
      </w:tr>
      <w:tr w:rsidR="00DC37AA" w:rsidRPr="008D6FC1" w14:paraId="2AA055BB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5C541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D3543" w14:textId="34E9415A" w:rsidR="00F81DEE" w:rsidRPr="00C7049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</w:t>
            </w:r>
            <w:r w:rsidR="00A53A39">
              <w:rPr>
                <w:rFonts w:ascii="Times New Roman" w:hAnsi="Times New Roman" w:cs="Times New Roman"/>
                <w:sz w:val="20"/>
                <w:szCs w:val="20"/>
              </w:rPr>
              <w:t>GST0</w:t>
            </w:r>
            <w:r w:rsidR="00C7049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145B3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_003738778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1BAF42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D1F3889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8DD7F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GST0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6498B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1590.1</w:t>
            </w:r>
          </w:p>
        </w:tc>
      </w:tr>
      <w:tr w:rsidR="00DC37AA" w:rsidRPr="008D6FC1" w14:paraId="5DF76699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5A0B4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2F4F4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GSTp0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C0D21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37007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08098AE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06E486B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CF86D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GST0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35958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38383.1</w:t>
            </w:r>
          </w:p>
        </w:tc>
      </w:tr>
      <w:tr w:rsidR="00DC37AA" w:rsidRPr="008D6FC1" w14:paraId="73B6AA7C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7EF6B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8D508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GSTo0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162CF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6278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9285CF1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C8256CD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8DABB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GSTp0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BECC1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4621.1</w:t>
            </w:r>
          </w:p>
        </w:tc>
      </w:tr>
      <w:tr w:rsidR="00DC37AA" w:rsidRPr="008D6FC1" w14:paraId="62B2BFA8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75959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B8060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GSTo0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8C2EF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38156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F4B1F6C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001287B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AE401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GSTm0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9D4BB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37612.1</w:t>
            </w:r>
          </w:p>
        </w:tc>
      </w:tr>
      <w:tr w:rsidR="00DC37AA" w:rsidRPr="008D6FC1" w14:paraId="040EAC4E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F72EF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9320A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GSTd0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15CCF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0940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EF24D5D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08EAC4B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4AC57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GSTm0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43914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2682.2</w:t>
            </w:r>
          </w:p>
        </w:tc>
      </w:tr>
      <w:tr w:rsidR="00DC37AA" w:rsidRPr="008D6FC1" w14:paraId="5FD905C6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4DF83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F80C0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GSTd0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B2FA0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3487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0ED9DB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6C85A09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2DCF2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GSTm0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2E2F1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18495947.1</w:t>
            </w:r>
          </w:p>
        </w:tc>
      </w:tr>
      <w:tr w:rsidR="00DC37AA" w:rsidRPr="008D6FC1" w14:paraId="14D0F3AF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F6F0C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3EB57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GSTd0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82320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6787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1A85725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2241316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D1B85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GSTm0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57FB4" w14:textId="77777777" w:rsidR="00F81DEE" w:rsidRPr="008D6FC1" w:rsidRDefault="00F81DEE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7409.1</w:t>
            </w:r>
          </w:p>
        </w:tc>
      </w:tr>
      <w:tr w:rsidR="00DC37AA" w:rsidRPr="008D6FC1" w14:paraId="5863E267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214B81" w14:textId="77777777" w:rsidR="00614E1B" w:rsidRPr="008D6FC1" w:rsidRDefault="00614E1B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5A5FEB" w14:textId="2746B515" w:rsidR="00614E1B" w:rsidRPr="008D6FC1" w:rsidRDefault="00614E1B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GST0</w:t>
            </w:r>
            <w:r w:rsidR="004F16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1E7BDC" w14:textId="77777777" w:rsidR="00614E1B" w:rsidRPr="008D6FC1" w:rsidRDefault="00614E1B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XP 003745766.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27752" w14:textId="77777777" w:rsidR="00614E1B" w:rsidRPr="008D6FC1" w:rsidRDefault="00614E1B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1285ACE" w14:textId="421728AA" w:rsidR="00614E1B" w:rsidRPr="008D6FC1" w:rsidRDefault="00652CB5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307EC2" w14:textId="1AC2EA04" w:rsidR="00614E1B" w:rsidRPr="008D6FC1" w:rsidRDefault="00652CB5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MO_GST0</w:t>
            </w:r>
            <w:r w:rsidR="00C704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7B9DDD" w14:textId="067EB424" w:rsidR="00614E1B" w:rsidRPr="008D6FC1" w:rsidRDefault="00652CB5" w:rsidP="00F81D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XP </w:t>
            </w:r>
            <w:r w:rsidRPr="00652CB5">
              <w:rPr>
                <w:rFonts w:ascii="Times New Roman" w:hAnsi="Times New Roman" w:cs="Times New Roman"/>
                <w:sz w:val="20"/>
                <w:szCs w:val="20"/>
              </w:rPr>
              <w:t>003744890.1</w:t>
            </w:r>
          </w:p>
        </w:tc>
      </w:tr>
      <w:tr w:rsidR="006F3654" w:rsidRPr="008D6FC1" w14:paraId="327C1F2E" w14:textId="77777777" w:rsidTr="00001362">
        <w:trPr>
          <w:trHeight w:val="289"/>
        </w:trPr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F16F53" w14:textId="77777777" w:rsidR="006F3654" w:rsidRPr="003F2787" w:rsidRDefault="006F3654" w:rsidP="006F36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E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4877D3" w14:textId="77777777" w:rsidR="006F3654" w:rsidRPr="003F2787" w:rsidRDefault="006F3654" w:rsidP="006F36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29CE17" w14:textId="77777777" w:rsidR="006F3654" w:rsidRPr="003F2787" w:rsidRDefault="006F3654" w:rsidP="006F36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CD42CB0" w14:textId="77777777" w:rsidR="006F3654" w:rsidRPr="003F2787" w:rsidRDefault="006F3654" w:rsidP="006F36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12C317BC" w14:textId="7896A80E" w:rsidR="006F3654" w:rsidRPr="003F2787" w:rsidRDefault="006F3654" w:rsidP="006F36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17238D3" w14:textId="3A2D5806" w:rsidR="006F3654" w:rsidRPr="003F2787" w:rsidRDefault="006F3654" w:rsidP="006F36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5FAD2F6" w14:textId="324C74E6" w:rsidR="006F3654" w:rsidRPr="003F2787" w:rsidRDefault="006F3654" w:rsidP="006F36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1362" w:rsidRPr="008D6FC1" w14:paraId="01AFFAD1" w14:textId="77777777" w:rsidTr="006F3654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4EC45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8F4A0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 xml:space="preserve">MO CCE3 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D64A2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03744359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3CA71C4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87B6105" w14:textId="55482BC9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45B71C" w14:textId="4CC4916A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MO CCE3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8E9327" w14:textId="2C0B6FB8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03748221.1</w:t>
            </w:r>
          </w:p>
        </w:tc>
      </w:tr>
      <w:tr w:rsidR="00001362" w:rsidRPr="008D6FC1" w14:paraId="7E46FAA2" w14:textId="77777777" w:rsidTr="006F3654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5C784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3F782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 xml:space="preserve">MO CCE4 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B1DED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03744419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A7F5EC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6923D13" w14:textId="4DC9A203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3DA951" w14:textId="4B592175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MO CCE3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9550BB" w14:textId="35657393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03748220.1</w:t>
            </w:r>
          </w:p>
        </w:tc>
      </w:tr>
      <w:tr w:rsidR="00001362" w:rsidRPr="008D6FC1" w14:paraId="53CBD8FD" w14:textId="77777777" w:rsidTr="006F3654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A1DDA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7F78F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 xml:space="preserve">MO CCE5 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0E7BC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03740650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DD71FBD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0E98D06" w14:textId="100FA1BA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D3E038" w14:textId="42BC0F72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 xml:space="preserve">MO CCE39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4D914B" w14:textId="43A96F11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18497642.1</w:t>
            </w:r>
          </w:p>
        </w:tc>
      </w:tr>
      <w:tr w:rsidR="00001362" w:rsidRPr="008D6FC1" w14:paraId="0E484939" w14:textId="77777777" w:rsidTr="006F3654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04DBB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2E761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 xml:space="preserve">MO CCE6 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37C62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03740671.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379716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6AC1EE0" w14:textId="5616B32B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296930" w14:textId="3FE46A36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 xml:space="preserve">MO CCE40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B55344" w14:textId="38CB818B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18496563.1</w:t>
            </w:r>
          </w:p>
        </w:tc>
      </w:tr>
      <w:tr w:rsidR="00001362" w:rsidRPr="008D6FC1" w14:paraId="3F5349B2" w14:textId="77777777" w:rsidTr="006F3654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DCA61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9A755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 xml:space="preserve">MO CCE7 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53547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03740670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E9D6FD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6E9547D" w14:textId="723588DC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5B4288" w14:textId="0AD0582F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MO CCE4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1456CF" w14:textId="75D3CB14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03737110.1</w:t>
            </w:r>
          </w:p>
        </w:tc>
      </w:tr>
      <w:tr w:rsidR="00001362" w:rsidRPr="008D6FC1" w14:paraId="3F2DE678" w14:textId="77777777" w:rsidTr="006F3654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F0D4C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E226F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 xml:space="preserve">MO CCE8 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BBFB0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03745536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BE581BB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EAEB5A5" w14:textId="5922AD75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7B59E0" w14:textId="226550A0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MO CCE4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33C589" w14:textId="23D2CBEA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03738697.1</w:t>
            </w:r>
          </w:p>
        </w:tc>
      </w:tr>
      <w:tr w:rsidR="00001362" w:rsidRPr="008D6FC1" w14:paraId="40168D49" w14:textId="77777777" w:rsidTr="006F3654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F714B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A3313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 xml:space="preserve">MO CCE9 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617CD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03747077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12BDA48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A61C895" w14:textId="68E595EA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58E076" w14:textId="4AB51DE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MO CCE4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A7CAAA" w14:textId="2149165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28966555.1</w:t>
            </w:r>
          </w:p>
        </w:tc>
      </w:tr>
      <w:tr w:rsidR="00001362" w:rsidRPr="008D6FC1" w14:paraId="6AE8FA1F" w14:textId="77777777" w:rsidTr="006F3654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705D5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7994B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MO CCE1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08EB7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03744142.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79FCC5C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86FC301" w14:textId="0BEABEE8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98F88B" w14:textId="47AA7FB4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 xml:space="preserve">MO CCE44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83DE02" w14:textId="72F209C8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18494965.1</w:t>
            </w:r>
          </w:p>
        </w:tc>
      </w:tr>
      <w:tr w:rsidR="00001362" w:rsidRPr="008D6FC1" w14:paraId="5BC12405" w14:textId="77777777" w:rsidTr="006F3654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059CC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19532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MO CCE1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54779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03744189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4E3E286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575F8F0" w14:textId="4A6E455A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DBC2E4" w14:textId="036765BD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 xml:space="preserve">MO CCE45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D0650B" w14:textId="30B6C78C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18496352.1</w:t>
            </w:r>
          </w:p>
        </w:tc>
      </w:tr>
      <w:tr w:rsidR="00001362" w:rsidRPr="008D6FC1" w14:paraId="48B862F3" w14:textId="77777777" w:rsidTr="006F3654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FC988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32797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MO CCE1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2CD1C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03742834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C036B62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A3B81FD" w14:textId="6F120F10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F6BCA0" w14:textId="22D8C469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 xml:space="preserve">MO CCE46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AF0751" w14:textId="70F3C3B0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18494388.1</w:t>
            </w:r>
          </w:p>
        </w:tc>
      </w:tr>
      <w:tr w:rsidR="00001362" w:rsidRPr="008D6FC1" w14:paraId="526FCC4E" w14:textId="77777777" w:rsidTr="006F3654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8EAC7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3C0B7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MO CCE1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4FFF4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03738421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6BF474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F8DE48E" w14:textId="52A72515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85E0F8" w14:textId="71467111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MO CCE4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146B93" w14:textId="366C7C3B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03739903.2</w:t>
            </w:r>
          </w:p>
        </w:tc>
      </w:tr>
      <w:tr w:rsidR="00001362" w:rsidRPr="008D6FC1" w14:paraId="3A8180DE" w14:textId="77777777" w:rsidTr="006F3654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DA760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ADBF4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MO CCE1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4DD75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03745369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D0A5BA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0728A57" w14:textId="7AE6C25D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32072B" w14:textId="01BB6F50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MO CCE4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49D51C" w14:textId="0EA9F78E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28968333.1</w:t>
            </w:r>
          </w:p>
        </w:tc>
      </w:tr>
      <w:tr w:rsidR="00001362" w:rsidRPr="008D6FC1" w14:paraId="689FBBCF" w14:textId="77777777" w:rsidTr="006F3654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99B7E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EF841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MO CCE2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6BA63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03744479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D3973EE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02156FD" w14:textId="298AAB80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130677" w14:textId="47E21EB9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 xml:space="preserve">MO CCE49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EC0C46" w14:textId="48C17526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18496861.1</w:t>
            </w:r>
          </w:p>
        </w:tc>
      </w:tr>
      <w:tr w:rsidR="00001362" w:rsidRPr="008D6FC1" w14:paraId="01180FC7" w14:textId="77777777" w:rsidTr="00001362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4E0FF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86697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MO CCE2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45B11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03746194.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965518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C4B6338" w14:textId="40B819C2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2A2B98" w14:textId="71C0F0FA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 xml:space="preserve">MO CCE50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D72E4D" w14:textId="11E9AE4B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18496632.1</w:t>
            </w:r>
          </w:p>
        </w:tc>
      </w:tr>
      <w:tr w:rsidR="00001362" w:rsidRPr="008D6FC1" w14:paraId="0AEDCDC6" w14:textId="77777777" w:rsidTr="006F3654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1E391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3F3D7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MO CCE2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E4CFD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03743019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EC9236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8B2136F" w14:textId="4CD0364E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A05FCA" w14:textId="6AC03DFA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 xml:space="preserve">MO CCE51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87B9BF" w14:textId="6C169262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18494964.1</w:t>
            </w:r>
          </w:p>
        </w:tc>
      </w:tr>
      <w:tr w:rsidR="00001362" w:rsidRPr="008D6FC1" w14:paraId="01762FDE" w14:textId="77777777" w:rsidTr="006F3654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BE24B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54E61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MO CCE2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CD818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03738701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83B1065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CF0E050" w14:textId="38FAAF64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DA2CEF" w14:textId="0427577D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 xml:space="preserve">MO CCE52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FABECA" w14:textId="745406D0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18494461.1</w:t>
            </w:r>
          </w:p>
        </w:tc>
      </w:tr>
      <w:tr w:rsidR="00001362" w:rsidRPr="008D6FC1" w14:paraId="1BC9F350" w14:textId="77777777" w:rsidTr="006F3654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6FB17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B77F9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MO CCE2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66FE6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03741414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89FA405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F642903" w14:textId="56964070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861FB9" w14:textId="5D32F1A9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 xml:space="preserve">MO CCE53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7BC890" w14:textId="066DCC98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28966956.1</w:t>
            </w:r>
          </w:p>
        </w:tc>
      </w:tr>
      <w:tr w:rsidR="00001362" w:rsidRPr="008D6FC1" w14:paraId="16A532F7" w14:textId="77777777" w:rsidTr="006F3654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803FA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D6556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MO CCE3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57413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03747841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572E2F5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379939D" w14:textId="3D4EA1C9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20DA3C" w14:textId="0CA16933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 xml:space="preserve">MO CCE54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60EE5C" w14:textId="274D8074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28966822.1</w:t>
            </w:r>
          </w:p>
        </w:tc>
      </w:tr>
      <w:tr w:rsidR="00001362" w:rsidRPr="008D6FC1" w14:paraId="31676B9F" w14:textId="77777777" w:rsidTr="006F3654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0E4CD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679B7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MO CCE3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85B3E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03739668.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41135F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F90DFAE" w14:textId="63459B16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E1F615" w14:textId="005B76A2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 xml:space="preserve">MO CCE55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AA2C05" w14:textId="4FE2DDF2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28966555.1</w:t>
            </w:r>
          </w:p>
        </w:tc>
      </w:tr>
      <w:tr w:rsidR="00001362" w:rsidRPr="008D6FC1" w14:paraId="624A0E7F" w14:textId="77777777" w:rsidTr="006F3654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88841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0091E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MO CCE3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AA621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03742457.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5A41ED8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4404305" w14:textId="4D69767D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580F01" w14:textId="61F37F03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MO CCE5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445A54" w14:textId="555C7B9E" w:rsidR="00001362" w:rsidRPr="003F2787" w:rsidRDefault="00001362" w:rsidP="000013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28966562.1</w:t>
            </w:r>
          </w:p>
        </w:tc>
      </w:tr>
      <w:tr w:rsidR="00001362" w:rsidRPr="008D6FC1" w14:paraId="10C11E9A" w14:textId="77777777" w:rsidTr="006F3654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B1100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8184B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MO CCE3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8F9A5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03745863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70E0748" w14:textId="7777777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03A34EA" w14:textId="57FF3AF5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0CD417" w14:textId="7585ABAE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MO CCE5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316373" w14:textId="24183AE2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28968576.1</w:t>
            </w:r>
          </w:p>
        </w:tc>
      </w:tr>
      <w:tr w:rsidR="00001362" w:rsidRPr="008D6FC1" w14:paraId="22180450" w14:textId="77777777" w:rsidTr="00073127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95B8BD" w14:textId="68A3BC3E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DD1B82" w14:textId="6C79984C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MO CCE3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750379" w14:textId="0FD48C88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03743644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7130A1B" w14:textId="22CC3327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0777CC8" w14:textId="5097AF91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FAEFBB" w14:textId="663721BE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MO CCE5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CBA223" w14:textId="6C166E95" w:rsidR="00001362" w:rsidRPr="003F2787" w:rsidRDefault="00001362" w:rsidP="000013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28968124.1</w:t>
            </w:r>
          </w:p>
        </w:tc>
      </w:tr>
      <w:tr w:rsidR="00001362" w:rsidRPr="008D6FC1" w14:paraId="02B76476" w14:textId="77777777" w:rsidTr="006F5A50">
        <w:trPr>
          <w:trHeight w:val="290"/>
        </w:trPr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607583" w14:textId="681FE6B1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38906D9" w14:textId="2AE1F15D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MO CCE35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AD867A9" w14:textId="38F54731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03746193.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B0D740B" w14:textId="0ED32E72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E29A5EF" w14:textId="339D2DEF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CF96CB" w14:textId="2FF80191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MO CCE59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D8C2D6" w14:textId="5860E60D" w:rsidR="00001362" w:rsidRPr="003F2787" w:rsidRDefault="00001362" w:rsidP="0000136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787">
              <w:rPr>
                <w:rFonts w:ascii="Times New Roman" w:hAnsi="Times New Roman" w:cs="Times New Roman"/>
                <w:sz w:val="20"/>
                <w:szCs w:val="20"/>
              </w:rPr>
              <w:t>XP 028968529.1</w:t>
            </w:r>
          </w:p>
        </w:tc>
      </w:tr>
    </w:tbl>
    <w:p w14:paraId="5BBFBC08" w14:textId="77777777" w:rsidR="00DC37AA" w:rsidRPr="008D6FC1" w:rsidRDefault="00DC37AA" w:rsidP="00A662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659D60B0" w14:textId="77777777" w:rsidR="00DC37AA" w:rsidRPr="008D6FC1" w:rsidRDefault="00DC37AA">
      <w:pPr>
        <w:rPr>
          <w:rFonts w:ascii="Times New Roman" w:hAnsi="Times New Roman" w:cs="Times New Roman"/>
          <w:lang w:val="en-US"/>
        </w:rPr>
      </w:pPr>
      <w:r w:rsidRPr="008D6FC1">
        <w:rPr>
          <w:rFonts w:ascii="Times New Roman" w:hAnsi="Times New Roman" w:cs="Times New Roman"/>
          <w:lang w:val="en-US"/>
        </w:rPr>
        <w:br w:type="page"/>
      </w:r>
    </w:p>
    <w:p w14:paraId="61931B59" w14:textId="4CBD98A6" w:rsidR="00111EBF" w:rsidRPr="00AD2D8B" w:rsidRDefault="000948C8" w:rsidP="00A662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D2D8B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lastRenderedPageBreak/>
        <w:t>Table S</w:t>
      </w:r>
      <w:r w:rsidR="00745B70" w:rsidRPr="00AD2D8B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8</w:t>
      </w:r>
      <w:r w:rsidRPr="00AD2D8B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.</w:t>
      </w:r>
      <w:r w:rsidRPr="00AD2D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AD2D8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T. urticae</w:t>
      </w:r>
      <w:r w:rsidRPr="00AD2D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AD2D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YP</w:t>
      </w:r>
      <w:proofErr w:type="spellEnd"/>
      <w:r w:rsidRPr="00AD2D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GST and CCE gene accession numbers in </w:t>
      </w:r>
      <w:proofErr w:type="spellStart"/>
      <w:r w:rsidRPr="00AD2D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rcAE</w:t>
      </w:r>
      <w:proofErr w:type="spellEnd"/>
      <w:r w:rsidRPr="00AD2D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of the sequences used in the phylogenetic analyses.</w:t>
      </w:r>
    </w:p>
    <w:tbl>
      <w:tblPr>
        <w:tblStyle w:val="TableGrid"/>
        <w:tblW w:w="4942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1918"/>
        <w:gridCol w:w="1494"/>
        <w:gridCol w:w="272"/>
        <w:gridCol w:w="435"/>
        <w:gridCol w:w="2812"/>
        <w:gridCol w:w="1494"/>
      </w:tblGrid>
      <w:tr w:rsidR="000948C8" w:rsidRPr="008D6FC1" w14:paraId="368CB8C4" w14:textId="77777777" w:rsidTr="00AD2D8B">
        <w:trPr>
          <w:trHeight w:val="290"/>
        </w:trPr>
        <w:tc>
          <w:tcPr>
            <w:tcW w:w="38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38D163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05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69B64D3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  <w:proofErr w:type="spellEnd"/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</w:t>
            </w:r>
            <w:proofErr w:type="spellStart"/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e</w:t>
            </w:r>
            <w:proofErr w:type="spellEnd"/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277C8C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</w:t>
            </w:r>
            <w:proofErr w:type="spellEnd"/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.</w:t>
            </w:r>
          </w:p>
        </w:tc>
        <w:tc>
          <w:tcPr>
            <w:tcW w:w="149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5D15E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361E7346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93916ED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  <w:proofErr w:type="spellEnd"/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</w:t>
            </w:r>
            <w:proofErr w:type="spellStart"/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e</w:t>
            </w:r>
            <w:proofErr w:type="spellEnd"/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E315B6A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</w:t>
            </w:r>
            <w:proofErr w:type="spellEnd"/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.</w:t>
            </w:r>
          </w:p>
        </w:tc>
      </w:tr>
      <w:tr w:rsidR="000948C8" w:rsidRPr="008D6FC1" w14:paraId="6A6E317A" w14:textId="77777777" w:rsidTr="00AD2D8B">
        <w:trPr>
          <w:trHeight w:val="290"/>
        </w:trPr>
        <w:tc>
          <w:tcPr>
            <w:tcW w:w="38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F990713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</w:t>
            </w:r>
          </w:p>
        </w:tc>
        <w:tc>
          <w:tcPr>
            <w:tcW w:w="105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CB155D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A380A0D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cAE</w:t>
            </w:r>
            <w:proofErr w:type="spellEnd"/>
          </w:p>
        </w:tc>
        <w:tc>
          <w:tcPr>
            <w:tcW w:w="149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67DD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F76C1AD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9F0ED81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AD437D1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cAE</w:t>
            </w:r>
            <w:proofErr w:type="spellEnd"/>
          </w:p>
        </w:tc>
      </w:tr>
      <w:tr w:rsidR="000948C8" w:rsidRPr="008D6FC1" w14:paraId="362E3CA0" w14:textId="77777777" w:rsidTr="00AD2D8B">
        <w:trPr>
          <w:trHeight w:val="290"/>
        </w:trPr>
        <w:tc>
          <w:tcPr>
            <w:tcW w:w="388" w:type="pct"/>
            <w:tcBorders>
              <w:top w:val="single" w:sz="4" w:space="0" w:color="auto"/>
            </w:tcBorders>
            <w:noWrap/>
            <w:hideMark/>
          </w:tcPr>
          <w:p w14:paraId="206D0C8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0" w:type="pct"/>
            <w:tcBorders>
              <w:top w:val="single" w:sz="4" w:space="0" w:color="auto"/>
            </w:tcBorders>
            <w:noWrap/>
            <w:hideMark/>
          </w:tcPr>
          <w:p w14:paraId="128696E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4CF2</w:t>
            </w:r>
          </w:p>
        </w:tc>
        <w:tc>
          <w:tcPr>
            <w:tcW w:w="818" w:type="pct"/>
            <w:tcBorders>
              <w:top w:val="single" w:sz="4" w:space="0" w:color="auto"/>
            </w:tcBorders>
            <w:noWrap/>
            <w:hideMark/>
          </w:tcPr>
          <w:p w14:paraId="5056BE34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9g03800</w:t>
            </w:r>
          </w:p>
        </w:tc>
        <w:tc>
          <w:tcPr>
            <w:tcW w:w="149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ACBBEE3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566D6D1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539" w:type="pct"/>
            <w:tcBorders>
              <w:top w:val="single" w:sz="4" w:space="0" w:color="auto"/>
            </w:tcBorders>
            <w:noWrap/>
            <w:hideMark/>
          </w:tcPr>
          <w:p w14:paraId="354BED4A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A6</w:t>
            </w:r>
          </w:p>
        </w:tc>
        <w:tc>
          <w:tcPr>
            <w:tcW w:w="818" w:type="pct"/>
            <w:tcBorders>
              <w:top w:val="single" w:sz="4" w:space="0" w:color="auto"/>
            </w:tcBorders>
            <w:noWrap/>
            <w:hideMark/>
          </w:tcPr>
          <w:p w14:paraId="3CDAEFCC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11g00530</w:t>
            </w:r>
          </w:p>
        </w:tc>
      </w:tr>
      <w:tr w:rsidR="000948C8" w:rsidRPr="008D6FC1" w14:paraId="62788F97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26D8A5F6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0" w:type="pct"/>
            <w:noWrap/>
            <w:hideMark/>
          </w:tcPr>
          <w:p w14:paraId="60638E0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4CL1</w:t>
            </w:r>
          </w:p>
        </w:tc>
        <w:tc>
          <w:tcPr>
            <w:tcW w:w="818" w:type="pct"/>
            <w:noWrap/>
            <w:hideMark/>
          </w:tcPr>
          <w:p w14:paraId="664D980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1g0065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49CF63A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342E95D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539" w:type="pct"/>
            <w:noWrap/>
            <w:hideMark/>
          </w:tcPr>
          <w:p w14:paraId="7A38592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A7</w:t>
            </w:r>
          </w:p>
        </w:tc>
        <w:tc>
          <w:tcPr>
            <w:tcW w:w="818" w:type="pct"/>
            <w:noWrap/>
            <w:hideMark/>
          </w:tcPr>
          <w:p w14:paraId="5EC263B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16g03500</w:t>
            </w:r>
          </w:p>
        </w:tc>
      </w:tr>
      <w:tr w:rsidR="000948C8" w:rsidRPr="008D6FC1" w14:paraId="0D5A2304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46297676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0" w:type="pct"/>
            <w:noWrap/>
            <w:hideMark/>
          </w:tcPr>
          <w:p w14:paraId="3FB2683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02A1_1</w:t>
            </w:r>
          </w:p>
        </w:tc>
        <w:tc>
          <w:tcPr>
            <w:tcW w:w="818" w:type="pct"/>
            <w:noWrap/>
            <w:hideMark/>
          </w:tcPr>
          <w:p w14:paraId="3A547CD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5g0255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564617CD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5A0BE93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539" w:type="pct"/>
            <w:noWrap/>
            <w:hideMark/>
          </w:tcPr>
          <w:p w14:paraId="15FDCEDA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A8</w:t>
            </w:r>
          </w:p>
        </w:tc>
        <w:tc>
          <w:tcPr>
            <w:tcW w:w="818" w:type="pct"/>
            <w:noWrap/>
            <w:hideMark/>
          </w:tcPr>
          <w:p w14:paraId="44F530B3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2g14020</w:t>
            </w:r>
          </w:p>
        </w:tc>
      </w:tr>
      <w:tr w:rsidR="000948C8" w:rsidRPr="008D6FC1" w14:paraId="1501D777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55FDF7B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0" w:type="pct"/>
            <w:noWrap/>
            <w:hideMark/>
          </w:tcPr>
          <w:p w14:paraId="0B15083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02A1_2</w:t>
            </w:r>
          </w:p>
        </w:tc>
        <w:tc>
          <w:tcPr>
            <w:tcW w:w="818" w:type="pct"/>
            <w:noWrap/>
            <w:hideMark/>
          </w:tcPr>
          <w:p w14:paraId="40E8EC9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5g0267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42C82E33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14A124DC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539" w:type="pct"/>
            <w:noWrap/>
            <w:hideMark/>
          </w:tcPr>
          <w:p w14:paraId="050FC698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A9</w:t>
            </w:r>
          </w:p>
        </w:tc>
        <w:tc>
          <w:tcPr>
            <w:tcW w:w="818" w:type="pct"/>
            <w:noWrap/>
            <w:hideMark/>
          </w:tcPr>
          <w:p w14:paraId="4942715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47g00090</w:t>
            </w:r>
          </w:p>
        </w:tc>
      </w:tr>
      <w:tr w:rsidR="000948C8" w:rsidRPr="008D6FC1" w14:paraId="177A448C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02B3BC1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50" w:type="pct"/>
            <w:noWrap/>
            <w:hideMark/>
          </w:tcPr>
          <w:p w14:paraId="44425E6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07A1</w:t>
            </w:r>
          </w:p>
        </w:tc>
        <w:tc>
          <w:tcPr>
            <w:tcW w:w="818" w:type="pct"/>
            <w:noWrap/>
            <w:hideMark/>
          </w:tcPr>
          <w:p w14:paraId="412C257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10g0390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55A5BF0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529EABB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39" w:type="pct"/>
            <w:noWrap/>
            <w:hideMark/>
          </w:tcPr>
          <w:p w14:paraId="2C2D5C9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A9v2</w:t>
            </w:r>
          </w:p>
        </w:tc>
        <w:tc>
          <w:tcPr>
            <w:tcW w:w="818" w:type="pct"/>
            <w:noWrap/>
            <w:hideMark/>
          </w:tcPr>
          <w:p w14:paraId="6346355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2g14330</w:t>
            </w:r>
          </w:p>
        </w:tc>
      </w:tr>
      <w:tr w:rsidR="000948C8" w:rsidRPr="008D6FC1" w14:paraId="4CE454C5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48A469D4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50" w:type="pct"/>
            <w:noWrap/>
            <w:hideMark/>
          </w:tcPr>
          <w:p w14:paraId="667CC1FB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14A1</w:t>
            </w:r>
          </w:p>
        </w:tc>
        <w:tc>
          <w:tcPr>
            <w:tcW w:w="818" w:type="pct"/>
            <w:noWrap/>
            <w:hideMark/>
          </w:tcPr>
          <w:p w14:paraId="5B2A9D76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3g0302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0CE7AB8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2EAD51C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539" w:type="pct"/>
            <w:noWrap/>
            <w:hideMark/>
          </w:tcPr>
          <w:p w14:paraId="4A284944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A10</w:t>
            </w:r>
          </w:p>
        </w:tc>
        <w:tc>
          <w:tcPr>
            <w:tcW w:w="818" w:type="pct"/>
            <w:noWrap/>
            <w:hideMark/>
          </w:tcPr>
          <w:p w14:paraId="068F9218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16g03790</w:t>
            </w:r>
          </w:p>
        </w:tc>
      </w:tr>
      <w:tr w:rsidR="000948C8" w:rsidRPr="008D6FC1" w14:paraId="39A8ACFD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6E94F04A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50" w:type="pct"/>
            <w:noWrap/>
            <w:hideMark/>
          </w:tcPr>
          <w:p w14:paraId="62D3483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15A1</w:t>
            </w:r>
          </w:p>
        </w:tc>
        <w:tc>
          <w:tcPr>
            <w:tcW w:w="818" w:type="pct"/>
            <w:noWrap/>
            <w:hideMark/>
          </w:tcPr>
          <w:p w14:paraId="5E8606D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6g0562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56C28F3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00FE55DB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39" w:type="pct"/>
            <w:noWrap/>
            <w:hideMark/>
          </w:tcPr>
          <w:p w14:paraId="3830709A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A10v2</w:t>
            </w:r>
          </w:p>
        </w:tc>
        <w:tc>
          <w:tcPr>
            <w:tcW w:w="818" w:type="pct"/>
            <w:noWrap/>
            <w:hideMark/>
          </w:tcPr>
          <w:p w14:paraId="355C86B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2g14400</w:t>
            </w:r>
          </w:p>
        </w:tc>
      </w:tr>
      <w:tr w:rsidR="000948C8" w:rsidRPr="008D6FC1" w14:paraId="047FEC56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17013A9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50" w:type="pct"/>
            <w:noWrap/>
            <w:hideMark/>
          </w:tcPr>
          <w:p w14:paraId="2531235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81A1</w:t>
            </w:r>
          </w:p>
        </w:tc>
        <w:tc>
          <w:tcPr>
            <w:tcW w:w="818" w:type="pct"/>
            <w:noWrap/>
            <w:hideMark/>
          </w:tcPr>
          <w:p w14:paraId="6925D02A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13g0285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6AAFDC5B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77A58DFC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539" w:type="pct"/>
            <w:noWrap/>
            <w:hideMark/>
          </w:tcPr>
          <w:p w14:paraId="2544F136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A11</w:t>
            </w:r>
          </w:p>
        </w:tc>
        <w:tc>
          <w:tcPr>
            <w:tcW w:w="818" w:type="pct"/>
            <w:noWrap/>
            <w:hideMark/>
          </w:tcPr>
          <w:p w14:paraId="60E6776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3g00970</w:t>
            </w:r>
          </w:p>
        </w:tc>
      </w:tr>
      <w:tr w:rsidR="000948C8" w:rsidRPr="008D6FC1" w14:paraId="02D1771F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3A9A5604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50" w:type="pct"/>
            <w:noWrap/>
            <w:hideMark/>
          </w:tcPr>
          <w:p w14:paraId="4DE2A8D3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81A2</w:t>
            </w:r>
          </w:p>
        </w:tc>
        <w:tc>
          <w:tcPr>
            <w:tcW w:w="818" w:type="pct"/>
            <w:noWrap/>
            <w:hideMark/>
          </w:tcPr>
          <w:p w14:paraId="0B738A8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13g0284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6A96621D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263EE32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39" w:type="pct"/>
            <w:noWrap/>
            <w:hideMark/>
          </w:tcPr>
          <w:p w14:paraId="559D293B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A12</w:t>
            </w:r>
          </w:p>
        </w:tc>
        <w:tc>
          <w:tcPr>
            <w:tcW w:w="818" w:type="pct"/>
            <w:noWrap/>
            <w:hideMark/>
          </w:tcPr>
          <w:p w14:paraId="0943A304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3g00830</w:t>
            </w:r>
          </w:p>
        </w:tc>
      </w:tr>
      <w:tr w:rsidR="000948C8" w:rsidRPr="008D6FC1" w14:paraId="377249F4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38D3894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50" w:type="pct"/>
            <w:noWrap/>
            <w:hideMark/>
          </w:tcPr>
          <w:p w14:paraId="26451D71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82A1</w:t>
            </w:r>
          </w:p>
        </w:tc>
        <w:tc>
          <w:tcPr>
            <w:tcW w:w="818" w:type="pct"/>
            <w:noWrap/>
            <w:hideMark/>
          </w:tcPr>
          <w:p w14:paraId="44874394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3g0156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14386234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521C2BC6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539" w:type="pct"/>
            <w:noWrap/>
            <w:hideMark/>
          </w:tcPr>
          <w:p w14:paraId="1DC81E54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A13v1</w:t>
            </w:r>
          </w:p>
        </w:tc>
        <w:tc>
          <w:tcPr>
            <w:tcW w:w="818" w:type="pct"/>
            <w:noWrap/>
            <w:hideMark/>
          </w:tcPr>
          <w:p w14:paraId="2140365D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8g08050</w:t>
            </w:r>
          </w:p>
        </w:tc>
      </w:tr>
      <w:tr w:rsidR="000948C8" w:rsidRPr="008D6FC1" w14:paraId="67E64C0A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368BEA03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50" w:type="pct"/>
            <w:noWrap/>
            <w:hideMark/>
          </w:tcPr>
          <w:p w14:paraId="309D3CCC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84A1</w:t>
            </w:r>
          </w:p>
        </w:tc>
        <w:tc>
          <w:tcPr>
            <w:tcW w:w="818" w:type="pct"/>
            <w:noWrap/>
            <w:hideMark/>
          </w:tcPr>
          <w:p w14:paraId="1B32316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38g0065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6F9F2233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46EFE52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39" w:type="pct"/>
            <w:noWrap/>
            <w:hideMark/>
          </w:tcPr>
          <w:p w14:paraId="7C37E9DA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A13v2</w:t>
            </w:r>
          </w:p>
        </w:tc>
        <w:tc>
          <w:tcPr>
            <w:tcW w:w="818" w:type="pct"/>
            <w:noWrap/>
            <w:hideMark/>
          </w:tcPr>
          <w:p w14:paraId="08134FBA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3g00020</w:t>
            </w:r>
          </w:p>
        </w:tc>
      </w:tr>
      <w:tr w:rsidR="000948C8" w:rsidRPr="008D6FC1" w14:paraId="7C2DA1AA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090001B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50" w:type="pct"/>
            <w:noWrap/>
            <w:hideMark/>
          </w:tcPr>
          <w:p w14:paraId="604D7F8C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85A1</w:t>
            </w:r>
          </w:p>
        </w:tc>
        <w:tc>
          <w:tcPr>
            <w:tcW w:w="818" w:type="pct"/>
            <w:noWrap/>
            <w:hideMark/>
          </w:tcPr>
          <w:p w14:paraId="18230A0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7g0550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1345A004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711886A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539" w:type="pct"/>
            <w:noWrap/>
            <w:hideMark/>
          </w:tcPr>
          <w:p w14:paraId="54F1ABC6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A14</w:t>
            </w:r>
          </w:p>
        </w:tc>
        <w:tc>
          <w:tcPr>
            <w:tcW w:w="818" w:type="pct"/>
            <w:noWrap/>
            <w:hideMark/>
          </w:tcPr>
          <w:p w14:paraId="5657AA5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8g07950</w:t>
            </w:r>
          </w:p>
        </w:tc>
      </w:tr>
      <w:tr w:rsidR="000948C8" w:rsidRPr="008D6FC1" w14:paraId="0D9D965A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7D9FF87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50" w:type="pct"/>
            <w:noWrap/>
            <w:hideMark/>
          </w:tcPr>
          <w:p w14:paraId="7D0B8A86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85B1</w:t>
            </w:r>
          </w:p>
        </w:tc>
        <w:tc>
          <w:tcPr>
            <w:tcW w:w="818" w:type="pct"/>
            <w:noWrap/>
            <w:hideMark/>
          </w:tcPr>
          <w:p w14:paraId="3ECE37C8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5g0400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083ECC4D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6C3054E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539" w:type="pct"/>
            <w:noWrap/>
            <w:hideMark/>
          </w:tcPr>
          <w:p w14:paraId="15350A5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A16</w:t>
            </w:r>
          </w:p>
        </w:tc>
        <w:tc>
          <w:tcPr>
            <w:tcW w:w="818" w:type="pct"/>
            <w:noWrap/>
            <w:hideMark/>
          </w:tcPr>
          <w:p w14:paraId="2EDA73EA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6g04520</w:t>
            </w:r>
          </w:p>
        </w:tc>
      </w:tr>
      <w:tr w:rsidR="000948C8" w:rsidRPr="008D6FC1" w14:paraId="4B56CBE8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719DB2F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50" w:type="pct"/>
            <w:noWrap/>
            <w:hideMark/>
          </w:tcPr>
          <w:p w14:paraId="49E79761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85C1</w:t>
            </w:r>
          </w:p>
        </w:tc>
        <w:tc>
          <w:tcPr>
            <w:tcW w:w="818" w:type="pct"/>
            <w:noWrap/>
            <w:hideMark/>
          </w:tcPr>
          <w:p w14:paraId="54A74292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26g0147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2FB1CF2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5365E004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539" w:type="pct"/>
            <w:noWrap/>
            <w:hideMark/>
          </w:tcPr>
          <w:p w14:paraId="064FDE2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B1</w:t>
            </w:r>
          </w:p>
        </w:tc>
        <w:tc>
          <w:tcPr>
            <w:tcW w:w="818" w:type="pct"/>
            <w:noWrap/>
            <w:hideMark/>
          </w:tcPr>
          <w:p w14:paraId="410A832A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20g03200</w:t>
            </w:r>
          </w:p>
        </w:tc>
      </w:tr>
      <w:tr w:rsidR="000948C8" w:rsidRPr="008D6FC1" w14:paraId="05272FE6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5BD9617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50" w:type="pct"/>
            <w:noWrap/>
            <w:hideMark/>
          </w:tcPr>
          <w:p w14:paraId="3D7CF86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85C2</w:t>
            </w:r>
          </w:p>
        </w:tc>
        <w:tc>
          <w:tcPr>
            <w:tcW w:w="818" w:type="pct"/>
            <w:noWrap/>
            <w:hideMark/>
          </w:tcPr>
          <w:p w14:paraId="7E538AD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11g0500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660370F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2D11998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539" w:type="pct"/>
            <w:noWrap/>
            <w:hideMark/>
          </w:tcPr>
          <w:p w14:paraId="173CD706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B2</w:t>
            </w:r>
          </w:p>
        </w:tc>
        <w:tc>
          <w:tcPr>
            <w:tcW w:w="818" w:type="pct"/>
            <w:noWrap/>
            <w:hideMark/>
          </w:tcPr>
          <w:p w14:paraId="1411AD04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2g06650</w:t>
            </w:r>
          </w:p>
        </w:tc>
      </w:tr>
      <w:tr w:rsidR="000948C8" w:rsidRPr="008D6FC1" w14:paraId="5DABD237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4B653BE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50" w:type="pct"/>
            <w:noWrap/>
            <w:hideMark/>
          </w:tcPr>
          <w:p w14:paraId="05B90E34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85C3</w:t>
            </w:r>
          </w:p>
        </w:tc>
        <w:tc>
          <w:tcPr>
            <w:tcW w:w="818" w:type="pct"/>
            <w:noWrap/>
            <w:hideMark/>
          </w:tcPr>
          <w:p w14:paraId="27629438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11g0554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0BDCEC1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35599CE6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39" w:type="pct"/>
            <w:noWrap/>
            <w:hideMark/>
          </w:tcPr>
          <w:p w14:paraId="49E4F108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B3</w:t>
            </w:r>
          </w:p>
        </w:tc>
        <w:tc>
          <w:tcPr>
            <w:tcW w:w="818" w:type="pct"/>
            <w:noWrap/>
            <w:hideMark/>
          </w:tcPr>
          <w:p w14:paraId="6EFF92B3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20g00290</w:t>
            </w:r>
          </w:p>
        </w:tc>
      </w:tr>
      <w:tr w:rsidR="000948C8" w:rsidRPr="008D6FC1" w14:paraId="6AF5BA3F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23AC651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50" w:type="pct"/>
            <w:noWrap/>
            <w:hideMark/>
          </w:tcPr>
          <w:p w14:paraId="27B00146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85C3v2</w:t>
            </w:r>
          </w:p>
        </w:tc>
        <w:tc>
          <w:tcPr>
            <w:tcW w:w="818" w:type="pct"/>
            <w:noWrap/>
            <w:hideMark/>
          </w:tcPr>
          <w:p w14:paraId="262D97F3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46g0017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3E2AFDA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1250AD62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39" w:type="pct"/>
            <w:noWrap/>
            <w:hideMark/>
          </w:tcPr>
          <w:p w14:paraId="3C183C4D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C1</w:t>
            </w:r>
          </w:p>
        </w:tc>
        <w:tc>
          <w:tcPr>
            <w:tcW w:w="818" w:type="pct"/>
            <w:noWrap/>
            <w:hideMark/>
          </w:tcPr>
          <w:p w14:paraId="08CE3C8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3g03950</w:t>
            </w:r>
          </w:p>
        </w:tc>
      </w:tr>
      <w:tr w:rsidR="000948C8" w:rsidRPr="008D6FC1" w14:paraId="3B30D07D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6FF6F89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50" w:type="pct"/>
            <w:noWrap/>
            <w:hideMark/>
          </w:tcPr>
          <w:p w14:paraId="70ABED3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85C4</w:t>
            </w:r>
          </w:p>
        </w:tc>
        <w:tc>
          <w:tcPr>
            <w:tcW w:w="818" w:type="pct"/>
            <w:noWrap/>
            <w:hideMark/>
          </w:tcPr>
          <w:p w14:paraId="0EB7EC3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11g0552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40ECB08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533BE7C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539" w:type="pct"/>
            <w:noWrap/>
            <w:hideMark/>
          </w:tcPr>
          <w:p w14:paraId="3C37AFDC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D1</w:t>
            </w:r>
          </w:p>
        </w:tc>
        <w:tc>
          <w:tcPr>
            <w:tcW w:w="818" w:type="pct"/>
            <w:noWrap/>
            <w:hideMark/>
          </w:tcPr>
          <w:p w14:paraId="3F625A5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23g00260</w:t>
            </w:r>
          </w:p>
        </w:tc>
      </w:tr>
      <w:tr w:rsidR="000948C8" w:rsidRPr="008D6FC1" w14:paraId="42D31D97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5ABB222D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50" w:type="pct"/>
            <w:noWrap/>
            <w:hideMark/>
          </w:tcPr>
          <w:p w14:paraId="581AFF3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85C4v2</w:t>
            </w:r>
          </w:p>
        </w:tc>
        <w:tc>
          <w:tcPr>
            <w:tcW w:w="818" w:type="pct"/>
            <w:noWrap/>
            <w:hideMark/>
          </w:tcPr>
          <w:p w14:paraId="1EBE169C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46g0015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7D761D8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3757F9D2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539" w:type="pct"/>
            <w:noWrap/>
            <w:hideMark/>
          </w:tcPr>
          <w:p w14:paraId="4517BA3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D2</w:t>
            </w:r>
          </w:p>
        </w:tc>
        <w:tc>
          <w:tcPr>
            <w:tcW w:w="818" w:type="pct"/>
            <w:noWrap/>
            <w:hideMark/>
          </w:tcPr>
          <w:p w14:paraId="3A50A4E8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3g04990</w:t>
            </w:r>
          </w:p>
        </w:tc>
      </w:tr>
      <w:tr w:rsidR="000948C8" w:rsidRPr="008D6FC1" w14:paraId="41807D51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3823045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50" w:type="pct"/>
            <w:noWrap/>
            <w:hideMark/>
          </w:tcPr>
          <w:p w14:paraId="326B742C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86A1</w:t>
            </w:r>
          </w:p>
        </w:tc>
        <w:tc>
          <w:tcPr>
            <w:tcW w:w="818" w:type="pct"/>
            <w:noWrap/>
            <w:hideMark/>
          </w:tcPr>
          <w:p w14:paraId="5F5496A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11g0607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4B242FE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464E835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539" w:type="pct"/>
            <w:noWrap/>
            <w:hideMark/>
          </w:tcPr>
          <w:p w14:paraId="4D1172F4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D3</w:t>
            </w:r>
          </w:p>
        </w:tc>
        <w:tc>
          <w:tcPr>
            <w:tcW w:w="818" w:type="pct"/>
            <w:noWrap/>
            <w:hideMark/>
          </w:tcPr>
          <w:p w14:paraId="3173C60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3g05000</w:t>
            </w:r>
          </w:p>
        </w:tc>
      </w:tr>
      <w:tr w:rsidR="000948C8" w:rsidRPr="008D6FC1" w14:paraId="40A8D84B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79545B8C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50" w:type="pct"/>
            <w:noWrap/>
            <w:hideMark/>
          </w:tcPr>
          <w:p w14:paraId="344902D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87A1</w:t>
            </w:r>
          </w:p>
        </w:tc>
        <w:tc>
          <w:tcPr>
            <w:tcW w:w="818" w:type="pct"/>
            <w:noWrap/>
            <w:hideMark/>
          </w:tcPr>
          <w:p w14:paraId="6FFFE5F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8g0617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47266DC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284F447D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539" w:type="pct"/>
            <w:noWrap/>
            <w:hideMark/>
          </w:tcPr>
          <w:p w14:paraId="0403424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D4</w:t>
            </w:r>
          </w:p>
        </w:tc>
        <w:tc>
          <w:tcPr>
            <w:tcW w:w="818" w:type="pct"/>
            <w:noWrap/>
            <w:hideMark/>
          </w:tcPr>
          <w:p w14:paraId="0C1299F4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3g05010</w:t>
            </w:r>
          </w:p>
        </w:tc>
      </w:tr>
      <w:tr w:rsidR="000948C8" w:rsidRPr="008D6FC1" w14:paraId="20DCC085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287E86F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50" w:type="pct"/>
            <w:noWrap/>
            <w:hideMark/>
          </w:tcPr>
          <w:p w14:paraId="190D9EA2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87A2</w:t>
            </w:r>
          </w:p>
        </w:tc>
        <w:tc>
          <w:tcPr>
            <w:tcW w:w="818" w:type="pct"/>
            <w:noWrap/>
            <w:hideMark/>
          </w:tcPr>
          <w:p w14:paraId="3A8B76F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1g0612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135F6122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4D1E1DC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539" w:type="pct"/>
            <w:noWrap/>
            <w:hideMark/>
          </w:tcPr>
          <w:p w14:paraId="176A5A7B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D6</w:t>
            </w:r>
          </w:p>
        </w:tc>
        <w:tc>
          <w:tcPr>
            <w:tcW w:w="818" w:type="pct"/>
            <w:noWrap/>
            <w:hideMark/>
          </w:tcPr>
          <w:p w14:paraId="661DD0B6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3g05030</w:t>
            </w:r>
          </w:p>
        </w:tc>
      </w:tr>
      <w:tr w:rsidR="000948C8" w:rsidRPr="008D6FC1" w14:paraId="2CAB86D4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4FD25F18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50" w:type="pct"/>
            <w:noWrap/>
            <w:hideMark/>
          </w:tcPr>
          <w:p w14:paraId="5496FF13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88A1</w:t>
            </w:r>
          </w:p>
        </w:tc>
        <w:tc>
          <w:tcPr>
            <w:tcW w:w="818" w:type="pct"/>
            <w:noWrap/>
            <w:hideMark/>
          </w:tcPr>
          <w:p w14:paraId="3FC45032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3g0519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69457543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28B0892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539" w:type="pct"/>
            <w:noWrap/>
            <w:hideMark/>
          </w:tcPr>
          <w:p w14:paraId="178A294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D8</w:t>
            </w:r>
          </w:p>
        </w:tc>
        <w:tc>
          <w:tcPr>
            <w:tcW w:w="818" w:type="pct"/>
            <w:noWrap/>
            <w:hideMark/>
          </w:tcPr>
          <w:p w14:paraId="2A5F7F83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3g05070</w:t>
            </w:r>
          </w:p>
        </w:tc>
      </w:tr>
      <w:tr w:rsidR="000948C8" w:rsidRPr="008D6FC1" w14:paraId="3F95755D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4B603C5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50" w:type="pct"/>
            <w:noWrap/>
            <w:hideMark/>
          </w:tcPr>
          <w:p w14:paraId="45F8DBA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89A1</w:t>
            </w:r>
          </w:p>
        </w:tc>
        <w:tc>
          <w:tcPr>
            <w:tcW w:w="818" w:type="pct"/>
            <w:noWrap/>
            <w:hideMark/>
          </w:tcPr>
          <w:p w14:paraId="771093E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25g0205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5205E74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4786155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39" w:type="pct"/>
            <w:noWrap/>
            <w:hideMark/>
          </w:tcPr>
          <w:p w14:paraId="7DEC705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E1</w:t>
            </w:r>
          </w:p>
        </w:tc>
        <w:tc>
          <w:tcPr>
            <w:tcW w:w="818" w:type="pct"/>
            <w:noWrap/>
            <w:hideMark/>
          </w:tcPr>
          <w:p w14:paraId="729E57A6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3g05540</w:t>
            </w:r>
          </w:p>
        </w:tc>
      </w:tr>
      <w:tr w:rsidR="000948C8" w:rsidRPr="008D6FC1" w14:paraId="19F0DDD6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63C44694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50" w:type="pct"/>
            <w:noWrap/>
            <w:hideMark/>
          </w:tcPr>
          <w:p w14:paraId="7BD474C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89B1</w:t>
            </w:r>
          </w:p>
        </w:tc>
        <w:tc>
          <w:tcPr>
            <w:tcW w:w="818" w:type="pct"/>
            <w:noWrap/>
            <w:hideMark/>
          </w:tcPr>
          <w:p w14:paraId="2090EE68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25g0206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7316C5D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4BB10D44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539" w:type="pct"/>
            <w:noWrap/>
            <w:hideMark/>
          </w:tcPr>
          <w:p w14:paraId="6256D838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E2</w:t>
            </w:r>
          </w:p>
        </w:tc>
        <w:tc>
          <w:tcPr>
            <w:tcW w:w="818" w:type="pct"/>
            <w:noWrap/>
            <w:hideMark/>
          </w:tcPr>
          <w:p w14:paraId="38B1D97A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6g02400</w:t>
            </w:r>
          </w:p>
        </w:tc>
      </w:tr>
      <w:tr w:rsidR="000948C8" w:rsidRPr="008D6FC1" w14:paraId="48BA658B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487B1D4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50" w:type="pct"/>
            <w:noWrap/>
            <w:hideMark/>
          </w:tcPr>
          <w:p w14:paraId="361F1206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89C1</w:t>
            </w:r>
          </w:p>
        </w:tc>
        <w:tc>
          <w:tcPr>
            <w:tcW w:w="818" w:type="pct"/>
            <w:noWrap/>
            <w:hideMark/>
          </w:tcPr>
          <w:p w14:paraId="610332DD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34g0051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52C33B73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26CC8B96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539" w:type="pct"/>
            <w:noWrap/>
            <w:hideMark/>
          </w:tcPr>
          <w:p w14:paraId="1013C70C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E3</w:t>
            </w:r>
          </w:p>
        </w:tc>
        <w:tc>
          <w:tcPr>
            <w:tcW w:w="818" w:type="pct"/>
            <w:noWrap/>
            <w:hideMark/>
          </w:tcPr>
          <w:p w14:paraId="61C7CAC2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6g02820</w:t>
            </w:r>
          </w:p>
        </w:tc>
      </w:tr>
      <w:tr w:rsidR="000948C8" w:rsidRPr="008D6FC1" w14:paraId="66F482A3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31D66302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50" w:type="pct"/>
            <w:noWrap/>
            <w:hideMark/>
          </w:tcPr>
          <w:p w14:paraId="08A1119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89C2</w:t>
            </w:r>
          </w:p>
        </w:tc>
        <w:tc>
          <w:tcPr>
            <w:tcW w:w="818" w:type="pct"/>
            <w:noWrap/>
            <w:hideMark/>
          </w:tcPr>
          <w:p w14:paraId="262C2A0B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5g0295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0755A238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7B3CF6FC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539" w:type="pct"/>
            <w:noWrap/>
            <w:hideMark/>
          </w:tcPr>
          <w:p w14:paraId="6CDC2E0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E6</w:t>
            </w:r>
          </w:p>
        </w:tc>
        <w:tc>
          <w:tcPr>
            <w:tcW w:w="818" w:type="pct"/>
            <w:noWrap/>
            <w:hideMark/>
          </w:tcPr>
          <w:p w14:paraId="55DEFF4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27g00330</w:t>
            </w:r>
          </w:p>
        </w:tc>
      </w:tr>
      <w:tr w:rsidR="000948C8" w:rsidRPr="008D6FC1" w14:paraId="1A1419DF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4D448F5D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50" w:type="pct"/>
            <w:noWrap/>
            <w:hideMark/>
          </w:tcPr>
          <w:p w14:paraId="5A3CCF0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89C3</w:t>
            </w:r>
          </w:p>
        </w:tc>
        <w:tc>
          <w:tcPr>
            <w:tcW w:w="818" w:type="pct"/>
            <w:noWrap/>
            <w:hideMark/>
          </w:tcPr>
          <w:p w14:paraId="69E037FB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5g0296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59D0879A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2FEEFC9B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539" w:type="pct"/>
            <w:noWrap/>
            <w:hideMark/>
          </w:tcPr>
          <w:p w14:paraId="7E5DA218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E7</w:t>
            </w:r>
          </w:p>
        </w:tc>
        <w:tc>
          <w:tcPr>
            <w:tcW w:w="818" w:type="pct"/>
            <w:noWrap/>
            <w:hideMark/>
          </w:tcPr>
          <w:p w14:paraId="6920601D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27g00340</w:t>
            </w:r>
          </w:p>
        </w:tc>
      </w:tr>
      <w:tr w:rsidR="000948C8" w:rsidRPr="008D6FC1" w14:paraId="4F2166C9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1031319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50" w:type="pct"/>
            <w:noWrap/>
            <w:hideMark/>
          </w:tcPr>
          <w:p w14:paraId="4A493751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89C4</w:t>
            </w:r>
          </w:p>
        </w:tc>
        <w:tc>
          <w:tcPr>
            <w:tcW w:w="818" w:type="pct"/>
            <w:noWrap/>
            <w:hideMark/>
          </w:tcPr>
          <w:p w14:paraId="75DBEBC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5g0297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10F00FFA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64A19A9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539" w:type="pct"/>
            <w:noWrap/>
            <w:hideMark/>
          </w:tcPr>
          <w:p w14:paraId="26B4C2F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E8</w:t>
            </w:r>
          </w:p>
        </w:tc>
        <w:tc>
          <w:tcPr>
            <w:tcW w:w="818" w:type="pct"/>
            <w:noWrap/>
            <w:hideMark/>
          </w:tcPr>
          <w:p w14:paraId="7FA7457A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27g00350</w:t>
            </w:r>
          </w:p>
        </w:tc>
      </w:tr>
      <w:tr w:rsidR="000948C8" w:rsidRPr="008D6FC1" w14:paraId="075E03EB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4F710476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50" w:type="pct"/>
            <w:noWrap/>
            <w:hideMark/>
          </w:tcPr>
          <w:p w14:paraId="3DC4FBBC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89C5</w:t>
            </w:r>
          </w:p>
        </w:tc>
        <w:tc>
          <w:tcPr>
            <w:tcW w:w="818" w:type="pct"/>
            <w:noWrap/>
            <w:hideMark/>
          </w:tcPr>
          <w:p w14:paraId="48FA1F1B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5g0839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3E88376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0AC28081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539" w:type="pct"/>
            <w:noWrap/>
            <w:hideMark/>
          </w:tcPr>
          <w:p w14:paraId="62C881AB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E9</w:t>
            </w:r>
          </w:p>
        </w:tc>
        <w:tc>
          <w:tcPr>
            <w:tcW w:w="818" w:type="pct"/>
            <w:noWrap/>
            <w:hideMark/>
          </w:tcPr>
          <w:p w14:paraId="41236ECA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27g01020</w:t>
            </w:r>
          </w:p>
        </w:tc>
      </w:tr>
      <w:tr w:rsidR="000948C8" w:rsidRPr="008D6FC1" w14:paraId="3E1BD9F9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3CC8FB41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50" w:type="pct"/>
            <w:noWrap/>
            <w:hideMark/>
          </w:tcPr>
          <w:p w14:paraId="055BBEE3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89C6</w:t>
            </w:r>
          </w:p>
        </w:tc>
        <w:tc>
          <w:tcPr>
            <w:tcW w:w="818" w:type="pct"/>
            <w:noWrap/>
            <w:hideMark/>
          </w:tcPr>
          <w:p w14:paraId="2BB6CEE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5g0663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1F2B3AF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58831763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539" w:type="pct"/>
            <w:noWrap/>
            <w:hideMark/>
          </w:tcPr>
          <w:p w14:paraId="38250722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E10</w:t>
            </w:r>
          </w:p>
        </w:tc>
        <w:tc>
          <w:tcPr>
            <w:tcW w:w="818" w:type="pct"/>
            <w:noWrap/>
            <w:hideMark/>
          </w:tcPr>
          <w:p w14:paraId="7F8F78D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27g01030</w:t>
            </w:r>
          </w:p>
        </w:tc>
      </w:tr>
      <w:tr w:rsidR="000948C8" w:rsidRPr="008D6FC1" w14:paraId="26D8A3EC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4D8607B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50" w:type="pct"/>
            <w:noWrap/>
            <w:hideMark/>
          </w:tcPr>
          <w:p w14:paraId="29E1C9CC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89C7</w:t>
            </w:r>
          </w:p>
        </w:tc>
        <w:tc>
          <w:tcPr>
            <w:tcW w:w="818" w:type="pct"/>
            <w:noWrap/>
            <w:hideMark/>
          </w:tcPr>
          <w:p w14:paraId="56076F4D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5g0662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7645AECB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6A4F8912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539" w:type="pct"/>
            <w:noWrap/>
            <w:hideMark/>
          </w:tcPr>
          <w:p w14:paraId="084A63F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406A1</w:t>
            </w:r>
          </w:p>
        </w:tc>
        <w:tc>
          <w:tcPr>
            <w:tcW w:w="818" w:type="pct"/>
            <w:noWrap/>
            <w:hideMark/>
          </w:tcPr>
          <w:p w14:paraId="28E9A7D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1g04440</w:t>
            </w:r>
          </w:p>
        </w:tc>
      </w:tr>
      <w:tr w:rsidR="000948C8" w:rsidRPr="008D6FC1" w14:paraId="70B3F84B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60154CC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50" w:type="pct"/>
            <w:noWrap/>
            <w:hideMark/>
          </w:tcPr>
          <w:p w14:paraId="2C2F696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89C8</w:t>
            </w:r>
          </w:p>
        </w:tc>
        <w:tc>
          <w:tcPr>
            <w:tcW w:w="818" w:type="pct"/>
            <w:noWrap/>
            <w:hideMark/>
          </w:tcPr>
          <w:p w14:paraId="31EB589B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5g0661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2CB2F106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67D54E4A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539" w:type="pct"/>
            <w:noWrap/>
            <w:hideMark/>
          </w:tcPr>
          <w:p w14:paraId="7D29684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407A1</w:t>
            </w:r>
          </w:p>
        </w:tc>
        <w:tc>
          <w:tcPr>
            <w:tcW w:w="818" w:type="pct"/>
            <w:noWrap/>
            <w:hideMark/>
          </w:tcPr>
          <w:p w14:paraId="3892BEF1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20g00830</w:t>
            </w:r>
          </w:p>
        </w:tc>
      </w:tr>
      <w:tr w:rsidR="000948C8" w:rsidRPr="008D6FC1" w14:paraId="6B8BA51B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43493FCB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50" w:type="pct"/>
            <w:noWrap/>
            <w:hideMark/>
          </w:tcPr>
          <w:p w14:paraId="6C2133F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89C9</w:t>
            </w:r>
          </w:p>
        </w:tc>
        <w:tc>
          <w:tcPr>
            <w:tcW w:w="818" w:type="pct"/>
            <w:noWrap/>
            <w:hideMark/>
          </w:tcPr>
          <w:p w14:paraId="50D3C081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5g0660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668D082D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4B7F951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39" w:type="pct"/>
            <w:noWrap/>
            <w:hideMark/>
          </w:tcPr>
          <w:p w14:paraId="78877F06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_1</w:t>
            </w:r>
          </w:p>
        </w:tc>
        <w:tc>
          <w:tcPr>
            <w:tcW w:w="818" w:type="pct"/>
            <w:noWrap/>
            <w:hideMark/>
          </w:tcPr>
          <w:p w14:paraId="01210A0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14g01350</w:t>
            </w:r>
          </w:p>
        </w:tc>
      </w:tr>
      <w:tr w:rsidR="000948C8" w:rsidRPr="008D6FC1" w14:paraId="68BDE197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6749FDD6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50" w:type="pct"/>
            <w:noWrap/>
            <w:hideMark/>
          </w:tcPr>
          <w:p w14:paraId="1C9BD7E1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89C10</w:t>
            </w:r>
          </w:p>
        </w:tc>
        <w:tc>
          <w:tcPr>
            <w:tcW w:w="818" w:type="pct"/>
            <w:noWrap/>
            <w:hideMark/>
          </w:tcPr>
          <w:p w14:paraId="21B5A41D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5g0658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5065AA0D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6739936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539" w:type="pct"/>
            <w:noWrap/>
            <w:hideMark/>
          </w:tcPr>
          <w:p w14:paraId="26D9D394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_2</w:t>
            </w:r>
          </w:p>
        </w:tc>
        <w:tc>
          <w:tcPr>
            <w:tcW w:w="818" w:type="pct"/>
            <w:noWrap/>
            <w:hideMark/>
          </w:tcPr>
          <w:p w14:paraId="0D96AED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5g02670</w:t>
            </w:r>
          </w:p>
        </w:tc>
      </w:tr>
      <w:tr w:rsidR="000948C8" w:rsidRPr="008D6FC1" w14:paraId="2BDA03F0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5784513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50" w:type="pct"/>
            <w:noWrap/>
            <w:hideMark/>
          </w:tcPr>
          <w:p w14:paraId="0A2DAD3D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89C11</w:t>
            </w:r>
          </w:p>
        </w:tc>
        <w:tc>
          <w:tcPr>
            <w:tcW w:w="818" w:type="pct"/>
            <w:noWrap/>
            <w:hideMark/>
          </w:tcPr>
          <w:p w14:paraId="155BBE5A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5g0657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7BA2373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192D45D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539" w:type="pct"/>
            <w:noWrap/>
            <w:hideMark/>
          </w:tcPr>
          <w:p w14:paraId="78DD5BE3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_3</w:t>
            </w:r>
          </w:p>
        </w:tc>
        <w:tc>
          <w:tcPr>
            <w:tcW w:w="818" w:type="pct"/>
            <w:noWrap/>
            <w:hideMark/>
          </w:tcPr>
          <w:p w14:paraId="5F1B0D4C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1g13730</w:t>
            </w:r>
          </w:p>
        </w:tc>
      </w:tr>
      <w:tr w:rsidR="000948C8" w:rsidRPr="008D6FC1" w14:paraId="265C5E5C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65D5D42B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50" w:type="pct"/>
            <w:noWrap/>
            <w:hideMark/>
          </w:tcPr>
          <w:p w14:paraId="5739687C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89C12</w:t>
            </w:r>
          </w:p>
        </w:tc>
        <w:tc>
          <w:tcPr>
            <w:tcW w:w="818" w:type="pct"/>
            <w:noWrap/>
            <w:hideMark/>
          </w:tcPr>
          <w:p w14:paraId="506A4858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5g0656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18663602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24329CA1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539" w:type="pct"/>
            <w:noWrap/>
            <w:hideMark/>
          </w:tcPr>
          <w:p w14:paraId="44AFA54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_conserved_site_1</w:t>
            </w:r>
          </w:p>
        </w:tc>
        <w:tc>
          <w:tcPr>
            <w:tcW w:w="818" w:type="pct"/>
            <w:noWrap/>
            <w:hideMark/>
          </w:tcPr>
          <w:p w14:paraId="2164780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3g09941</w:t>
            </w:r>
          </w:p>
        </w:tc>
      </w:tr>
      <w:tr w:rsidR="000948C8" w:rsidRPr="008D6FC1" w14:paraId="6CA16134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409CB86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50" w:type="pct"/>
            <w:noWrap/>
            <w:hideMark/>
          </w:tcPr>
          <w:p w14:paraId="575B1E1C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0A1</w:t>
            </w:r>
          </w:p>
        </w:tc>
        <w:tc>
          <w:tcPr>
            <w:tcW w:w="818" w:type="pct"/>
            <w:noWrap/>
            <w:hideMark/>
          </w:tcPr>
          <w:p w14:paraId="5D9EF814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3g0091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36A0044A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33D1496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539" w:type="pct"/>
            <w:noWrap/>
            <w:hideMark/>
          </w:tcPr>
          <w:p w14:paraId="7EF8AE14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_conserved_site_2</w:t>
            </w:r>
          </w:p>
        </w:tc>
        <w:tc>
          <w:tcPr>
            <w:tcW w:w="818" w:type="pct"/>
            <w:noWrap/>
            <w:hideMark/>
          </w:tcPr>
          <w:p w14:paraId="253B3D0A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3g09961</w:t>
            </w:r>
          </w:p>
        </w:tc>
      </w:tr>
      <w:tr w:rsidR="000948C8" w:rsidRPr="008D6FC1" w14:paraId="3DCFDC98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061AE70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50" w:type="pct"/>
            <w:noWrap/>
            <w:hideMark/>
          </w:tcPr>
          <w:p w14:paraId="511EAB93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1A1</w:t>
            </w:r>
          </w:p>
        </w:tc>
        <w:tc>
          <w:tcPr>
            <w:tcW w:w="818" w:type="pct"/>
            <w:noWrap/>
            <w:hideMark/>
          </w:tcPr>
          <w:p w14:paraId="20A8F5A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36g0092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0CE5CE6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672D30F8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539" w:type="pct"/>
            <w:noWrap/>
            <w:hideMark/>
          </w:tcPr>
          <w:p w14:paraId="4BBC8038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_conserved_site_3</w:t>
            </w:r>
          </w:p>
        </w:tc>
        <w:tc>
          <w:tcPr>
            <w:tcW w:w="818" w:type="pct"/>
            <w:noWrap/>
            <w:hideMark/>
          </w:tcPr>
          <w:p w14:paraId="198FD44A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3g05100</w:t>
            </w:r>
          </w:p>
        </w:tc>
      </w:tr>
      <w:tr w:rsidR="000948C8" w:rsidRPr="008D6FC1" w14:paraId="1AC7BA06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6A4E988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50" w:type="pct"/>
            <w:noWrap/>
            <w:hideMark/>
          </w:tcPr>
          <w:p w14:paraId="643E165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A1</w:t>
            </w:r>
          </w:p>
        </w:tc>
        <w:tc>
          <w:tcPr>
            <w:tcW w:w="818" w:type="pct"/>
            <w:noWrap/>
            <w:hideMark/>
          </w:tcPr>
          <w:p w14:paraId="3CEBA9EC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7g0641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37E2A3EB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0CB7386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39" w:type="pct"/>
            <w:noWrap/>
            <w:hideMark/>
          </w:tcPr>
          <w:p w14:paraId="6BFB8C93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D6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_CYP_E-class_group_I</w:t>
            </w:r>
            <w:proofErr w:type="spellEnd"/>
          </w:p>
        </w:tc>
        <w:tc>
          <w:tcPr>
            <w:tcW w:w="818" w:type="pct"/>
            <w:noWrap/>
            <w:hideMark/>
          </w:tcPr>
          <w:p w14:paraId="2C4CD658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6g02650</w:t>
            </w:r>
          </w:p>
        </w:tc>
      </w:tr>
      <w:tr w:rsidR="000948C8" w:rsidRPr="008D6FC1" w14:paraId="23DE2DB7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7B3839AA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50" w:type="pct"/>
            <w:noWrap/>
            <w:hideMark/>
          </w:tcPr>
          <w:p w14:paraId="3709258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A3</w:t>
            </w:r>
          </w:p>
        </w:tc>
        <w:tc>
          <w:tcPr>
            <w:tcW w:w="818" w:type="pct"/>
            <w:noWrap/>
            <w:hideMark/>
          </w:tcPr>
          <w:p w14:paraId="74F13568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7g0646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649ACBAB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218446C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539" w:type="pct"/>
            <w:noWrap/>
            <w:hideMark/>
          </w:tcPr>
          <w:p w14:paraId="6A9AEF3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_CYP_E-class_group_I_1</w:t>
            </w:r>
          </w:p>
        </w:tc>
        <w:tc>
          <w:tcPr>
            <w:tcW w:w="818" w:type="pct"/>
            <w:noWrap/>
            <w:hideMark/>
          </w:tcPr>
          <w:p w14:paraId="54D8FFE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3g00970</w:t>
            </w:r>
          </w:p>
        </w:tc>
      </w:tr>
      <w:tr w:rsidR="000948C8" w:rsidRPr="008D6FC1" w14:paraId="428E6348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1D8C956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50" w:type="pct"/>
            <w:noWrap/>
            <w:hideMark/>
          </w:tcPr>
          <w:p w14:paraId="354D6F88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A4</w:t>
            </w:r>
          </w:p>
        </w:tc>
        <w:tc>
          <w:tcPr>
            <w:tcW w:w="818" w:type="pct"/>
            <w:noWrap/>
            <w:hideMark/>
          </w:tcPr>
          <w:p w14:paraId="76BC94B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7g0648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3BA10D7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2C8D51F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539" w:type="pct"/>
            <w:noWrap/>
            <w:hideMark/>
          </w:tcPr>
          <w:p w14:paraId="448D2C4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_CYP_E-class_group_I_2</w:t>
            </w:r>
          </w:p>
        </w:tc>
        <w:tc>
          <w:tcPr>
            <w:tcW w:w="818" w:type="pct"/>
            <w:noWrap/>
            <w:hideMark/>
          </w:tcPr>
          <w:p w14:paraId="76E822DD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27g02598</w:t>
            </w:r>
          </w:p>
        </w:tc>
      </w:tr>
      <w:tr w:rsidR="000948C8" w:rsidRPr="008D6FC1" w14:paraId="1CBC8A5D" w14:textId="77777777" w:rsidTr="00AD2D8B">
        <w:trPr>
          <w:trHeight w:val="290"/>
        </w:trPr>
        <w:tc>
          <w:tcPr>
            <w:tcW w:w="388" w:type="pct"/>
            <w:tcBorders>
              <w:bottom w:val="single" w:sz="4" w:space="0" w:color="auto"/>
            </w:tcBorders>
            <w:noWrap/>
            <w:hideMark/>
          </w:tcPr>
          <w:p w14:paraId="6B83A9A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noWrap/>
            <w:hideMark/>
          </w:tcPr>
          <w:p w14:paraId="351160F6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YP392A5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noWrap/>
            <w:hideMark/>
          </w:tcPr>
          <w:p w14:paraId="76C194C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11g04390</w:t>
            </w:r>
          </w:p>
        </w:tc>
        <w:tc>
          <w:tcPr>
            <w:tcW w:w="149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6A21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1342A24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539" w:type="pct"/>
            <w:tcBorders>
              <w:bottom w:val="single" w:sz="4" w:space="0" w:color="auto"/>
            </w:tcBorders>
            <w:noWrap/>
            <w:hideMark/>
          </w:tcPr>
          <w:p w14:paraId="194150F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D6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_CYP_E-class_group_IV</w:t>
            </w:r>
            <w:proofErr w:type="spellEnd"/>
          </w:p>
        </w:tc>
        <w:tc>
          <w:tcPr>
            <w:tcW w:w="818" w:type="pct"/>
            <w:tcBorders>
              <w:bottom w:val="single" w:sz="4" w:space="0" w:color="auto"/>
            </w:tcBorders>
            <w:noWrap/>
            <w:hideMark/>
          </w:tcPr>
          <w:p w14:paraId="79CBDBC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7g08087</w:t>
            </w:r>
          </w:p>
        </w:tc>
      </w:tr>
      <w:tr w:rsidR="000948C8" w:rsidRPr="008D6FC1" w14:paraId="39196537" w14:textId="77777777" w:rsidTr="00AD2D8B">
        <w:trPr>
          <w:trHeight w:val="290"/>
        </w:trPr>
        <w:tc>
          <w:tcPr>
            <w:tcW w:w="38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814D68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T</w:t>
            </w:r>
          </w:p>
        </w:tc>
        <w:tc>
          <w:tcPr>
            <w:tcW w:w="105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2758F4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3060856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7A7C8B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1B08CE4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BDDE484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A945F5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48C8" w:rsidRPr="008D6FC1" w14:paraId="53F1C22C" w14:textId="77777777" w:rsidTr="00AD2D8B">
        <w:trPr>
          <w:trHeight w:val="290"/>
        </w:trPr>
        <w:tc>
          <w:tcPr>
            <w:tcW w:w="388" w:type="pct"/>
            <w:tcBorders>
              <w:top w:val="nil"/>
            </w:tcBorders>
            <w:noWrap/>
            <w:hideMark/>
          </w:tcPr>
          <w:p w14:paraId="1E4CD11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1050" w:type="pct"/>
            <w:tcBorders>
              <w:top w:val="nil"/>
            </w:tcBorders>
            <w:noWrap/>
            <w:hideMark/>
          </w:tcPr>
          <w:p w14:paraId="03FD23BD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 GSTp01</w:t>
            </w:r>
          </w:p>
        </w:tc>
        <w:tc>
          <w:tcPr>
            <w:tcW w:w="818" w:type="pct"/>
            <w:tcBorders>
              <w:top w:val="nil"/>
            </w:tcBorders>
            <w:noWrap/>
            <w:hideMark/>
          </w:tcPr>
          <w:p w14:paraId="2150C3BB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5g05180</w:t>
            </w:r>
          </w:p>
        </w:tc>
        <w:tc>
          <w:tcPr>
            <w:tcW w:w="149" w:type="pct"/>
            <w:tcBorders>
              <w:top w:val="nil"/>
              <w:right w:val="single" w:sz="4" w:space="0" w:color="auto"/>
            </w:tcBorders>
            <w:noWrap/>
            <w:hideMark/>
          </w:tcPr>
          <w:p w14:paraId="3271AE02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single" w:sz="4" w:space="0" w:color="auto"/>
            </w:tcBorders>
            <w:noWrap/>
            <w:hideMark/>
          </w:tcPr>
          <w:p w14:paraId="4E2D4ABB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39" w:type="pct"/>
            <w:tcBorders>
              <w:top w:val="nil"/>
            </w:tcBorders>
            <w:noWrap/>
            <w:hideMark/>
          </w:tcPr>
          <w:p w14:paraId="3A98D721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 xml:space="preserve">TU GSTd13 </w:t>
            </w:r>
          </w:p>
        </w:tc>
        <w:tc>
          <w:tcPr>
            <w:tcW w:w="818" w:type="pct"/>
            <w:tcBorders>
              <w:top w:val="nil"/>
            </w:tcBorders>
            <w:noWrap/>
            <w:hideMark/>
          </w:tcPr>
          <w:p w14:paraId="1481D5B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26g01490</w:t>
            </w:r>
          </w:p>
        </w:tc>
      </w:tr>
      <w:tr w:rsidR="000948C8" w:rsidRPr="008D6FC1" w14:paraId="042458D3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7CB2FE41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0" w:type="pct"/>
            <w:noWrap/>
            <w:hideMark/>
          </w:tcPr>
          <w:p w14:paraId="79D0EF82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 GSTd15</w:t>
            </w:r>
          </w:p>
        </w:tc>
        <w:tc>
          <w:tcPr>
            <w:tcW w:w="818" w:type="pct"/>
            <w:noWrap/>
            <w:hideMark/>
          </w:tcPr>
          <w:p w14:paraId="5F813DA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26g02802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7C26C0AC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75BA8F9A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39" w:type="pct"/>
            <w:noWrap/>
            <w:hideMark/>
          </w:tcPr>
          <w:p w14:paraId="1123F05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 xml:space="preserve">TU GSTd05 </w:t>
            </w:r>
          </w:p>
        </w:tc>
        <w:tc>
          <w:tcPr>
            <w:tcW w:w="818" w:type="pct"/>
            <w:noWrap/>
            <w:hideMark/>
          </w:tcPr>
          <w:p w14:paraId="2AC935D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1g02470</w:t>
            </w:r>
          </w:p>
        </w:tc>
      </w:tr>
      <w:tr w:rsidR="000948C8" w:rsidRPr="008D6FC1" w14:paraId="0CC61D7E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01703B9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0" w:type="pct"/>
            <w:noWrap/>
            <w:hideMark/>
          </w:tcPr>
          <w:p w14:paraId="49AAFEC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 GSTd12</w:t>
            </w:r>
          </w:p>
        </w:tc>
        <w:tc>
          <w:tcPr>
            <w:tcW w:w="818" w:type="pct"/>
            <w:noWrap/>
            <w:hideMark/>
          </w:tcPr>
          <w:p w14:paraId="3FFBDEF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26g02801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3CA6BA5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6348B144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39" w:type="pct"/>
            <w:noWrap/>
            <w:hideMark/>
          </w:tcPr>
          <w:p w14:paraId="76C566F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 xml:space="preserve">TU GSTo02 </w:t>
            </w:r>
          </w:p>
        </w:tc>
        <w:tc>
          <w:tcPr>
            <w:tcW w:w="818" w:type="pct"/>
            <w:noWrap/>
            <w:hideMark/>
          </w:tcPr>
          <w:p w14:paraId="0E0C6688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1g02320</w:t>
            </w:r>
          </w:p>
        </w:tc>
      </w:tr>
      <w:tr w:rsidR="000948C8" w:rsidRPr="008D6FC1" w14:paraId="4889A2FC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27661316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0" w:type="pct"/>
            <w:noWrap/>
            <w:hideMark/>
          </w:tcPr>
          <w:p w14:paraId="11F70232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 xml:space="preserve">TU GSTm05 </w:t>
            </w:r>
          </w:p>
        </w:tc>
        <w:tc>
          <w:tcPr>
            <w:tcW w:w="818" w:type="pct"/>
            <w:noWrap/>
            <w:hideMark/>
          </w:tcPr>
          <w:p w14:paraId="4C1BEB6A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5g0527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662324A3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6D4166F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39" w:type="pct"/>
            <w:noWrap/>
            <w:hideMark/>
          </w:tcPr>
          <w:p w14:paraId="01180533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 GSTd03</w:t>
            </w:r>
          </w:p>
        </w:tc>
        <w:tc>
          <w:tcPr>
            <w:tcW w:w="818" w:type="pct"/>
            <w:noWrap/>
            <w:hideMark/>
          </w:tcPr>
          <w:p w14:paraId="118C258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29g00220</w:t>
            </w:r>
          </w:p>
        </w:tc>
      </w:tr>
      <w:tr w:rsidR="000948C8" w:rsidRPr="008D6FC1" w14:paraId="4C90EBA4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633E803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50" w:type="pct"/>
            <w:noWrap/>
            <w:hideMark/>
          </w:tcPr>
          <w:p w14:paraId="6FC8A37A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 xml:space="preserve">TU GSTm07 </w:t>
            </w:r>
          </w:p>
        </w:tc>
        <w:tc>
          <w:tcPr>
            <w:tcW w:w="818" w:type="pct"/>
            <w:noWrap/>
            <w:hideMark/>
          </w:tcPr>
          <w:p w14:paraId="7F346AB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5g0521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18EDED62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7AB87D6C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39" w:type="pct"/>
            <w:noWrap/>
            <w:hideMark/>
          </w:tcPr>
          <w:p w14:paraId="12B09A9D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 GSTz01</w:t>
            </w:r>
          </w:p>
        </w:tc>
        <w:tc>
          <w:tcPr>
            <w:tcW w:w="818" w:type="pct"/>
            <w:noWrap/>
            <w:hideMark/>
          </w:tcPr>
          <w:p w14:paraId="1C282E9D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7g02560</w:t>
            </w:r>
          </w:p>
        </w:tc>
      </w:tr>
      <w:tr w:rsidR="000948C8" w:rsidRPr="008D6FC1" w14:paraId="31B60D53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6EACCBAA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50" w:type="pct"/>
            <w:noWrap/>
            <w:hideMark/>
          </w:tcPr>
          <w:p w14:paraId="760E37D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 xml:space="preserve">TU GSTd08 </w:t>
            </w:r>
          </w:p>
        </w:tc>
        <w:tc>
          <w:tcPr>
            <w:tcW w:w="818" w:type="pct"/>
            <w:noWrap/>
            <w:hideMark/>
          </w:tcPr>
          <w:p w14:paraId="1A80E8FB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3g0792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5E76AFBC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0A40B53D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39" w:type="pct"/>
            <w:noWrap/>
            <w:hideMark/>
          </w:tcPr>
          <w:p w14:paraId="6F7594E3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 GSTd07</w:t>
            </w:r>
          </w:p>
        </w:tc>
        <w:tc>
          <w:tcPr>
            <w:tcW w:w="818" w:type="pct"/>
            <w:noWrap/>
            <w:hideMark/>
          </w:tcPr>
          <w:p w14:paraId="0CDDBD5B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1g02500</w:t>
            </w:r>
          </w:p>
        </w:tc>
      </w:tr>
      <w:tr w:rsidR="000948C8" w:rsidRPr="008D6FC1" w14:paraId="31823C63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3029E4A6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50" w:type="pct"/>
            <w:noWrap/>
            <w:hideMark/>
          </w:tcPr>
          <w:p w14:paraId="52357052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 xml:space="preserve">TU GSTd10 </w:t>
            </w:r>
          </w:p>
        </w:tc>
        <w:tc>
          <w:tcPr>
            <w:tcW w:w="818" w:type="pct"/>
            <w:noWrap/>
            <w:hideMark/>
          </w:tcPr>
          <w:p w14:paraId="6722E69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26g0145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40F4D871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0C2039A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39" w:type="pct"/>
            <w:noWrap/>
            <w:hideMark/>
          </w:tcPr>
          <w:p w14:paraId="4B4F690B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 GSTm10</w:t>
            </w:r>
          </w:p>
        </w:tc>
        <w:tc>
          <w:tcPr>
            <w:tcW w:w="818" w:type="pct"/>
            <w:noWrap/>
            <w:hideMark/>
          </w:tcPr>
          <w:p w14:paraId="407DB47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5g05240</w:t>
            </w:r>
          </w:p>
        </w:tc>
      </w:tr>
      <w:tr w:rsidR="000948C8" w:rsidRPr="008D6FC1" w14:paraId="2FE11370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6C536A0B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50" w:type="pct"/>
            <w:noWrap/>
            <w:hideMark/>
          </w:tcPr>
          <w:p w14:paraId="57181E28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 GSTm03</w:t>
            </w:r>
          </w:p>
        </w:tc>
        <w:tc>
          <w:tcPr>
            <w:tcW w:w="818" w:type="pct"/>
            <w:noWrap/>
            <w:hideMark/>
          </w:tcPr>
          <w:p w14:paraId="5349CF9A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3g0923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51AE367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236B4B51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39" w:type="pct"/>
            <w:noWrap/>
            <w:hideMark/>
          </w:tcPr>
          <w:p w14:paraId="66353A1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 GSTd05</w:t>
            </w:r>
          </w:p>
        </w:tc>
        <w:tc>
          <w:tcPr>
            <w:tcW w:w="818" w:type="pct"/>
            <w:noWrap/>
            <w:hideMark/>
          </w:tcPr>
          <w:p w14:paraId="23027221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1g02480</w:t>
            </w:r>
          </w:p>
        </w:tc>
      </w:tr>
      <w:tr w:rsidR="000948C8" w:rsidRPr="008D6FC1" w14:paraId="3282E371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68B3730C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50" w:type="pct"/>
            <w:noWrap/>
            <w:hideMark/>
          </w:tcPr>
          <w:p w14:paraId="47517883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 xml:space="preserve">TU GSTd01 </w:t>
            </w:r>
          </w:p>
        </w:tc>
        <w:tc>
          <w:tcPr>
            <w:tcW w:w="818" w:type="pct"/>
            <w:noWrap/>
            <w:hideMark/>
          </w:tcPr>
          <w:p w14:paraId="1B891BAC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31g0139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75F7666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2F20843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39" w:type="pct"/>
            <w:noWrap/>
            <w:hideMark/>
          </w:tcPr>
          <w:p w14:paraId="0D7D0322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 GSTm11</w:t>
            </w:r>
          </w:p>
        </w:tc>
        <w:tc>
          <w:tcPr>
            <w:tcW w:w="818" w:type="pct"/>
            <w:noWrap/>
            <w:hideMark/>
          </w:tcPr>
          <w:p w14:paraId="0FEDD7F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5g05190</w:t>
            </w:r>
          </w:p>
        </w:tc>
      </w:tr>
      <w:tr w:rsidR="000948C8" w:rsidRPr="008D6FC1" w14:paraId="76912567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625C2F2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50" w:type="pct"/>
            <w:noWrap/>
            <w:hideMark/>
          </w:tcPr>
          <w:p w14:paraId="058ADC58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 xml:space="preserve">TU GST02 </w:t>
            </w:r>
          </w:p>
        </w:tc>
        <w:tc>
          <w:tcPr>
            <w:tcW w:w="818" w:type="pct"/>
            <w:noWrap/>
            <w:hideMark/>
          </w:tcPr>
          <w:p w14:paraId="3B33CD46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1g1239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4D56BDD6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13BD988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39" w:type="pct"/>
            <w:noWrap/>
            <w:hideMark/>
          </w:tcPr>
          <w:p w14:paraId="6B9242F2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 GSTd14</w:t>
            </w:r>
          </w:p>
        </w:tc>
        <w:tc>
          <w:tcPr>
            <w:tcW w:w="818" w:type="pct"/>
            <w:noWrap/>
            <w:hideMark/>
          </w:tcPr>
          <w:p w14:paraId="651F2311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26g01510</w:t>
            </w:r>
          </w:p>
        </w:tc>
      </w:tr>
      <w:tr w:rsidR="000948C8" w:rsidRPr="008D6FC1" w14:paraId="20FB6D9C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3954E5A4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50" w:type="pct"/>
            <w:noWrap/>
            <w:hideMark/>
          </w:tcPr>
          <w:p w14:paraId="08FA9CEC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 xml:space="preserve">TU GST01 </w:t>
            </w:r>
          </w:p>
        </w:tc>
        <w:tc>
          <w:tcPr>
            <w:tcW w:w="818" w:type="pct"/>
            <w:noWrap/>
            <w:hideMark/>
          </w:tcPr>
          <w:p w14:paraId="1162C322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4g0499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14E4A813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2310A7A3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39" w:type="pct"/>
            <w:noWrap/>
            <w:hideMark/>
          </w:tcPr>
          <w:p w14:paraId="50FBDDAC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 GSTk01</w:t>
            </w:r>
          </w:p>
        </w:tc>
        <w:tc>
          <w:tcPr>
            <w:tcW w:w="818" w:type="pct"/>
            <w:noWrap/>
            <w:hideMark/>
          </w:tcPr>
          <w:p w14:paraId="6973F7E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22g02300</w:t>
            </w:r>
          </w:p>
        </w:tc>
      </w:tr>
      <w:tr w:rsidR="000948C8" w:rsidRPr="008D6FC1" w14:paraId="7B35B13B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68A8AEB8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50" w:type="pct"/>
            <w:noWrap/>
            <w:hideMark/>
          </w:tcPr>
          <w:p w14:paraId="2A43B9C3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 GSTm09</w:t>
            </w:r>
          </w:p>
        </w:tc>
        <w:tc>
          <w:tcPr>
            <w:tcW w:w="818" w:type="pct"/>
            <w:noWrap/>
            <w:hideMark/>
          </w:tcPr>
          <w:p w14:paraId="033A3D6B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5g0526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6C52E19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42A59F7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39" w:type="pct"/>
            <w:noWrap/>
            <w:hideMark/>
          </w:tcPr>
          <w:p w14:paraId="66E3BD4C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 GSTm01</w:t>
            </w:r>
          </w:p>
        </w:tc>
        <w:tc>
          <w:tcPr>
            <w:tcW w:w="818" w:type="pct"/>
            <w:noWrap/>
            <w:hideMark/>
          </w:tcPr>
          <w:p w14:paraId="49E1EC5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5g05220</w:t>
            </w:r>
          </w:p>
        </w:tc>
      </w:tr>
      <w:tr w:rsidR="000948C8" w:rsidRPr="008D6FC1" w14:paraId="4B453C89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55DD118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50" w:type="pct"/>
            <w:noWrap/>
            <w:hideMark/>
          </w:tcPr>
          <w:p w14:paraId="1CF653D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 xml:space="preserve">TU GSTd02 </w:t>
            </w:r>
          </w:p>
        </w:tc>
        <w:tc>
          <w:tcPr>
            <w:tcW w:w="818" w:type="pct"/>
            <w:noWrap/>
            <w:hideMark/>
          </w:tcPr>
          <w:p w14:paraId="30FC2DBD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31g0133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55736714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474645A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39" w:type="pct"/>
            <w:noWrap/>
            <w:hideMark/>
          </w:tcPr>
          <w:p w14:paraId="6DEBEEC3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 GSTm04</w:t>
            </w:r>
          </w:p>
        </w:tc>
        <w:tc>
          <w:tcPr>
            <w:tcW w:w="818" w:type="pct"/>
            <w:noWrap/>
            <w:hideMark/>
          </w:tcPr>
          <w:p w14:paraId="0F33A4C8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5g05200</w:t>
            </w:r>
          </w:p>
        </w:tc>
      </w:tr>
      <w:tr w:rsidR="000948C8" w:rsidRPr="008D6FC1" w14:paraId="67A8874A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3A30303B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50" w:type="pct"/>
            <w:noWrap/>
            <w:hideMark/>
          </w:tcPr>
          <w:p w14:paraId="65B726D1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 xml:space="preserve">TU GSTd06 </w:t>
            </w:r>
          </w:p>
        </w:tc>
        <w:tc>
          <w:tcPr>
            <w:tcW w:w="818" w:type="pct"/>
            <w:noWrap/>
            <w:hideMark/>
          </w:tcPr>
          <w:p w14:paraId="3E590288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1g0223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77C2F6B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0D80C0FA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39" w:type="pct"/>
            <w:noWrap/>
            <w:hideMark/>
          </w:tcPr>
          <w:p w14:paraId="1F77E44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 GSTo01</w:t>
            </w:r>
          </w:p>
        </w:tc>
        <w:tc>
          <w:tcPr>
            <w:tcW w:w="818" w:type="pct"/>
            <w:noWrap/>
            <w:hideMark/>
          </w:tcPr>
          <w:p w14:paraId="557E41A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12g03900</w:t>
            </w:r>
          </w:p>
        </w:tc>
      </w:tr>
      <w:tr w:rsidR="000948C8" w:rsidRPr="008D6FC1" w14:paraId="3ADF719C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475B1EDD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50" w:type="pct"/>
            <w:noWrap/>
            <w:hideMark/>
          </w:tcPr>
          <w:p w14:paraId="0DBBDD3A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 xml:space="preserve">TU GSTm08 </w:t>
            </w:r>
          </w:p>
        </w:tc>
        <w:tc>
          <w:tcPr>
            <w:tcW w:w="818" w:type="pct"/>
            <w:noWrap/>
            <w:hideMark/>
          </w:tcPr>
          <w:p w14:paraId="7B22C4D8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5g0525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7FE69D4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4D2DCFD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39" w:type="pct"/>
            <w:noWrap/>
            <w:hideMark/>
          </w:tcPr>
          <w:p w14:paraId="718C4E56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 GSTm02</w:t>
            </w:r>
          </w:p>
        </w:tc>
        <w:tc>
          <w:tcPr>
            <w:tcW w:w="818" w:type="pct"/>
            <w:noWrap/>
            <w:hideMark/>
          </w:tcPr>
          <w:p w14:paraId="2EA63F84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5g05300</w:t>
            </w:r>
          </w:p>
        </w:tc>
      </w:tr>
      <w:tr w:rsidR="000948C8" w:rsidRPr="008D6FC1" w14:paraId="6F55C3D8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2916528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50" w:type="pct"/>
            <w:noWrap/>
            <w:hideMark/>
          </w:tcPr>
          <w:p w14:paraId="5868CB4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 xml:space="preserve">TU GSTm06 </w:t>
            </w:r>
          </w:p>
        </w:tc>
        <w:tc>
          <w:tcPr>
            <w:tcW w:w="818" w:type="pct"/>
            <w:noWrap/>
            <w:hideMark/>
          </w:tcPr>
          <w:p w14:paraId="474A37A8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5g0529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054606F8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6A8610E3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39" w:type="pct"/>
            <w:noWrap/>
            <w:hideMark/>
          </w:tcPr>
          <w:p w14:paraId="3442C888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 GSTd04</w:t>
            </w:r>
          </w:p>
        </w:tc>
        <w:tc>
          <w:tcPr>
            <w:tcW w:w="818" w:type="pct"/>
            <w:noWrap/>
            <w:hideMark/>
          </w:tcPr>
          <w:p w14:paraId="0113CAB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1g02510</w:t>
            </w:r>
          </w:p>
        </w:tc>
      </w:tr>
      <w:tr w:rsidR="000948C8" w:rsidRPr="008D6FC1" w14:paraId="0B03D973" w14:textId="77777777" w:rsidTr="00AD2D8B">
        <w:trPr>
          <w:trHeight w:val="290"/>
        </w:trPr>
        <w:tc>
          <w:tcPr>
            <w:tcW w:w="388" w:type="pct"/>
            <w:tcBorders>
              <w:bottom w:val="single" w:sz="4" w:space="0" w:color="auto"/>
            </w:tcBorders>
            <w:noWrap/>
            <w:hideMark/>
          </w:tcPr>
          <w:p w14:paraId="48473A18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noWrap/>
            <w:hideMark/>
          </w:tcPr>
          <w:p w14:paraId="6F8C7D10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 xml:space="preserve">TU GSTd11 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noWrap/>
            <w:hideMark/>
          </w:tcPr>
          <w:p w14:paraId="7BA6C08D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26g01500</w:t>
            </w:r>
          </w:p>
        </w:tc>
        <w:tc>
          <w:tcPr>
            <w:tcW w:w="149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5D73C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78EF5E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39" w:type="pct"/>
            <w:tcBorders>
              <w:bottom w:val="single" w:sz="4" w:space="0" w:color="auto"/>
            </w:tcBorders>
            <w:noWrap/>
            <w:hideMark/>
          </w:tcPr>
          <w:p w14:paraId="427DA332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 GSTd09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noWrap/>
            <w:hideMark/>
          </w:tcPr>
          <w:p w14:paraId="68EA9931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26g01460</w:t>
            </w:r>
          </w:p>
        </w:tc>
      </w:tr>
      <w:tr w:rsidR="000948C8" w:rsidRPr="008D6FC1" w14:paraId="591E60D2" w14:textId="77777777" w:rsidTr="00AD2D8B">
        <w:trPr>
          <w:trHeight w:val="290"/>
        </w:trPr>
        <w:tc>
          <w:tcPr>
            <w:tcW w:w="38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DB9D2CA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E</w:t>
            </w:r>
          </w:p>
        </w:tc>
        <w:tc>
          <w:tcPr>
            <w:tcW w:w="105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CD86A32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56EDFB3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88A03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7976E45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123150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9EAA08F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48C8" w:rsidRPr="008D6FC1" w14:paraId="5336FF44" w14:textId="77777777" w:rsidTr="00AD2D8B">
        <w:trPr>
          <w:trHeight w:val="290"/>
        </w:trPr>
        <w:tc>
          <w:tcPr>
            <w:tcW w:w="388" w:type="pct"/>
            <w:tcBorders>
              <w:top w:val="nil"/>
            </w:tcBorders>
            <w:noWrap/>
            <w:hideMark/>
          </w:tcPr>
          <w:p w14:paraId="7D752E14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0" w:type="pct"/>
            <w:tcBorders>
              <w:top w:val="nil"/>
            </w:tcBorders>
            <w:noWrap/>
            <w:hideMark/>
          </w:tcPr>
          <w:p w14:paraId="1375B4A6" w14:textId="3A4AAD72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CE_</w:t>
            </w:r>
            <w:r w:rsidR="008A48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8" w:type="pct"/>
            <w:tcBorders>
              <w:top w:val="nil"/>
            </w:tcBorders>
            <w:noWrap/>
            <w:hideMark/>
          </w:tcPr>
          <w:p w14:paraId="259FEFB1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1g10760</w:t>
            </w:r>
          </w:p>
        </w:tc>
        <w:tc>
          <w:tcPr>
            <w:tcW w:w="149" w:type="pct"/>
            <w:tcBorders>
              <w:top w:val="nil"/>
              <w:right w:val="single" w:sz="4" w:space="0" w:color="auto"/>
            </w:tcBorders>
            <w:noWrap/>
            <w:hideMark/>
          </w:tcPr>
          <w:p w14:paraId="03BB134D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single" w:sz="4" w:space="0" w:color="auto"/>
            </w:tcBorders>
            <w:noWrap/>
            <w:hideMark/>
          </w:tcPr>
          <w:p w14:paraId="3AE014B7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9" w:type="pct"/>
            <w:tcBorders>
              <w:top w:val="nil"/>
            </w:tcBorders>
            <w:noWrap/>
            <w:hideMark/>
          </w:tcPr>
          <w:p w14:paraId="41877C9C" w14:textId="5D39E8FF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CE_</w:t>
            </w:r>
            <w:r w:rsidR="008A48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8" w:type="pct"/>
            <w:tcBorders>
              <w:top w:val="nil"/>
            </w:tcBorders>
            <w:noWrap/>
            <w:hideMark/>
          </w:tcPr>
          <w:p w14:paraId="05C43522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4g08480</w:t>
            </w:r>
          </w:p>
        </w:tc>
      </w:tr>
      <w:tr w:rsidR="000948C8" w:rsidRPr="008D6FC1" w14:paraId="0CC8A63D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7FEBAA18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0" w:type="pct"/>
            <w:noWrap/>
            <w:hideMark/>
          </w:tcPr>
          <w:p w14:paraId="0EE9451F" w14:textId="5C1F4193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CE_</w:t>
            </w:r>
            <w:r w:rsidR="008A48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8" w:type="pct"/>
            <w:noWrap/>
            <w:hideMark/>
          </w:tcPr>
          <w:p w14:paraId="260D670B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1g1083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6B36CDFC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3089373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9" w:type="pct"/>
            <w:noWrap/>
            <w:hideMark/>
          </w:tcPr>
          <w:p w14:paraId="1B17AD12" w14:textId="6FD86F7C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CE_</w:t>
            </w:r>
            <w:r w:rsidR="008A48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8" w:type="pct"/>
            <w:noWrap/>
            <w:hideMark/>
          </w:tcPr>
          <w:p w14:paraId="7657439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11g05770</w:t>
            </w:r>
          </w:p>
        </w:tc>
      </w:tr>
      <w:tr w:rsidR="000948C8" w:rsidRPr="008D6FC1" w14:paraId="76BDDF8D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089E366C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0" w:type="pct"/>
            <w:noWrap/>
            <w:hideMark/>
          </w:tcPr>
          <w:p w14:paraId="389A92EB" w14:textId="0B587A92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CE_</w:t>
            </w:r>
            <w:r w:rsidR="008A48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8" w:type="pct"/>
            <w:noWrap/>
            <w:hideMark/>
          </w:tcPr>
          <w:p w14:paraId="1D03185E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1g1409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1ACA7D35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6532106D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9" w:type="pct"/>
            <w:noWrap/>
            <w:hideMark/>
          </w:tcPr>
          <w:p w14:paraId="4CAD0BF3" w14:textId="186B84F5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CE_</w:t>
            </w:r>
            <w:r w:rsidR="008A48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8" w:type="pct"/>
            <w:noWrap/>
            <w:hideMark/>
          </w:tcPr>
          <w:p w14:paraId="25B047C4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19g00850</w:t>
            </w:r>
          </w:p>
        </w:tc>
      </w:tr>
      <w:tr w:rsidR="000948C8" w:rsidRPr="008D6FC1" w14:paraId="168972F0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6D360AA6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0" w:type="pct"/>
            <w:noWrap/>
            <w:hideMark/>
          </w:tcPr>
          <w:p w14:paraId="4D4367D5" w14:textId="572F9EC6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CE_</w:t>
            </w:r>
            <w:r w:rsidR="008A48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8" w:type="pct"/>
            <w:noWrap/>
            <w:hideMark/>
          </w:tcPr>
          <w:p w14:paraId="2DF33504" w14:textId="5E49AF0A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</w:t>
            </w:r>
            <w:r w:rsidR="00120E50" w:rsidRPr="008D6FC1">
              <w:rPr>
                <w:rFonts w:ascii="Times New Roman" w:hAnsi="Times New Roman" w:cs="Times New Roman"/>
                <w:sz w:val="20"/>
                <w:szCs w:val="20"/>
              </w:rPr>
              <w:t>02g0693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66459DBD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</w:tcBorders>
            <w:noWrap/>
            <w:hideMark/>
          </w:tcPr>
          <w:p w14:paraId="17C139D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9" w:type="pct"/>
            <w:noWrap/>
            <w:hideMark/>
          </w:tcPr>
          <w:p w14:paraId="6AD4F9AB" w14:textId="27DB056A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CE_</w:t>
            </w:r>
            <w:r w:rsidR="00120E5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8" w:type="pct"/>
            <w:noWrap/>
            <w:hideMark/>
          </w:tcPr>
          <w:p w14:paraId="077B0C0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29g00970</w:t>
            </w:r>
          </w:p>
        </w:tc>
      </w:tr>
      <w:tr w:rsidR="000948C8" w:rsidRPr="008D6FC1" w14:paraId="0797E10E" w14:textId="77777777" w:rsidTr="00AD2D8B">
        <w:trPr>
          <w:trHeight w:val="290"/>
        </w:trPr>
        <w:tc>
          <w:tcPr>
            <w:tcW w:w="388" w:type="pct"/>
            <w:noWrap/>
            <w:hideMark/>
          </w:tcPr>
          <w:p w14:paraId="320B277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50" w:type="pct"/>
            <w:noWrap/>
            <w:hideMark/>
          </w:tcPr>
          <w:p w14:paraId="70F60EF7" w14:textId="58EAF416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CE_</w:t>
            </w:r>
            <w:r w:rsidR="008A48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8" w:type="pct"/>
            <w:noWrap/>
            <w:hideMark/>
          </w:tcPr>
          <w:p w14:paraId="2AA91AE9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04g06380</w:t>
            </w:r>
          </w:p>
        </w:tc>
        <w:tc>
          <w:tcPr>
            <w:tcW w:w="149" w:type="pct"/>
            <w:tcBorders>
              <w:right w:val="single" w:sz="4" w:space="0" w:color="auto"/>
            </w:tcBorders>
            <w:noWrap/>
            <w:hideMark/>
          </w:tcPr>
          <w:p w14:paraId="347A15D1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AA3BD1B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9" w:type="pct"/>
            <w:tcBorders>
              <w:bottom w:val="single" w:sz="4" w:space="0" w:color="auto"/>
            </w:tcBorders>
            <w:noWrap/>
            <w:hideMark/>
          </w:tcPr>
          <w:p w14:paraId="069A87E8" w14:textId="48A2C7E2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U_CCE_</w:t>
            </w:r>
            <w:r w:rsidR="008A488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noWrap/>
            <w:hideMark/>
          </w:tcPr>
          <w:p w14:paraId="715C939D" w14:textId="77777777" w:rsidR="000948C8" w:rsidRPr="008D6FC1" w:rsidRDefault="000948C8" w:rsidP="000948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1">
              <w:rPr>
                <w:rFonts w:ascii="Times New Roman" w:hAnsi="Times New Roman" w:cs="Times New Roman"/>
                <w:sz w:val="20"/>
                <w:szCs w:val="20"/>
              </w:rPr>
              <w:t>tetur30g01560</w:t>
            </w:r>
          </w:p>
        </w:tc>
      </w:tr>
    </w:tbl>
    <w:p w14:paraId="68A182AB" w14:textId="77777777" w:rsidR="00DC37AA" w:rsidRPr="008D6FC1" w:rsidRDefault="00DC37AA" w:rsidP="00A662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171EB6E3" w14:textId="77777777" w:rsidR="00DC37AA" w:rsidRPr="008D6FC1" w:rsidRDefault="00DC37AA">
      <w:pPr>
        <w:rPr>
          <w:rFonts w:ascii="Times New Roman" w:hAnsi="Times New Roman" w:cs="Times New Roman"/>
          <w:lang w:val="en-US"/>
        </w:rPr>
      </w:pPr>
      <w:r w:rsidRPr="008D6FC1">
        <w:rPr>
          <w:rFonts w:ascii="Times New Roman" w:hAnsi="Times New Roman" w:cs="Times New Roman"/>
          <w:lang w:val="en-US"/>
        </w:rPr>
        <w:br w:type="page"/>
      </w:r>
    </w:p>
    <w:p w14:paraId="105AD100" w14:textId="05857474" w:rsidR="000948C8" w:rsidRPr="00AD2D8B" w:rsidRDefault="00CC5B13" w:rsidP="00A662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D2D8B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lastRenderedPageBreak/>
        <w:t>Table S</w:t>
      </w:r>
      <w:r w:rsidR="00745B70" w:rsidRPr="00AD2D8B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9</w:t>
      </w:r>
      <w:r w:rsidR="00DC37AA" w:rsidRPr="00AD2D8B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.</w:t>
      </w:r>
      <w:r w:rsidR="00DC37AA" w:rsidRPr="00AD2D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7D6F5A" w:rsidRPr="00AD2D8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A. </w:t>
      </w:r>
      <w:proofErr w:type="spellStart"/>
      <w:r w:rsidR="007D6F5A" w:rsidRPr="00AD2D8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meliphera</w:t>
      </w:r>
      <w:proofErr w:type="spellEnd"/>
      <w:r w:rsidR="007D6F5A" w:rsidRPr="00AD2D8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</w:t>
      </w:r>
      <w:r w:rsidR="007D6F5A" w:rsidRPr="00AD2D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left columns)</w:t>
      </w:r>
      <w:r w:rsidR="007D6F5A" w:rsidRPr="00AD2D8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</w:t>
      </w:r>
      <w:r w:rsidR="00DC37AA" w:rsidRPr="00AD2D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nd</w:t>
      </w:r>
      <w:r w:rsidR="00DC37AA" w:rsidRPr="00AD2D8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</w:t>
      </w:r>
      <w:r w:rsidR="007D6F5A" w:rsidRPr="00AD2D8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D. melanogaster </w:t>
      </w:r>
      <w:r w:rsidR="007D6F5A" w:rsidRPr="00AD2D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rig</w:t>
      </w:r>
      <w:r w:rsidR="008D6FC1" w:rsidRPr="00AD2D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</w:t>
      </w:r>
      <w:r w:rsidR="007D6F5A" w:rsidRPr="00AD2D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 columns) </w:t>
      </w:r>
      <w:r w:rsidR="00DC37AA" w:rsidRPr="00AD2D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CE gene accession numbers in </w:t>
      </w:r>
      <w:proofErr w:type="spellStart"/>
      <w:r w:rsidR="00DC37AA" w:rsidRPr="00AD2D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enBank</w:t>
      </w:r>
      <w:proofErr w:type="spellEnd"/>
      <w:r w:rsidR="00DC37AA" w:rsidRPr="00AD2D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7D6F5A" w:rsidRPr="00AD2D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nd </w:t>
      </w:r>
      <w:proofErr w:type="spellStart"/>
      <w:r w:rsidR="007D6F5A" w:rsidRPr="00AD2D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lyBase</w:t>
      </w:r>
      <w:proofErr w:type="spellEnd"/>
      <w:r w:rsidR="007D6F5A" w:rsidRPr="00AD2D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DC37AA" w:rsidRPr="00AD2D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spectively, of the sequences used in the phylogenetic analyses.</w:t>
      </w:r>
    </w:p>
    <w:tbl>
      <w:tblPr>
        <w:tblStyle w:val="TableGrid"/>
        <w:tblW w:w="4942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"/>
        <w:gridCol w:w="1426"/>
        <w:gridCol w:w="1708"/>
        <w:gridCol w:w="1319"/>
        <w:gridCol w:w="690"/>
        <w:gridCol w:w="1885"/>
        <w:gridCol w:w="1402"/>
      </w:tblGrid>
      <w:tr w:rsidR="007D6F5A" w:rsidRPr="008D6FC1" w14:paraId="23846A56" w14:textId="77777777" w:rsidTr="00AD2D8B">
        <w:trPr>
          <w:trHeight w:val="290"/>
        </w:trPr>
        <w:tc>
          <w:tcPr>
            <w:tcW w:w="32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71098C3" w14:textId="77777777" w:rsidR="00DC37AA" w:rsidRPr="008D6FC1" w:rsidRDefault="00DC37A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8D6FC1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78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2C12751" w14:textId="77777777" w:rsidR="00DC37AA" w:rsidRPr="008D6FC1" w:rsidRDefault="00DC37A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D6FC1">
              <w:rPr>
                <w:rFonts w:ascii="Times New Roman" w:hAnsi="Times New Roman" w:cs="Times New Roman"/>
                <w:b/>
                <w:bCs/>
              </w:rPr>
              <w:t>Name</w:t>
            </w:r>
            <w:proofErr w:type="spellEnd"/>
            <w:r w:rsidRPr="008D6FC1">
              <w:rPr>
                <w:rFonts w:ascii="Times New Roman" w:hAnsi="Times New Roman" w:cs="Times New Roman"/>
                <w:b/>
                <w:bCs/>
              </w:rPr>
              <w:t xml:space="preserve"> in </w:t>
            </w:r>
            <w:proofErr w:type="spellStart"/>
            <w:r w:rsidRPr="008D6FC1">
              <w:rPr>
                <w:rFonts w:ascii="Times New Roman" w:hAnsi="Times New Roman" w:cs="Times New Roman"/>
                <w:b/>
                <w:bCs/>
              </w:rPr>
              <w:t>tree</w:t>
            </w:r>
            <w:proofErr w:type="spellEnd"/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70E03EC" w14:textId="77777777" w:rsidR="00DC37AA" w:rsidRPr="008D6FC1" w:rsidRDefault="00DC37A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D6FC1">
              <w:rPr>
                <w:rFonts w:ascii="Times New Roman" w:hAnsi="Times New Roman" w:cs="Times New Roman"/>
                <w:b/>
                <w:bCs/>
              </w:rPr>
              <w:t>Accession</w:t>
            </w:r>
            <w:proofErr w:type="spellEnd"/>
            <w:r w:rsidRPr="008D6FC1">
              <w:rPr>
                <w:rFonts w:ascii="Times New Roman" w:hAnsi="Times New Roman" w:cs="Times New Roman"/>
                <w:b/>
                <w:bCs/>
              </w:rPr>
              <w:t xml:space="preserve"> N.</w:t>
            </w:r>
          </w:p>
        </w:tc>
        <w:tc>
          <w:tcPr>
            <w:tcW w:w="751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B9691A" w14:textId="77777777" w:rsidR="00DC37AA" w:rsidRPr="008D6FC1" w:rsidRDefault="00DC37A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2701C14B" w14:textId="77777777" w:rsidR="00DC37AA" w:rsidRPr="008D6FC1" w:rsidRDefault="00DC37A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9613297" w14:textId="77777777" w:rsidR="00DC37AA" w:rsidRPr="008D6FC1" w:rsidRDefault="00DC37A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D6FC1">
              <w:rPr>
                <w:rFonts w:ascii="Times New Roman" w:hAnsi="Times New Roman" w:cs="Times New Roman"/>
                <w:b/>
                <w:bCs/>
              </w:rPr>
              <w:t>Name</w:t>
            </w:r>
            <w:proofErr w:type="spellEnd"/>
            <w:r w:rsidRPr="008D6FC1">
              <w:rPr>
                <w:rFonts w:ascii="Times New Roman" w:hAnsi="Times New Roman" w:cs="Times New Roman"/>
                <w:b/>
                <w:bCs/>
              </w:rPr>
              <w:t xml:space="preserve"> in </w:t>
            </w:r>
            <w:proofErr w:type="spellStart"/>
            <w:r w:rsidRPr="008D6FC1">
              <w:rPr>
                <w:rFonts w:ascii="Times New Roman" w:hAnsi="Times New Roman" w:cs="Times New Roman"/>
                <w:b/>
                <w:bCs/>
              </w:rPr>
              <w:t>tree</w:t>
            </w:r>
            <w:proofErr w:type="spellEnd"/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0DE843F" w14:textId="77777777" w:rsidR="00DC37AA" w:rsidRPr="008D6FC1" w:rsidRDefault="00DC37A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D6FC1">
              <w:rPr>
                <w:rFonts w:ascii="Times New Roman" w:hAnsi="Times New Roman" w:cs="Times New Roman"/>
                <w:b/>
                <w:bCs/>
              </w:rPr>
              <w:t>Accession</w:t>
            </w:r>
            <w:proofErr w:type="spellEnd"/>
            <w:r w:rsidRPr="008D6FC1">
              <w:rPr>
                <w:rFonts w:ascii="Times New Roman" w:hAnsi="Times New Roman" w:cs="Times New Roman"/>
                <w:b/>
                <w:bCs/>
              </w:rPr>
              <w:t xml:space="preserve"> N.</w:t>
            </w:r>
          </w:p>
        </w:tc>
      </w:tr>
      <w:tr w:rsidR="007D6F5A" w:rsidRPr="008D6FC1" w14:paraId="62B01A07" w14:textId="77777777" w:rsidTr="00AD2D8B">
        <w:trPr>
          <w:trHeight w:val="290"/>
        </w:trPr>
        <w:tc>
          <w:tcPr>
            <w:tcW w:w="32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9F02C0D" w14:textId="77777777" w:rsidR="00DC37AA" w:rsidRPr="008D6FC1" w:rsidRDefault="00DC37A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D6FC1">
              <w:rPr>
                <w:rFonts w:ascii="Times New Roman" w:hAnsi="Times New Roman" w:cs="Times New Roman"/>
                <w:b/>
                <w:bCs/>
              </w:rPr>
              <w:t>CCE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DD6BB25" w14:textId="77777777" w:rsidR="00DC37AA" w:rsidRPr="008D6FC1" w:rsidRDefault="00DC37A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1D68523" w14:textId="77777777" w:rsidR="00DC37AA" w:rsidRPr="008D6FC1" w:rsidRDefault="00DC37A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D6FC1">
              <w:rPr>
                <w:rFonts w:ascii="Times New Roman" w:hAnsi="Times New Roman" w:cs="Times New Roman"/>
                <w:b/>
                <w:bCs/>
              </w:rPr>
              <w:t>GenBank</w:t>
            </w:r>
            <w:proofErr w:type="spellEnd"/>
          </w:p>
        </w:tc>
        <w:tc>
          <w:tcPr>
            <w:tcW w:w="751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E4B96" w14:textId="77777777" w:rsidR="00DC37AA" w:rsidRPr="008D6FC1" w:rsidRDefault="00DC37A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586671FD" w14:textId="77777777" w:rsidR="00DC37AA" w:rsidRPr="008D6FC1" w:rsidRDefault="00DC37A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46" w:type="pct"/>
            <w:tcBorders>
              <w:top w:val="nil"/>
              <w:bottom w:val="single" w:sz="4" w:space="0" w:color="auto"/>
            </w:tcBorders>
            <w:noWrap/>
          </w:tcPr>
          <w:p w14:paraId="6D2FCF19" w14:textId="77777777" w:rsidR="00DC37AA" w:rsidRPr="008D6FC1" w:rsidRDefault="00DC37A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  <w:noWrap/>
          </w:tcPr>
          <w:p w14:paraId="5E28EA44" w14:textId="77777777" w:rsidR="00DC37A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8D6FC1">
              <w:rPr>
                <w:rFonts w:ascii="Times New Roman" w:hAnsi="Times New Roman" w:cs="Times New Roman"/>
                <w:b/>
              </w:rPr>
              <w:t>FlyBase</w:t>
            </w:r>
            <w:proofErr w:type="spellEnd"/>
          </w:p>
        </w:tc>
      </w:tr>
      <w:tr w:rsidR="007D6F5A" w:rsidRPr="008D6FC1" w14:paraId="5F48D3A7" w14:textId="77777777" w:rsidTr="00AD2D8B">
        <w:trPr>
          <w:trHeight w:val="290"/>
        </w:trPr>
        <w:tc>
          <w:tcPr>
            <w:tcW w:w="327" w:type="pct"/>
            <w:tcBorders>
              <w:top w:val="single" w:sz="4" w:space="0" w:color="auto"/>
            </w:tcBorders>
            <w:noWrap/>
            <w:hideMark/>
          </w:tcPr>
          <w:p w14:paraId="18E36AE4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1" w:type="pct"/>
            <w:tcBorders>
              <w:top w:val="single" w:sz="4" w:space="0" w:color="auto"/>
            </w:tcBorders>
            <w:noWrap/>
            <w:hideMark/>
          </w:tcPr>
          <w:p w14:paraId="67887954" w14:textId="17F531A1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 xml:space="preserve">AM CCE </w:t>
            </w:r>
            <w:r w:rsidR="008A488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5" w:type="pct"/>
            <w:tcBorders>
              <w:top w:val="single" w:sz="4" w:space="0" w:color="auto"/>
            </w:tcBorders>
            <w:noWrap/>
            <w:hideMark/>
          </w:tcPr>
          <w:p w14:paraId="79A376CF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NP 001119716.1</w:t>
            </w:r>
          </w:p>
        </w:tc>
        <w:tc>
          <w:tcPr>
            <w:tcW w:w="751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F11E79A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</w:tcBorders>
            <w:noWrap/>
          </w:tcPr>
          <w:p w14:paraId="3CEEB0EC" w14:textId="77777777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6" w:type="pct"/>
            <w:tcBorders>
              <w:top w:val="single" w:sz="4" w:space="0" w:color="auto"/>
            </w:tcBorders>
            <w:noWrap/>
          </w:tcPr>
          <w:p w14:paraId="2C062D7F" w14:textId="07C9291C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DM CCE</w:t>
            </w:r>
            <w:r w:rsidR="008A4886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67" w:type="pct"/>
            <w:tcBorders>
              <w:top w:val="single" w:sz="4" w:space="0" w:color="auto"/>
            </w:tcBorders>
            <w:noWrap/>
          </w:tcPr>
          <w:p w14:paraId="040C19DD" w14:textId="77777777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CG2505</w:t>
            </w:r>
          </w:p>
        </w:tc>
      </w:tr>
      <w:tr w:rsidR="007D6F5A" w:rsidRPr="008D6FC1" w14:paraId="6FDA869D" w14:textId="77777777" w:rsidTr="00AD2D8B">
        <w:trPr>
          <w:trHeight w:val="290"/>
        </w:trPr>
        <w:tc>
          <w:tcPr>
            <w:tcW w:w="327" w:type="pct"/>
            <w:noWrap/>
            <w:hideMark/>
          </w:tcPr>
          <w:p w14:paraId="07EC997E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1" w:type="pct"/>
            <w:noWrap/>
            <w:hideMark/>
          </w:tcPr>
          <w:p w14:paraId="1AC938DD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AM AChE1</w:t>
            </w:r>
          </w:p>
        </w:tc>
        <w:tc>
          <w:tcPr>
            <w:tcW w:w="935" w:type="pct"/>
            <w:noWrap/>
            <w:hideMark/>
          </w:tcPr>
          <w:p w14:paraId="349731B4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XP_393751.2</w:t>
            </w:r>
          </w:p>
        </w:tc>
        <w:tc>
          <w:tcPr>
            <w:tcW w:w="751" w:type="pct"/>
            <w:tcBorders>
              <w:right w:val="single" w:sz="4" w:space="0" w:color="auto"/>
            </w:tcBorders>
            <w:noWrap/>
            <w:hideMark/>
          </w:tcPr>
          <w:p w14:paraId="275AA1CE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left w:val="single" w:sz="4" w:space="0" w:color="auto"/>
            </w:tcBorders>
            <w:noWrap/>
          </w:tcPr>
          <w:p w14:paraId="5AFE2663" w14:textId="77777777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6" w:type="pct"/>
            <w:noWrap/>
          </w:tcPr>
          <w:p w14:paraId="631399E6" w14:textId="2C5FD2BE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DM CCE</w:t>
            </w:r>
            <w:r w:rsidR="008A4886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67" w:type="pct"/>
            <w:noWrap/>
          </w:tcPr>
          <w:p w14:paraId="02040904" w14:textId="77777777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CG17148</w:t>
            </w:r>
          </w:p>
        </w:tc>
      </w:tr>
      <w:tr w:rsidR="007D6F5A" w:rsidRPr="008D6FC1" w14:paraId="73122E13" w14:textId="77777777" w:rsidTr="00AD2D8B">
        <w:trPr>
          <w:trHeight w:val="290"/>
        </w:trPr>
        <w:tc>
          <w:tcPr>
            <w:tcW w:w="327" w:type="pct"/>
            <w:noWrap/>
            <w:hideMark/>
          </w:tcPr>
          <w:p w14:paraId="2D6B1CAA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81" w:type="pct"/>
            <w:noWrap/>
            <w:hideMark/>
          </w:tcPr>
          <w:p w14:paraId="01377842" w14:textId="347D9C05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 xml:space="preserve">AM CCE </w:t>
            </w:r>
            <w:r w:rsidR="008A488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5" w:type="pct"/>
            <w:noWrap/>
            <w:hideMark/>
          </w:tcPr>
          <w:p w14:paraId="480D2EED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XP 006572393.1</w:t>
            </w:r>
          </w:p>
        </w:tc>
        <w:tc>
          <w:tcPr>
            <w:tcW w:w="751" w:type="pct"/>
            <w:tcBorders>
              <w:right w:val="single" w:sz="4" w:space="0" w:color="auto"/>
            </w:tcBorders>
            <w:noWrap/>
            <w:hideMark/>
          </w:tcPr>
          <w:p w14:paraId="3CCE27B8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left w:val="single" w:sz="4" w:space="0" w:color="auto"/>
            </w:tcBorders>
            <w:noWrap/>
          </w:tcPr>
          <w:p w14:paraId="4BD6992E" w14:textId="77777777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6" w:type="pct"/>
            <w:noWrap/>
          </w:tcPr>
          <w:p w14:paraId="02BF63AA" w14:textId="5B1364F4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DM CCE</w:t>
            </w:r>
            <w:r w:rsidR="008A4886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767" w:type="pct"/>
            <w:noWrap/>
          </w:tcPr>
          <w:p w14:paraId="035F1E18" w14:textId="77777777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CG31146</w:t>
            </w:r>
          </w:p>
        </w:tc>
      </w:tr>
      <w:tr w:rsidR="007D6F5A" w:rsidRPr="008D6FC1" w14:paraId="01FB9939" w14:textId="77777777" w:rsidTr="00AD2D8B">
        <w:trPr>
          <w:trHeight w:val="290"/>
        </w:trPr>
        <w:tc>
          <w:tcPr>
            <w:tcW w:w="327" w:type="pct"/>
            <w:noWrap/>
            <w:hideMark/>
          </w:tcPr>
          <w:p w14:paraId="1B7E77F2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1" w:type="pct"/>
            <w:noWrap/>
            <w:hideMark/>
          </w:tcPr>
          <w:p w14:paraId="5DCC3C94" w14:textId="51D73DF0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 xml:space="preserve">AM CCE </w:t>
            </w:r>
            <w:r w:rsidR="008A488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5" w:type="pct"/>
            <w:noWrap/>
            <w:hideMark/>
          </w:tcPr>
          <w:p w14:paraId="7F3CE668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XP 006568129.1</w:t>
            </w:r>
          </w:p>
        </w:tc>
        <w:tc>
          <w:tcPr>
            <w:tcW w:w="751" w:type="pct"/>
            <w:tcBorders>
              <w:right w:val="single" w:sz="4" w:space="0" w:color="auto"/>
            </w:tcBorders>
            <w:noWrap/>
            <w:hideMark/>
          </w:tcPr>
          <w:p w14:paraId="5E603285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left w:val="single" w:sz="4" w:space="0" w:color="auto"/>
            </w:tcBorders>
            <w:noWrap/>
          </w:tcPr>
          <w:p w14:paraId="2B7EF335" w14:textId="77777777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6" w:type="pct"/>
            <w:noWrap/>
          </w:tcPr>
          <w:p w14:paraId="4044F865" w14:textId="411B8383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DM CCE</w:t>
            </w:r>
            <w:r w:rsidR="008A4886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767" w:type="pct"/>
            <w:noWrap/>
          </w:tcPr>
          <w:p w14:paraId="30FA00C0" w14:textId="77777777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CG1121</w:t>
            </w:r>
          </w:p>
        </w:tc>
      </w:tr>
      <w:tr w:rsidR="007D6F5A" w:rsidRPr="008D6FC1" w14:paraId="7F86D58D" w14:textId="77777777" w:rsidTr="00AD2D8B">
        <w:trPr>
          <w:trHeight w:val="290"/>
        </w:trPr>
        <w:tc>
          <w:tcPr>
            <w:tcW w:w="327" w:type="pct"/>
            <w:noWrap/>
            <w:hideMark/>
          </w:tcPr>
          <w:p w14:paraId="2C31E086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pct"/>
            <w:noWrap/>
            <w:hideMark/>
          </w:tcPr>
          <w:p w14:paraId="107F2CBB" w14:textId="496FFD06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 xml:space="preserve">AM CCE </w:t>
            </w:r>
            <w:r w:rsidR="008A48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35" w:type="pct"/>
            <w:noWrap/>
            <w:hideMark/>
          </w:tcPr>
          <w:p w14:paraId="79E3C750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XP 006564306.1</w:t>
            </w:r>
          </w:p>
        </w:tc>
        <w:tc>
          <w:tcPr>
            <w:tcW w:w="751" w:type="pct"/>
            <w:tcBorders>
              <w:right w:val="single" w:sz="4" w:space="0" w:color="auto"/>
            </w:tcBorders>
            <w:noWrap/>
            <w:hideMark/>
          </w:tcPr>
          <w:p w14:paraId="32624FE9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left w:val="single" w:sz="4" w:space="0" w:color="auto"/>
            </w:tcBorders>
            <w:noWrap/>
          </w:tcPr>
          <w:p w14:paraId="00A05D43" w14:textId="77777777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6" w:type="pct"/>
            <w:noWrap/>
          </w:tcPr>
          <w:p w14:paraId="23268EFC" w14:textId="7154F076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DM CCE</w:t>
            </w:r>
            <w:r w:rsidR="008A4886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767" w:type="pct"/>
            <w:noWrap/>
          </w:tcPr>
          <w:p w14:paraId="19482381" w14:textId="77777777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CG9704</w:t>
            </w:r>
          </w:p>
        </w:tc>
      </w:tr>
      <w:tr w:rsidR="007D6F5A" w:rsidRPr="008D6FC1" w14:paraId="20AFACD1" w14:textId="77777777" w:rsidTr="00AD2D8B">
        <w:trPr>
          <w:trHeight w:val="290"/>
        </w:trPr>
        <w:tc>
          <w:tcPr>
            <w:tcW w:w="327" w:type="pct"/>
            <w:noWrap/>
            <w:hideMark/>
          </w:tcPr>
          <w:p w14:paraId="72BB87EE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pct"/>
            <w:noWrap/>
            <w:hideMark/>
          </w:tcPr>
          <w:p w14:paraId="1F5AA7E1" w14:textId="684AAB0A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 xml:space="preserve">AM CCE </w:t>
            </w:r>
            <w:r w:rsidR="008A488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5" w:type="pct"/>
            <w:noWrap/>
            <w:hideMark/>
          </w:tcPr>
          <w:p w14:paraId="73E7244C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NP 001035320.1</w:t>
            </w:r>
          </w:p>
        </w:tc>
        <w:tc>
          <w:tcPr>
            <w:tcW w:w="751" w:type="pct"/>
            <w:tcBorders>
              <w:right w:val="single" w:sz="4" w:space="0" w:color="auto"/>
            </w:tcBorders>
            <w:noWrap/>
            <w:hideMark/>
          </w:tcPr>
          <w:p w14:paraId="05687558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left w:val="single" w:sz="4" w:space="0" w:color="auto"/>
            </w:tcBorders>
            <w:noWrap/>
          </w:tcPr>
          <w:p w14:paraId="136A5CA8" w14:textId="77777777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6" w:type="pct"/>
            <w:noWrap/>
          </w:tcPr>
          <w:p w14:paraId="72714888" w14:textId="41D660E4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DM CCE</w:t>
            </w:r>
            <w:r w:rsidR="008A4886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767" w:type="pct"/>
            <w:noWrap/>
          </w:tcPr>
          <w:p w14:paraId="7EF88FC0" w14:textId="77777777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CG9280</w:t>
            </w:r>
          </w:p>
        </w:tc>
      </w:tr>
      <w:tr w:rsidR="007D6F5A" w:rsidRPr="008D6FC1" w14:paraId="004ED7F6" w14:textId="77777777" w:rsidTr="00AD2D8B">
        <w:trPr>
          <w:trHeight w:val="290"/>
        </w:trPr>
        <w:tc>
          <w:tcPr>
            <w:tcW w:w="327" w:type="pct"/>
            <w:noWrap/>
            <w:hideMark/>
          </w:tcPr>
          <w:p w14:paraId="0E858F57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pct"/>
            <w:noWrap/>
            <w:hideMark/>
          </w:tcPr>
          <w:p w14:paraId="34D8C609" w14:textId="13909300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 xml:space="preserve">AM CCE </w:t>
            </w:r>
            <w:r w:rsidR="008A488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35" w:type="pct"/>
            <w:noWrap/>
            <w:hideMark/>
          </w:tcPr>
          <w:p w14:paraId="7B322168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XP 016768436.1</w:t>
            </w:r>
          </w:p>
        </w:tc>
        <w:tc>
          <w:tcPr>
            <w:tcW w:w="751" w:type="pct"/>
            <w:tcBorders>
              <w:right w:val="single" w:sz="4" w:space="0" w:color="auto"/>
            </w:tcBorders>
            <w:noWrap/>
            <w:hideMark/>
          </w:tcPr>
          <w:p w14:paraId="4D388053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left w:val="single" w:sz="4" w:space="0" w:color="auto"/>
            </w:tcBorders>
            <w:noWrap/>
          </w:tcPr>
          <w:p w14:paraId="0B9FDF93" w14:textId="77777777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6" w:type="pct"/>
            <w:noWrap/>
          </w:tcPr>
          <w:p w14:paraId="0F50C1B4" w14:textId="0E8B08B3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DM CCE</w:t>
            </w:r>
            <w:r w:rsidR="008A4886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767" w:type="pct"/>
            <w:noWrap/>
          </w:tcPr>
          <w:p w14:paraId="2823CBD1" w14:textId="77777777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CG12869</w:t>
            </w:r>
          </w:p>
        </w:tc>
      </w:tr>
      <w:tr w:rsidR="007D6F5A" w:rsidRPr="008D6FC1" w14:paraId="7982A878" w14:textId="77777777" w:rsidTr="00AD2D8B">
        <w:trPr>
          <w:trHeight w:val="290"/>
        </w:trPr>
        <w:tc>
          <w:tcPr>
            <w:tcW w:w="327" w:type="pct"/>
            <w:noWrap/>
            <w:hideMark/>
          </w:tcPr>
          <w:p w14:paraId="6BBFB355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pct"/>
            <w:noWrap/>
            <w:hideMark/>
          </w:tcPr>
          <w:p w14:paraId="344FC236" w14:textId="2C641DD9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 xml:space="preserve">AM CCE </w:t>
            </w:r>
            <w:r w:rsidR="008A488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5" w:type="pct"/>
            <w:noWrap/>
            <w:hideMark/>
          </w:tcPr>
          <w:p w14:paraId="72DA5CEB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XP 006566930.1</w:t>
            </w:r>
          </w:p>
        </w:tc>
        <w:tc>
          <w:tcPr>
            <w:tcW w:w="751" w:type="pct"/>
            <w:tcBorders>
              <w:right w:val="single" w:sz="4" w:space="0" w:color="auto"/>
            </w:tcBorders>
            <w:noWrap/>
            <w:hideMark/>
          </w:tcPr>
          <w:p w14:paraId="3E2B9244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left w:val="single" w:sz="4" w:space="0" w:color="auto"/>
            </w:tcBorders>
            <w:noWrap/>
          </w:tcPr>
          <w:p w14:paraId="28970DF3" w14:textId="77777777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6" w:type="pct"/>
            <w:noWrap/>
          </w:tcPr>
          <w:p w14:paraId="45FEF58C" w14:textId="5D65C890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DM CCE</w:t>
            </w:r>
            <w:r w:rsidR="008A4886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767" w:type="pct"/>
            <w:noWrap/>
          </w:tcPr>
          <w:p w14:paraId="611EE6A1" w14:textId="77777777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CG6917</w:t>
            </w:r>
          </w:p>
        </w:tc>
      </w:tr>
      <w:tr w:rsidR="007D6F5A" w:rsidRPr="008D6FC1" w14:paraId="5C1F38AD" w14:textId="77777777" w:rsidTr="00AD2D8B">
        <w:trPr>
          <w:trHeight w:val="290"/>
        </w:trPr>
        <w:tc>
          <w:tcPr>
            <w:tcW w:w="327" w:type="pct"/>
            <w:noWrap/>
            <w:hideMark/>
          </w:tcPr>
          <w:p w14:paraId="2485F8B5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1" w:type="pct"/>
            <w:noWrap/>
            <w:hideMark/>
          </w:tcPr>
          <w:p w14:paraId="42A30DFF" w14:textId="17D9E62D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 xml:space="preserve">AM CCE </w:t>
            </w:r>
            <w:r w:rsidR="008A488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35" w:type="pct"/>
            <w:noWrap/>
            <w:hideMark/>
          </w:tcPr>
          <w:p w14:paraId="045CCC1A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XP 006571679.2</w:t>
            </w:r>
          </w:p>
        </w:tc>
        <w:tc>
          <w:tcPr>
            <w:tcW w:w="751" w:type="pct"/>
            <w:tcBorders>
              <w:right w:val="single" w:sz="4" w:space="0" w:color="auto"/>
            </w:tcBorders>
            <w:noWrap/>
            <w:hideMark/>
          </w:tcPr>
          <w:p w14:paraId="770EBA76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left w:val="single" w:sz="4" w:space="0" w:color="auto"/>
            </w:tcBorders>
            <w:noWrap/>
          </w:tcPr>
          <w:p w14:paraId="0B1449D7" w14:textId="77777777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6" w:type="pct"/>
            <w:noWrap/>
          </w:tcPr>
          <w:p w14:paraId="24617215" w14:textId="445B0943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DM CCE</w:t>
            </w:r>
            <w:r w:rsidR="008A4886">
              <w:rPr>
                <w:rFonts w:ascii="Times New Roman" w:hAnsi="Times New Roman" w:cs="Times New Roman"/>
              </w:rPr>
              <w:t xml:space="preserve"> 9</w:t>
            </w:r>
          </w:p>
        </w:tc>
        <w:tc>
          <w:tcPr>
            <w:tcW w:w="767" w:type="pct"/>
            <w:noWrap/>
          </w:tcPr>
          <w:p w14:paraId="49625337" w14:textId="77777777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CG9289</w:t>
            </w:r>
          </w:p>
        </w:tc>
      </w:tr>
      <w:tr w:rsidR="007D6F5A" w:rsidRPr="008D6FC1" w14:paraId="31F5BAF2" w14:textId="77777777" w:rsidTr="00AD2D8B">
        <w:trPr>
          <w:trHeight w:val="290"/>
        </w:trPr>
        <w:tc>
          <w:tcPr>
            <w:tcW w:w="327" w:type="pct"/>
            <w:noWrap/>
            <w:hideMark/>
          </w:tcPr>
          <w:p w14:paraId="34CE1A91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1" w:type="pct"/>
            <w:noWrap/>
            <w:hideMark/>
          </w:tcPr>
          <w:p w14:paraId="61DDFEB8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noWrap/>
            <w:hideMark/>
          </w:tcPr>
          <w:p w14:paraId="1C81D514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  <w:tcBorders>
              <w:right w:val="single" w:sz="4" w:space="0" w:color="auto"/>
            </w:tcBorders>
            <w:noWrap/>
            <w:hideMark/>
          </w:tcPr>
          <w:p w14:paraId="3BD819E3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left w:val="single" w:sz="4" w:space="0" w:color="auto"/>
            </w:tcBorders>
            <w:noWrap/>
          </w:tcPr>
          <w:p w14:paraId="6C65E717" w14:textId="77777777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6" w:type="pct"/>
            <w:noWrap/>
          </w:tcPr>
          <w:p w14:paraId="1C5F3E17" w14:textId="7F52D48D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DM CCE</w:t>
            </w:r>
            <w:r w:rsidR="008A4886">
              <w:rPr>
                <w:rFonts w:ascii="Times New Roman" w:hAnsi="Times New Roman" w:cs="Times New Roman"/>
              </w:rPr>
              <w:t xml:space="preserve"> 10</w:t>
            </w:r>
          </w:p>
        </w:tc>
        <w:tc>
          <w:tcPr>
            <w:tcW w:w="767" w:type="pct"/>
            <w:noWrap/>
          </w:tcPr>
          <w:p w14:paraId="0CDDBF04" w14:textId="77777777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CG9287</w:t>
            </w:r>
          </w:p>
        </w:tc>
      </w:tr>
      <w:tr w:rsidR="007D6F5A" w:rsidRPr="008D6FC1" w14:paraId="1F152D63" w14:textId="77777777" w:rsidTr="00AD2D8B">
        <w:trPr>
          <w:trHeight w:val="290"/>
        </w:trPr>
        <w:tc>
          <w:tcPr>
            <w:tcW w:w="327" w:type="pct"/>
            <w:noWrap/>
            <w:hideMark/>
          </w:tcPr>
          <w:p w14:paraId="3B119C1F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1" w:type="pct"/>
            <w:noWrap/>
            <w:hideMark/>
          </w:tcPr>
          <w:p w14:paraId="2D9F32AC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5" w:type="pct"/>
            <w:noWrap/>
            <w:hideMark/>
          </w:tcPr>
          <w:p w14:paraId="4F67A90E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1" w:type="pct"/>
            <w:tcBorders>
              <w:right w:val="single" w:sz="4" w:space="0" w:color="auto"/>
            </w:tcBorders>
            <w:noWrap/>
            <w:hideMark/>
          </w:tcPr>
          <w:p w14:paraId="56CD5D3E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2" w:type="pct"/>
            <w:tcBorders>
              <w:left w:val="single" w:sz="4" w:space="0" w:color="auto"/>
            </w:tcBorders>
            <w:noWrap/>
          </w:tcPr>
          <w:p w14:paraId="1F7F0797" w14:textId="77777777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6" w:type="pct"/>
            <w:noWrap/>
          </w:tcPr>
          <w:p w14:paraId="6752ED31" w14:textId="63ED336A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DM CCE</w:t>
            </w:r>
            <w:r w:rsidR="008A4886"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767" w:type="pct"/>
            <w:noWrap/>
          </w:tcPr>
          <w:p w14:paraId="7362599F" w14:textId="77777777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CG17907</w:t>
            </w:r>
          </w:p>
        </w:tc>
      </w:tr>
      <w:tr w:rsidR="007D6F5A" w:rsidRPr="008D6FC1" w14:paraId="2F56FF80" w14:textId="77777777" w:rsidTr="00AD2D8B">
        <w:trPr>
          <w:trHeight w:val="290"/>
        </w:trPr>
        <w:tc>
          <w:tcPr>
            <w:tcW w:w="327" w:type="pct"/>
            <w:noWrap/>
            <w:hideMark/>
          </w:tcPr>
          <w:p w14:paraId="0A7AF5ED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1" w:type="pct"/>
            <w:noWrap/>
            <w:hideMark/>
          </w:tcPr>
          <w:p w14:paraId="2A393919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noWrap/>
            <w:hideMark/>
          </w:tcPr>
          <w:p w14:paraId="7050502B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  <w:tcBorders>
              <w:right w:val="single" w:sz="4" w:space="0" w:color="auto"/>
            </w:tcBorders>
            <w:noWrap/>
            <w:hideMark/>
          </w:tcPr>
          <w:p w14:paraId="54206487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left w:val="single" w:sz="4" w:space="0" w:color="auto"/>
            </w:tcBorders>
            <w:noWrap/>
          </w:tcPr>
          <w:p w14:paraId="79BD5FE3" w14:textId="77777777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6" w:type="pct"/>
            <w:noWrap/>
          </w:tcPr>
          <w:p w14:paraId="7114874A" w14:textId="506E6D32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DM CCE</w:t>
            </w:r>
            <w:r w:rsidR="008A4886"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767" w:type="pct"/>
            <w:noWrap/>
          </w:tcPr>
          <w:p w14:paraId="3B971D97" w14:textId="77777777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CG3903</w:t>
            </w:r>
          </w:p>
        </w:tc>
      </w:tr>
      <w:tr w:rsidR="007D6F5A" w:rsidRPr="008D6FC1" w14:paraId="2174E290" w14:textId="77777777" w:rsidTr="00AD2D8B">
        <w:trPr>
          <w:trHeight w:val="290"/>
        </w:trPr>
        <w:tc>
          <w:tcPr>
            <w:tcW w:w="327" w:type="pct"/>
            <w:noWrap/>
            <w:hideMark/>
          </w:tcPr>
          <w:p w14:paraId="37949C94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1" w:type="pct"/>
            <w:noWrap/>
            <w:hideMark/>
          </w:tcPr>
          <w:p w14:paraId="5B47B3C1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noWrap/>
            <w:hideMark/>
          </w:tcPr>
          <w:p w14:paraId="68C7D2B8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  <w:tcBorders>
              <w:right w:val="single" w:sz="4" w:space="0" w:color="auto"/>
            </w:tcBorders>
            <w:noWrap/>
            <w:hideMark/>
          </w:tcPr>
          <w:p w14:paraId="54EBD45A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left w:val="single" w:sz="4" w:space="0" w:color="auto"/>
            </w:tcBorders>
            <w:noWrap/>
          </w:tcPr>
          <w:p w14:paraId="763E7608" w14:textId="77777777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46" w:type="pct"/>
            <w:noWrap/>
          </w:tcPr>
          <w:p w14:paraId="5542FBFA" w14:textId="3AE812CC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DM CCE</w:t>
            </w:r>
            <w:r w:rsidR="008A4886">
              <w:rPr>
                <w:rFonts w:ascii="Times New Roman" w:hAnsi="Times New Roman" w:cs="Times New Roman"/>
              </w:rPr>
              <w:t xml:space="preserve"> 13</w:t>
            </w:r>
          </w:p>
        </w:tc>
        <w:tc>
          <w:tcPr>
            <w:tcW w:w="767" w:type="pct"/>
            <w:noWrap/>
          </w:tcPr>
          <w:p w14:paraId="05C99564" w14:textId="77777777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CG8425</w:t>
            </w:r>
          </w:p>
        </w:tc>
      </w:tr>
      <w:tr w:rsidR="007D6F5A" w:rsidRPr="008D6FC1" w14:paraId="204EA424" w14:textId="77777777" w:rsidTr="00AD2D8B">
        <w:trPr>
          <w:trHeight w:val="290"/>
        </w:trPr>
        <w:tc>
          <w:tcPr>
            <w:tcW w:w="327" w:type="pct"/>
            <w:noWrap/>
          </w:tcPr>
          <w:p w14:paraId="1C2481DC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1" w:type="pct"/>
            <w:noWrap/>
          </w:tcPr>
          <w:p w14:paraId="3F969CB4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noWrap/>
          </w:tcPr>
          <w:p w14:paraId="10067FAF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  <w:tcBorders>
              <w:right w:val="single" w:sz="4" w:space="0" w:color="auto"/>
            </w:tcBorders>
            <w:noWrap/>
          </w:tcPr>
          <w:p w14:paraId="645D0B54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left w:val="single" w:sz="4" w:space="0" w:color="auto"/>
            </w:tcBorders>
            <w:noWrap/>
          </w:tcPr>
          <w:p w14:paraId="60887C8A" w14:textId="77777777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6" w:type="pct"/>
            <w:noWrap/>
          </w:tcPr>
          <w:p w14:paraId="6F1EB0F7" w14:textId="379F5A42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DM CCE</w:t>
            </w:r>
            <w:r w:rsidR="008A4886"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767" w:type="pct"/>
            <w:noWrap/>
          </w:tcPr>
          <w:p w14:paraId="0777F715" w14:textId="77777777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CG13772</w:t>
            </w:r>
          </w:p>
        </w:tc>
      </w:tr>
      <w:tr w:rsidR="007D6F5A" w:rsidRPr="008D6FC1" w14:paraId="3D05C915" w14:textId="77777777" w:rsidTr="00AD2D8B">
        <w:trPr>
          <w:trHeight w:val="290"/>
        </w:trPr>
        <w:tc>
          <w:tcPr>
            <w:tcW w:w="327" w:type="pct"/>
            <w:noWrap/>
            <w:hideMark/>
          </w:tcPr>
          <w:p w14:paraId="03FBC5CF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1" w:type="pct"/>
            <w:noWrap/>
            <w:hideMark/>
          </w:tcPr>
          <w:p w14:paraId="6CE049AC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noWrap/>
            <w:hideMark/>
          </w:tcPr>
          <w:p w14:paraId="73774384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  <w:tcBorders>
              <w:right w:val="single" w:sz="4" w:space="0" w:color="auto"/>
            </w:tcBorders>
            <w:noWrap/>
            <w:hideMark/>
          </w:tcPr>
          <w:p w14:paraId="41661EDB" w14:textId="77777777" w:rsidR="007D6F5A" w:rsidRPr="008D6FC1" w:rsidRDefault="007D6F5A" w:rsidP="00DC37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5BA93CD" w14:textId="77777777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46" w:type="pct"/>
            <w:tcBorders>
              <w:bottom w:val="single" w:sz="4" w:space="0" w:color="auto"/>
            </w:tcBorders>
            <w:noWrap/>
          </w:tcPr>
          <w:p w14:paraId="61C4C396" w14:textId="29B08DD1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DM CCE</w:t>
            </w:r>
            <w:r w:rsidR="008A4886">
              <w:rPr>
                <w:rFonts w:ascii="Times New Roman" w:hAnsi="Times New Roman" w:cs="Times New Roman"/>
              </w:rPr>
              <w:t xml:space="preserve"> 15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noWrap/>
          </w:tcPr>
          <w:p w14:paraId="54904076" w14:textId="77777777" w:rsidR="007D6F5A" w:rsidRPr="008D6FC1" w:rsidRDefault="007D6F5A" w:rsidP="002A4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D6FC1">
              <w:rPr>
                <w:rFonts w:ascii="Times New Roman" w:hAnsi="Times New Roman" w:cs="Times New Roman"/>
              </w:rPr>
              <w:t>CG5397</w:t>
            </w:r>
          </w:p>
        </w:tc>
      </w:tr>
    </w:tbl>
    <w:p w14:paraId="21FFF8C8" w14:textId="77777777" w:rsidR="00DC37AA" w:rsidRPr="008D6FC1" w:rsidRDefault="00DC37AA" w:rsidP="00A662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sectPr w:rsidR="00DC37AA" w:rsidRPr="008D6F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804"/>
    <w:rsid w:val="00000749"/>
    <w:rsid w:val="00001362"/>
    <w:rsid w:val="00045120"/>
    <w:rsid w:val="00073127"/>
    <w:rsid w:val="00077ED1"/>
    <w:rsid w:val="000948C8"/>
    <w:rsid w:val="000A07E7"/>
    <w:rsid w:val="000D5AE6"/>
    <w:rsid w:val="00111EBF"/>
    <w:rsid w:val="00120E50"/>
    <w:rsid w:val="0013654E"/>
    <w:rsid w:val="00137804"/>
    <w:rsid w:val="00154759"/>
    <w:rsid w:val="0019658D"/>
    <w:rsid w:val="0020182A"/>
    <w:rsid w:val="00203526"/>
    <w:rsid w:val="00203C37"/>
    <w:rsid w:val="002314BB"/>
    <w:rsid w:val="002326FE"/>
    <w:rsid w:val="002979A0"/>
    <w:rsid w:val="002D0F60"/>
    <w:rsid w:val="002D221D"/>
    <w:rsid w:val="00322F74"/>
    <w:rsid w:val="003270CF"/>
    <w:rsid w:val="00343E55"/>
    <w:rsid w:val="00386B2D"/>
    <w:rsid w:val="003D3884"/>
    <w:rsid w:val="003F2787"/>
    <w:rsid w:val="004021E1"/>
    <w:rsid w:val="004026FD"/>
    <w:rsid w:val="004075D6"/>
    <w:rsid w:val="00464193"/>
    <w:rsid w:val="0046453D"/>
    <w:rsid w:val="0049424E"/>
    <w:rsid w:val="00496170"/>
    <w:rsid w:val="004A3834"/>
    <w:rsid w:val="004F163D"/>
    <w:rsid w:val="004F6FE9"/>
    <w:rsid w:val="00502A62"/>
    <w:rsid w:val="00525FB6"/>
    <w:rsid w:val="0052686F"/>
    <w:rsid w:val="00560C65"/>
    <w:rsid w:val="00563082"/>
    <w:rsid w:val="0056435B"/>
    <w:rsid w:val="0057271E"/>
    <w:rsid w:val="005743F3"/>
    <w:rsid w:val="0057466F"/>
    <w:rsid w:val="00575D7E"/>
    <w:rsid w:val="00603DBE"/>
    <w:rsid w:val="00614E1B"/>
    <w:rsid w:val="006217D0"/>
    <w:rsid w:val="00621DDF"/>
    <w:rsid w:val="00625C50"/>
    <w:rsid w:val="006440A5"/>
    <w:rsid w:val="00652CB5"/>
    <w:rsid w:val="00660419"/>
    <w:rsid w:val="00660C40"/>
    <w:rsid w:val="00662E56"/>
    <w:rsid w:val="006876DA"/>
    <w:rsid w:val="006923B3"/>
    <w:rsid w:val="006C0020"/>
    <w:rsid w:val="006F3654"/>
    <w:rsid w:val="006F5A50"/>
    <w:rsid w:val="007065AD"/>
    <w:rsid w:val="00745B70"/>
    <w:rsid w:val="00762451"/>
    <w:rsid w:val="007C0A17"/>
    <w:rsid w:val="007D38EF"/>
    <w:rsid w:val="007D6F5A"/>
    <w:rsid w:val="007F2F84"/>
    <w:rsid w:val="00810FC1"/>
    <w:rsid w:val="00826FBF"/>
    <w:rsid w:val="0086724E"/>
    <w:rsid w:val="00871513"/>
    <w:rsid w:val="008911B2"/>
    <w:rsid w:val="008A4886"/>
    <w:rsid w:val="008D298B"/>
    <w:rsid w:val="008D646A"/>
    <w:rsid w:val="008D6FC1"/>
    <w:rsid w:val="008E2B34"/>
    <w:rsid w:val="0090616F"/>
    <w:rsid w:val="00930A02"/>
    <w:rsid w:val="0093247B"/>
    <w:rsid w:val="00985C01"/>
    <w:rsid w:val="009B5456"/>
    <w:rsid w:val="009D4B1E"/>
    <w:rsid w:val="00A24863"/>
    <w:rsid w:val="00A43F76"/>
    <w:rsid w:val="00A53A39"/>
    <w:rsid w:val="00A6624E"/>
    <w:rsid w:val="00AA372A"/>
    <w:rsid w:val="00AB06F6"/>
    <w:rsid w:val="00AB58E3"/>
    <w:rsid w:val="00AC7914"/>
    <w:rsid w:val="00AD2D8B"/>
    <w:rsid w:val="00B210D6"/>
    <w:rsid w:val="00B32730"/>
    <w:rsid w:val="00B80A4A"/>
    <w:rsid w:val="00B837E5"/>
    <w:rsid w:val="00B84B3B"/>
    <w:rsid w:val="00BA6A49"/>
    <w:rsid w:val="00BD528D"/>
    <w:rsid w:val="00C176A0"/>
    <w:rsid w:val="00C35909"/>
    <w:rsid w:val="00C64507"/>
    <w:rsid w:val="00C67644"/>
    <w:rsid w:val="00C70491"/>
    <w:rsid w:val="00C71524"/>
    <w:rsid w:val="00C90EBF"/>
    <w:rsid w:val="00CC5B13"/>
    <w:rsid w:val="00D1224A"/>
    <w:rsid w:val="00D70407"/>
    <w:rsid w:val="00D721BB"/>
    <w:rsid w:val="00D724F8"/>
    <w:rsid w:val="00D84B15"/>
    <w:rsid w:val="00DB508E"/>
    <w:rsid w:val="00DC37AA"/>
    <w:rsid w:val="00DE61C4"/>
    <w:rsid w:val="00E10378"/>
    <w:rsid w:val="00E15480"/>
    <w:rsid w:val="00E444AF"/>
    <w:rsid w:val="00E600A5"/>
    <w:rsid w:val="00EB08EE"/>
    <w:rsid w:val="00EB1715"/>
    <w:rsid w:val="00F02504"/>
    <w:rsid w:val="00F20572"/>
    <w:rsid w:val="00F275F1"/>
    <w:rsid w:val="00F44BC8"/>
    <w:rsid w:val="00F55FBE"/>
    <w:rsid w:val="00F5727C"/>
    <w:rsid w:val="00F65390"/>
    <w:rsid w:val="00F65C37"/>
    <w:rsid w:val="00F81DEE"/>
    <w:rsid w:val="00FA0C96"/>
    <w:rsid w:val="00FD4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78AD4"/>
  <w15:docId w15:val="{2A5A78EF-CFD7-4CFB-A3C7-D3A384E87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26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26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1378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026F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026F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D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DD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444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B06F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0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2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hyperlink" Target="mailto:joel.gonzalez@uv.es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webSettings" Target="webSetting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1F0C72-E35E-4EAE-B9B7-699DE2EC1B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3</TotalTime>
  <Pages>18</Pages>
  <Words>4414</Words>
  <Characters>25160</Characters>
  <Application>Microsoft Office Word</Application>
  <DocSecurity>0</DocSecurity>
  <Lines>209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i</dc:creator>
  <cp:keywords/>
  <dc:description/>
  <cp:lastModifiedBy>Raj J.S.</cp:lastModifiedBy>
  <cp:revision>115</cp:revision>
  <dcterms:created xsi:type="dcterms:W3CDTF">2016-12-14T10:30:00Z</dcterms:created>
  <dcterms:modified xsi:type="dcterms:W3CDTF">2022-04-26T17:21:00Z</dcterms:modified>
</cp:coreProperties>
</file>